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DFAB4A" w14:textId="77777777" w:rsidR="00E357E2" w:rsidRPr="001549D3" w:rsidRDefault="00E357E2" w:rsidP="00E357E2">
      <w:pPr>
        <w:pStyle w:val="SupplementaryMaterial"/>
        <w:rPr>
          <w:b w:val="0"/>
        </w:rPr>
      </w:pPr>
      <w:r w:rsidRPr="001549D3">
        <w:t>Supplementary Material</w:t>
      </w:r>
    </w:p>
    <w:p w14:paraId="0A735B4B" w14:textId="77777777" w:rsidR="00E357E2" w:rsidRDefault="00E357E2" w:rsidP="00182D80">
      <w:pPr>
        <w:pStyle w:val="Heading4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1266B783" w14:textId="2B428F0C" w:rsidR="00182D80" w:rsidRDefault="000D4E32" w:rsidP="00182D80">
      <w:pPr>
        <w:pStyle w:val="Heading4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E357E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</w:t>
      </w:r>
      <w:r w:rsidR="00D46287" w:rsidRPr="00E357E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</w:t>
      </w:r>
      <w:r w:rsidRPr="00E357E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1</w:t>
      </w:r>
      <w:r w:rsidR="00E357E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|</w:t>
      </w:r>
      <w:r w:rsidR="00182D80" w:rsidRPr="00E357E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D74BA8" w:rsidRPr="00E357E2">
        <w:rPr>
          <w:rFonts w:ascii="Times New Roman" w:hAnsi="Times New Roman" w:cs="Times New Roman"/>
          <w:i w:val="0"/>
          <w:color w:val="auto"/>
          <w:sz w:val="24"/>
          <w:szCs w:val="24"/>
        </w:rPr>
        <w:t>Quality of s</w:t>
      </w:r>
      <w:r w:rsidR="00182D80" w:rsidRPr="00E357E2">
        <w:rPr>
          <w:rFonts w:ascii="Times New Roman" w:hAnsi="Times New Roman" w:cs="Times New Roman"/>
          <w:i w:val="0"/>
          <w:color w:val="auto"/>
          <w:sz w:val="24"/>
          <w:szCs w:val="24"/>
        </w:rPr>
        <w:t>tud</w:t>
      </w:r>
      <w:r w:rsidR="00D74BA8" w:rsidRPr="00E357E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ies </w:t>
      </w:r>
      <w:r w:rsidR="004279F4" w:rsidRPr="00E357E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determined </w:t>
      </w:r>
      <w:r w:rsidR="00D74BA8" w:rsidRPr="00E357E2">
        <w:rPr>
          <w:rFonts w:ascii="Times New Roman" w:hAnsi="Times New Roman" w:cs="Times New Roman"/>
          <w:i w:val="0"/>
          <w:color w:val="auto"/>
          <w:sz w:val="24"/>
          <w:szCs w:val="24"/>
        </w:rPr>
        <w:t>using the JBI quality of assessment tool for analytical cross-sectional studies</w:t>
      </w:r>
    </w:p>
    <w:p w14:paraId="337676BC" w14:textId="77777777" w:rsidR="00E357E2" w:rsidRPr="00E357E2" w:rsidRDefault="00E357E2" w:rsidP="00E357E2"/>
    <w:tbl>
      <w:tblPr>
        <w:tblW w:w="142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  <w:gridCol w:w="1587"/>
        <w:gridCol w:w="1587"/>
        <w:gridCol w:w="1587"/>
        <w:gridCol w:w="1587"/>
        <w:gridCol w:w="1587"/>
      </w:tblGrid>
      <w:tr w:rsidR="00182D80" w:rsidRPr="000B3157" w14:paraId="5BAB0327" w14:textId="77777777" w:rsidTr="00182D80">
        <w:tc>
          <w:tcPr>
            <w:tcW w:w="1587" w:type="dxa"/>
          </w:tcPr>
          <w:p w14:paraId="099AC4C1" w14:textId="77777777" w:rsidR="00182D80" w:rsidRPr="000B3157" w:rsidRDefault="00182D80" w:rsidP="004135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b/>
                <w:sz w:val="24"/>
                <w:szCs w:val="24"/>
              </w:rPr>
              <w:t>Citation</w:t>
            </w:r>
          </w:p>
        </w:tc>
        <w:tc>
          <w:tcPr>
            <w:tcW w:w="1587" w:type="dxa"/>
          </w:tcPr>
          <w:p w14:paraId="117AE161" w14:textId="7F910EE9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  <w:shd w:val="clear" w:color="auto" w:fill="FAF9F8"/>
              </w:rPr>
              <w:t>Q1. Were the criteria for inclusion in the sample clearly defined?</w:t>
            </w:r>
          </w:p>
        </w:tc>
        <w:tc>
          <w:tcPr>
            <w:tcW w:w="1587" w:type="dxa"/>
          </w:tcPr>
          <w:p w14:paraId="322501BC" w14:textId="1FD18710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  <w:shd w:val="clear" w:color="auto" w:fill="FAF9F8"/>
              </w:rPr>
              <w:t>Q2. Were the study subjects and the setting described in detail?</w:t>
            </w:r>
          </w:p>
        </w:tc>
        <w:tc>
          <w:tcPr>
            <w:tcW w:w="1587" w:type="dxa"/>
          </w:tcPr>
          <w:p w14:paraId="50C04550" w14:textId="4463D365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  <w:shd w:val="clear" w:color="auto" w:fill="FAF9F8"/>
              </w:rPr>
              <w:t>Q3. Was the exposure measured in a valid and reliable way?</w:t>
            </w:r>
          </w:p>
        </w:tc>
        <w:tc>
          <w:tcPr>
            <w:tcW w:w="1587" w:type="dxa"/>
          </w:tcPr>
          <w:p w14:paraId="7B2FFADB" w14:textId="080B4922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  <w:shd w:val="clear" w:color="auto" w:fill="FAF9F8"/>
              </w:rPr>
              <w:t>Q4. Were objective, standard criteria used for measurement of the condition?</w:t>
            </w:r>
          </w:p>
        </w:tc>
        <w:tc>
          <w:tcPr>
            <w:tcW w:w="1587" w:type="dxa"/>
          </w:tcPr>
          <w:p w14:paraId="7AB799DE" w14:textId="7DAFE4B1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  <w:shd w:val="clear" w:color="auto" w:fill="FAF9F8"/>
              </w:rPr>
              <w:t>Q5. Were confounding factors identified?</w:t>
            </w:r>
          </w:p>
        </w:tc>
        <w:tc>
          <w:tcPr>
            <w:tcW w:w="1587" w:type="dxa"/>
          </w:tcPr>
          <w:p w14:paraId="7096D2A8" w14:textId="2C68E9B0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  <w:shd w:val="clear" w:color="auto" w:fill="FAF9F8"/>
              </w:rPr>
              <w:t>Q6. Were strategies to deal with confounding factors stated</w:t>
            </w:r>
          </w:p>
        </w:tc>
        <w:tc>
          <w:tcPr>
            <w:tcW w:w="1587" w:type="dxa"/>
          </w:tcPr>
          <w:p w14:paraId="651C5E5B" w14:textId="25D0739D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  <w:shd w:val="clear" w:color="auto" w:fill="FAF9F8"/>
              </w:rPr>
              <w:t>Q7. Were the outcomes measured in a valid and reliable way?</w:t>
            </w:r>
          </w:p>
        </w:tc>
        <w:tc>
          <w:tcPr>
            <w:tcW w:w="1587" w:type="dxa"/>
          </w:tcPr>
          <w:p w14:paraId="0C5CB57C" w14:textId="679F0E58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E32">
              <w:rPr>
                <w:rFonts w:ascii="Times New Roman" w:hAnsi="Times New Roman" w:cs="Times New Roman"/>
                <w:bCs/>
                <w:sz w:val="24"/>
                <w:szCs w:val="24"/>
              </w:rPr>
              <w:t>Q</w:t>
            </w:r>
            <w:r w:rsidR="000D4E32" w:rsidRPr="000D4E32">
              <w:rPr>
                <w:rFonts w:ascii="Times New Roman" w:hAnsi="Times New Roman" w:cs="Times New Roman"/>
                <w:bCs/>
                <w:sz w:val="24"/>
                <w:szCs w:val="24"/>
              </w:rPr>
              <w:t>8.</w:t>
            </w:r>
            <w:r w:rsidRPr="000D4E32">
              <w:rPr>
                <w:rFonts w:ascii="Times New Roman" w:hAnsi="Times New Roman" w:cs="Times New Roman"/>
                <w:sz w:val="24"/>
                <w:szCs w:val="24"/>
                <w:shd w:val="clear" w:color="auto" w:fill="FAF9F8"/>
              </w:rPr>
              <w:br/>
            </w:r>
            <w:r w:rsidRPr="000B3157">
              <w:rPr>
                <w:rFonts w:ascii="Times New Roman" w:hAnsi="Times New Roman" w:cs="Times New Roman"/>
                <w:sz w:val="24"/>
                <w:szCs w:val="24"/>
                <w:shd w:val="clear" w:color="auto" w:fill="FAF9F8"/>
              </w:rPr>
              <w:t>Was appropriate statistical analysis used?</w:t>
            </w:r>
          </w:p>
        </w:tc>
      </w:tr>
      <w:tr w:rsidR="00182D80" w:rsidRPr="000B3157" w14:paraId="2BA1210A" w14:textId="77777777" w:rsidTr="00182D80">
        <w:tc>
          <w:tcPr>
            <w:tcW w:w="1587" w:type="dxa"/>
          </w:tcPr>
          <w:p w14:paraId="4AA4D658" w14:textId="5B80BC6B" w:rsidR="00182D80" w:rsidRPr="000B3157" w:rsidRDefault="00182D80" w:rsidP="008D0A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 xml:space="preserve">Muthukumar R, </w:t>
            </w:r>
            <w:r w:rsidRPr="00037FA5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. 2020.</w:t>
            </w:r>
          </w:p>
        </w:tc>
        <w:tc>
          <w:tcPr>
            <w:tcW w:w="1587" w:type="dxa"/>
          </w:tcPr>
          <w:p w14:paraId="30BFCC61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491079FB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18247CBC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4AD1F703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73FE0933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73B3E4EE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576284F5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799386A3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182D80" w:rsidRPr="000B3157" w14:paraId="255210E6" w14:textId="77777777" w:rsidTr="00182D80">
        <w:tc>
          <w:tcPr>
            <w:tcW w:w="1587" w:type="dxa"/>
          </w:tcPr>
          <w:p w14:paraId="5F7D3FFE" w14:textId="4BE08892" w:rsidR="00182D80" w:rsidRPr="000B3157" w:rsidRDefault="00182D80" w:rsidP="008D0A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 xml:space="preserve">Rajamanickam A, </w:t>
            </w:r>
            <w:r w:rsidRPr="00037FA5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 xml:space="preserve"> 2019.</w:t>
            </w:r>
          </w:p>
        </w:tc>
        <w:tc>
          <w:tcPr>
            <w:tcW w:w="1587" w:type="dxa"/>
          </w:tcPr>
          <w:p w14:paraId="630CD86D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7ED7AFAD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337B7722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229633C9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774D7717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87" w:type="dxa"/>
          </w:tcPr>
          <w:p w14:paraId="71DE9BB9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0408F77B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670AD31E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182D80" w:rsidRPr="000B3157" w14:paraId="052C4327" w14:textId="77777777" w:rsidTr="00182D80">
        <w:tc>
          <w:tcPr>
            <w:tcW w:w="1587" w:type="dxa"/>
          </w:tcPr>
          <w:p w14:paraId="585F09B7" w14:textId="658B688E" w:rsidR="00182D80" w:rsidRPr="00BB37AC" w:rsidRDefault="00182D80" w:rsidP="008D0A74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BB37A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Wiria AE, </w:t>
            </w:r>
            <w:r w:rsidRPr="00037FA5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et al</w:t>
            </w:r>
            <w:r w:rsidRPr="00BB37A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. 2015.</w:t>
            </w:r>
          </w:p>
        </w:tc>
        <w:tc>
          <w:tcPr>
            <w:tcW w:w="1587" w:type="dxa"/>
          </w:tcPr>
          <w:p w14:paraId="51049A3B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87" w:type="dxa"/>
          </w:tcPr>
          <w:p w14:paraId="389DA0BA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122BCA80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35045C8E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035F7514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001B2A4E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2D32A1FE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0A7D54D6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182D80" w:rsidRPr="000B3157" w14:paraId="62C9545E" w14:textId="77777777" w:rsidTr="00182D80">
        <w:tc>
          <w:tcPr>
            <w:tcW w:w="1587" w:type="dxa"/>
          </w:tcPr>
          <w:p w14:paraId="0E18E57F" w14:textId="39E319BC" w:rsidR="00182D80" w:rsidRPr="00BB37AC" w:rsidRDefault="00182D80" w:rsidP="008D0A74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BB37A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Wolde M,</w:t>
            </w:r>
            <w:r w:rsidR="008D0A74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</w:t>
            </w:r>
            <w:r w:rsidR="008D0A74" w:rsidRPr="00037FA5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et al</w:t>
            </w:r>
            <w:r w:rsidRPr="00037FA5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.</w:t>
            </w:r>
            <w:r w:rsidRPr="00BB37A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2019.</w:t>
            </w:r>
          </w:p>
        </w:tc>
        <w:tc>
          <w:tcPr>
            <w:tcW w:w="1587" w:type="dxa"/>
          </w:tcPr>
          <w:p w14:paraId="6C28E0B2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77410944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150D789B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40D8925F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4F742BF7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36C77A53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1DAC8298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7E1ABCC9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182D80" w:rsidRPr="000B3157" w14:paraId="0E69EE4C" w14:textId="77777777" w:rsidTr="00182D80">
        <w:tc>
          <w:tcPr>
            <w:tcW w:w="1587" w:type="dxa"/>
          </w:tcPr>
          <w:p w14:paraId="60B682F9" w14:textId="53A0DF63" w:rsidR="00182D80" w:rsidRPr="000B3157" w:rsidRDefault="00182D80" w:rsidP="008D0A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Sanya RE</w:t>
            </w:r>
            <w:r w:rsidRPr="00037FA5">
              <w:rPr>
                <w:rFonts w:ascii="Times New Roman" w:hAnsi="Times New Roman" w:cs="Times New Roman"/>
                <w:i/>
                <w:sz w:val="24"/>
                <w:szCs w:val="24"/>
              </w:rPr>
              <w:t>, et al</w:t>
            </w: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. 2019.</w:t>
            </w:r>
          </w:p>
        </w:tc>
        <w:tc>
          <w:tcPr>
            <w:tcW w:w="1587" w:type="dxa"/>
          </w:tcPr>
          <w:p w14:paraId="54CB68B7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1A7D21A7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4D80D018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61BC0D0C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064D6785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62890AD8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3E71DCC8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312FB61B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182D80" w:rsidRPr="00037FA5" w14:paraId="0C7F736D" w14:textId="77777777" w:rsidTr="00182D80">
        <w:tc>
          <w:tcPr>
            <w:tcW w:w="1587" w:type="dxa"/>
          </w:tcPr>
          <w:p w14:paraId="10E78DD6" w14:textId="3BC954A1" w:rsidR="00182D80" w:rsidRPr="00037FA5" w:rsidRDefault="00182D80" w:rsidP="008D0A74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ays R,</w:t>
            </w:r>
            <w:r w:rsidR="008D0A74"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8D0A74" w:rsidRPr="00037FA5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et al</w:t>
            </w:r>
            <w:r w:rsidR="00037FA5"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. </w:t>
            </w: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5.</w:t>
            </w:r>
          </w:p>
        </w:tc>
        <w:tc>
          <w:tcPr>
            <w:tcW w:w="1587" w:type="dxa"/>
          </w:tcPr>
          <w:p w14:paraId="1E391560" w14:textId="77777777" w:rsidR="00182D80" w:rsidRPr="00037FA5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587" w:type="dxa"/>
          </w:tcPr>
          <w:p w14:paraId="0EF5B40F" w14:textId="77777777" w:rsidR="00182D80" w:rsidRPr="00037FA5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587" w:type="dxa"/>
          </w:tcPr>
          <w:p w14:paraId="03094F10" w14:textId="77777777" w:rsidR="00182D80" w:rsidRPr="00037FA5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587" w:type="dxa"/>
          </w:tcPr>
          <w:p w14:paraId="172AC15A" w14:textId="77777777" w:rsidR="00182D80" w:rsidRPr="00037FA5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587" w:type="dxa"/>
          </w:tcPr>
          <w:p w14:paraId="5E485770" w14:textId="77777777" w:rsidR="00182D80" w:rsidRPr="00037FA5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587" w:type="dxa"/>
          </w:tcPr>
          <w:p w14:paraId="184F47F2" w14:textId="77777777" w:rsidR="00182D80" w:rsidRPr="00037FA5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587" w:type="dxa"/>
          </w:tcPr>
          <w:p w14:paraId="3487C3BD" w14:textId="77777777" w:rsidR="00182D80" w:rsidRPr="00037FA5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587" w:type="dxa"/>
          </w:tcPr>
          <w:p w14:paraId="576D05AC" w14:textId="77777777" w:rsidR="00182D80" w:rsidRPr="00037FA5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</w:tr>
      <w:tr w:rsidR="00182D80" w:rsidRPr="00037FA5" w14:paraId="6AA1F9CA" w14:textId="77777777" w:rsidTr="00182D80">
        <w:tc>
          <w:tcPr>
            <w:tcW w:w="1587" w:type="dxa"/>
          </w:tcPr>
          <w:p w14:paraId="107BCB35" w14:textId="5A1FC868" w:rsidR="00182D80" w:rsidRPr="00037FA5" w:rsidRDefault="00182D80" w:rsidP="008D0A74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lastRenderedPageBreak/>
              <w:t xml:space="preserve">Htun NSN, </w:t>
            </w:r>
            <w:r w:rsidRPr="00037FA5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et al. </w:t>
            </w: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8.</w:t>
            </w:r>
          </w:p>
        </w:tc>
        <w:tc>
          <w:tcPr>
            <w:tcW w:w="1587" w:type="dxa"/>
          </w:tcPr>
          <w:p w14:paraId="782F62FA" w14:textId="77777777" w:rsidR="00182D80" w:rsidRPr="00037FA5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587" w:type="dxa"/>
          </w:tcPr>
          <w:p w14:paraId="4CF50FE6" w14:textId="77777777" w:rsidR="00182D80" w:rsidRPr="00037FA5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587" w:type="dxa"/>
          </w:tcPr>
          <w:p w14:paraId="706FC6CA" w14:textId="77777777" w:rsidR="00182D80" w:rsidRPr="00037FA5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587" w:type="dxa"/>
          </w:tcPr>
          <w:p w14:paraId="0B2A243A" w14:textId="77777777" w:rsidR="00182D80" w:rsidRPr="00037FA5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587" w:type="dxa"/>
          </w:tcPr>
          <w:p w14:paraId="6ABC8DD3" w14:textId="77777777" w:rsidR="00182D80" w:rsidRPr="00037FA5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587" w:type="dxa"/>
          </w:tcPr>
          <w:p w14:paraId="5E99BFCD" w14:textId="77777777" w:rsidR="00182D80" w:rsidRPr="00037FA5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587" w:type="dxa"/>
          </w:tcPr>
          <w:p w14:paraId="4B6007BE" w14:textId="77777777" w:rsidR="00182D80" w:rsidRPr="00037FA5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587" w:type="dxa"/>
          </w:tcPr>
          <w:p w14:paraId="3E15EFEC" w14:textId="77777777" w:rsidR="00182D80" w:rsidRPr="00037FA5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</w:tr>
      <w:tr w:rsidR="00182D80" w:rsidRPr="00037FA5" w14:paraId="05BEF77F" w14:textId="77777777" w:rsidTr="00182D80">
        <w:tc>
          <w:tcPr>
            <w:tcW w:w="1587" w:type="dxa"/>
          </w:tcPr>
          <w:p w14:paraId="62F8980B" w14:textId="1C6C5CC5" w:rsidR="00182D80" w:rsidRPr="00037FA5" w:rsidRDefault="00182D80" w:rsidP="008D0A74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Htun NSN, </w:t>
            </w:r>
            <w:r w:rsidRPr="00037FA5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et al. </w:t>
            </w: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8.</w:t>
            </w:r>
          </w:p>
        </w:tc>
        <w:tc>
          <w:tcPr>
            <w:tcW w:w="1587" w:type="dxa"/>
          </w:tcPr>
          <w:p w14:paraId="75EDB9C8" w14:textId="77777777" w:rsidR="00182D80" w:rsidRPr="00037FA5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587" w:type="dxa"/>
          </w:tcPr>
          <w:p w14:paraId="3BFD1B0D" w14:textId="77777777" w:rsidR="00182D80" w:rsidRPr="00037FA5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587" w:type="dxa"/>
          </w:tcPr>
          <w:p w14:paraId="7803A30D" w14:textId="77777777" w:rsidR="00182D80" w:rsidRPr="00037FA5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587" w:type="dxa"/>
          </w:tcPr>
          <w:p w14:paraId="3E93280D" w14:textId="77777777" w:rsidR="00182D80" w:rsidRPr="00037FA5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</w:t>
            </w:r>
          </w:p>
        </w:tc>
        <w:tc>
          <w:tcPr>
            <w:tcW w:w="1587" w:type="dxa"/>
          </w:tcPr>
          <w:p w14:paraId="2E745E27" w14:textId="77777777" w:rsidR="00182D80" w:rsidRPr="00037FA5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587" w:type="dxa"/>
          </w:tcPr>
          <w:p w14:paraId="414CD96E" w14:textId="77777777" w:rsidR="00182D80" w:rsidRPr="00037FA5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587" w:type="dxa"/>
          </w:tcPr>
          <w:p w14:paraId="3C3E33F1" w14:textId="77777777" w:rsidR="00182D80" w:rsidRPr="00037FA5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587" w:type="dxa"/>
          </w:tcPr>
          <w:p w14:paraId="395B7C5E" w14:textId="77777777" w:rsidR="00182D80" w:rsidRPr="00037FA5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</w:tr>
      <w:tr w:rsidR="00182D80" w:rsidRPr="000B3157" w14:paraId="1957D38D" w14:textId="77777777" w:rsidTr="00182D80">
        <w:tc>
          <w:tcPr>
            <w:tcW w:w="1587" w:type="dxa"/>
          </w:tcPr>
          <w:p w14:paraId="0A297258" w14:textId="79DA47A2" w:rsidR="00182D80" w:rsidRPr="00BB37AC" w:rsidRDefault="00182D80" w:rsidP="00037FA5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B37A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ohamed SMA</w:t>
            </w:r>
            <w:r w:rsidR="008D0A7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r w:rsidR="00037FA5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et al.</w:t>
            </w:r>
            <w:r w:rsidRPr="00BB37A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017.</w:t>
            </w:r>
          </w:p>
        </w:tc>
        <w:tc>
          <w:tcPr>
            <w:tcW w:w="1587" w:type="dxa"/>
          </w:tcPr>
          <w:p w14:paraId="73145E13" w14:textId="77777777" w:rsidR="00182D80" w:rsidRPr="00037FA5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587" w:type="dxa"/>
          </w:tcPr>
          <w:p w14:paraId="6F6A035F" w14:textId="77777777" w:rsidR="00182D80" w:rsidRPr="00037FA5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587" w:type="dxa"/>
          </w:tcPr>
          <w:p w14:paraId="5110591C" w14:textId="77777777" w:rsidR="00182D80" w:rsidRPr="00037FA5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587" w:type="dxa"/>
          </w:tcPr>
          <w:p w14:paraId="7B375BEA" w14:textId="77777777" w:rsidR="00182D80" w:rsidRPr="00037FA5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587" w:type="dxa"/>
          </w:tcPr>
          <w:p w14:paraId="15CE0A8F" w14:textId="77777777" w:rsidR="00182D80" w:rsidRPr="00037FA5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587" w:type="dxa"/>
          </w:tcPr>
          <w:p w14:paraId="1C77CED1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3B45EA9D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044655D7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182D80" w:rsidRPr="000B3157" w14:paraId="589558BE" w14:textId="77777777" w:rsidTr="00182D80">
        <w:tc>
          <w:tcPr>
            <w:tcW w:w="1587" w:type="dxa"/>
          </w:tcPr>
          <w:p w14:paraId="595B95C6" w14:textId="32E12869" w:rsidR="00182D80" w:rsidRPr="00BB37AC" w:rsidRDefault="00182D80" w:rsidP="008D0A74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B37A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Chen Y, </w:t>
            </w:r>
            <w:r w:rsidRPr="00037FA5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et al.</w:t>
            </w:r>
            <w:r w:rsidRPr="00BB37A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2013.</w:t>
            </w:r>
          </w:p>
        </w:tc>
        <w:tc>
          <w:tcPr>
            <w:tcW w:w="1587" w:type="dxa"/>
          </w:tcPr>
          <w:p w14:paraId="298DA6B2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3A40C55E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61E084A8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7D4E153E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3791E129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7277C2A0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77726111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87" w:type="dxa"/>
          </w:tcPr>
          <w:p w14:paraId="7A02CD92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182D80" w:rsidRPr="000B3157" w14:paraId="075C1A49" w14:textId="77777777" w:rsidTr="00182D80">
        <w:tc>
          <w:tcPr>
            <w:tcW w:w="1587" w:type="dxa"/>
          </w:tcPr>
          <w:p w14:paraId="747A50DB" w14:textId="77777777" w:rsidR="00182D80" w:rsidRPr="000B3157" w:rsidRDefault="00182D80" w:rsidP="004135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87" w:type="dxa"/>
          </w:tcPr>
          <w:p w14:paraId="137CC79D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1587" w:type="dxa"/>
          </w:tcPr>
          <w:p w14:paraId="350294CC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587" w:type="dxa"/>
          </w:tcPr>
          <w:p w14:paraId="3F1329E1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587" w:type="dxa"/>
          </w:tcPr>
          <w:p w14:paraId="5D3A796C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1587" w:type="dxa"/>
          </w:tcPr>
          <w:p w14:paraId="27511886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1587" w:type="dxa"/>
          </w:tcPr>
          <w:p w14:paraId="6D26A2EB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587" w:type="dxa"/>
          </w:tcPr>
          <w:p w14:paraId="7E451431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587" w:type="dxa"/>
          </w:tcPr>
          <w:p w14:paraId="3B24A1B3" w14:textId="77777777" w:rsidR="00182D80" w:rsidRPr="000B3157" w:rsidRDefault="00182D80" w:rsidP="004135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</w:tbl>
    <w:p w14:paraId="6815D35F" w14:textId="77777777" w:rsidR="00B36907" w:rsidRDefault="00B36907" w:rsidP="00182D80">
      <w:pPr>
        <w:pStyle w:val="Heading4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1060DE1A" w14:textId="62B5C6B0" w:rsidR="00E357E2" w:rsidRDefault="00E357E2">
      <w:pPr>
        <w:rPr>
          <w:rFonts w:ascii="Times New Roman" w:eastAsiaTheme="majorEastAsia" w:hAnsi="Times New Roman" w:cs="Times New Roman"/>
          <w:b/>
          <w:i/>
          <w:iCs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i/>
          <w:iCs/>
          <w:sz w:val="24"/>
          <w:szCs w:val="24"/>
        </w:rPr>
        <w:br w:type="page"/>
      </w:r>
    </w:p>
    <w:p w14:paraId="79EC4B10" w14:textId="2AB00EC1" w:rsidR="00E357E2" w:rsidRDefault="00E357E2" w:rsidP="00E357E2">
      <w:pPr>
        <w:pStyle w:val="Heading4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E357E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>Supplementary Table 2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|</w:t>
      </w:r>
      <w:r w:rsidRPr="00E357E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E357E2">
        <w:rPr>
          <w:rFonts w:ascii="Times New Roman" w:hAnsi="Times New Roman" w:cs="Times New Roman"/>
          <w:i w:val="0"/>
          <w:color w:val="auto"/>
          <w:sz w:val="24"/>
          <w:szCs w:val="24"/>
          <w:lang w:val="fr-FR"/>
        </w:rPr>
        <w:t>Quality of studies determined using the JBI</w:t>
      </w:r>
      <w:r w:rsidRPr="00E357E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quality of assessment tool for case control studies</w:t>
      </w:r>
    </w:p>
    <w:p w14:paraId="3F32CCF8" w14:textId="77777777" w:rsidR="00E357E2" w:rsidRPr="00E357E2" w:rsidRDefault="00E357E2" w:rsidP="00E357E2"/>
    <w:tbl>
      <w:tblPr>
        <w:tblW w:w="14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E357E2" w:rsidRPr="000B3157" w14:paraId="1267DAB3" w14:textId="77777777" w:rsidTr="00E357E2">
        <w:tc>
          <w:tcPr>
            <w:tcW w:w="1304" w:type="dxa"/>
          </w:tcPr>
          <w:p w14:paraId="7908A756" w14:textId="77777777" w:rsidR="00E357E2" w:rsidRPr="000B3157" w:rsidRDefault="00E357E2" w:rsidP="00E357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b/>
                <w:sz w:val="24"/>
                <w:szCs w:val="24"/>
              </w:rPr>
              <w:t>Citation</w:t>
            </w:r>
          </w:p>
        </w:tc>
        <w:tc>
          <w:tcPr>
            <w:tcW w:w="1304" w:type="dxa"/>
          </w:tcPr>
          <w:p w14:paraId="5C087844" w14:textId="77777777" w:rsidR="00E357E2" w:rsidRPr="000D4E32" w:rsidRDefault="00E357E2" w:rsidP="00E357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4E32">
              <w:rPr>
                <w:rFonts w:ascii="Times New Roman" w:hAnsi="Times New Roman" w:cs="Times New Roman"/>
                <w:bCs/>
                <w:sz w:val="24"/>
                <w:szCs w:val="24"/>
              </w:rPr>
              <w:t>Q1. Were the groups comparable other than the presence of disease in cases or the absence of disease in controls?</w:t>
            </w:r>
          </w:p>
        </w:tc>
        <w:tc>
          <w:tcPr>
            <w:tcW w:w="1304" w:type="dxa"/>
          </w:tcPr>
          <w:p w14:paraId="4BFAA371" w14:textId="77777777" w:rsidR="00E357E2" w:rsidRPr="000D4E32" w:rsidRDefault="00E357E2" w:rsidP="00E357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4E32">
              <w:rPr>
                <w:rFonts w:ascii="Times New Roman" w:hAnsi="Times New Roman" w:cs="Times New Roman"/>
                <w:bCs/>
                <w:sz w:val="24"/>
                <w:szCs w:val="24"/>
              </w:rPr>
              <w:t>Q2. Were cases and controls matched appropriately?</w:t>
            </w:r>
          </w:p>
        </w:tc>
        <w:tc>
          <w:tcPr>
            <w:tcW w:w="1304" w:type="dxa"/>
          </w:tcPr>
          <w:p w14:paraId="695CFE9D" w14:textId="77777777" w:rsidR="00E357E2" w:rsidRPr="000D4E32" w:rsidRDefault="00E357E2" w:rsidP="00E357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4E32">
              <w:rPr>
                <w:rFonts w:ascii="Times New Roman" w:hAnsi="Times New Roman" w:cs="Times New Roman"/>
                <w:bCs/>
                <w:sz w:val="24"/>
                <w:szCs w:val="24"/>
              </w:rPr>
              <w:t>Q3. Were the same criteria used for identification of cases and controls?</w:t>
            </w:r>
          </w:p>
        </w:tc>
        <w:tc>
          <w:tcPr>
            <w:tcW w:w="1304" w:type="dxa"/>
          </w:tcPr>
          <w:p w14:paraId="2FA0C1B3" w14:textId="77777777" w:rsidR="00E357E2" w:rsidRPr="000D4E32" w:rsidRDefault="00E357E2" w:rsidP="00E357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4E32">
              <w:rPr>
                <w:rFonts w:ascii="Times New Roman" w:hAnsi="Times New Roman" w:cs="Times New Roman"/>
                <w:bCs/>
                <w:sz w:val="24"/>
                <w:szCs w:val="24"/>
              </w:rPr>
              <w:t>Q4. Was exposure measured in a standard, valid and reliable way?</w:t>
            </w:r>
          </w:p>
        </w:tc>
        <w:tc>
          <w:tcPr>
            <w:tcW w:w="1304" w:type="dxa"/>
          </w:tcPr>
          <w:p w14:paraId="4533C2C0" w14:textId="77777777" w:rsidR="00E357E2" w:rsidRPr="000D4E32" w:rsidRDefault="00E357E2" w:rsidP="00E357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4E32">
              <w:rPr>
                <w:rFonts w:ascii="Times New Roman" w:hAnsi="Times New Roman" w:cs="Times New Roman"/>
                <w:bCs/>
                <w:sz w:val="24"/>
                <w:szCs w:val="24"/>
              </w:rPr>
              <w:t>Q5. Was exposure measured in the same way for cases and controls?</w:t>
            </w:r>
          </w:p>
        </w:tc>
        <w:tc>
          <w:tcPr>
            <w:tcW w:w="1304" w:type="dxa"/>
          </w:tcPr>
          <w:p w14:paraId="6DC3079B" w14:textId="77777777" w:rsidR="00E357E2" w:rsidRPr="000D4E32" w:rsidRDefault="00E357E2" w:rsidP="00E357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4E32">
              <w:rPr>
                <w:rFonts w:ascii="Times New Roman" w:hAnsi="Times New Roman" w:cs="Times New Roman"/>
                <w:bCs/>
                <w:sz w:val="24"/>
                <w:szCs w:val="24"/>
              </w:rPr>
              <w:t>Q6. Were confounding factors identified?</w:t>
            </w:r>
          </w:p>
        </w:tc>
        <w:tc>
          <w:tcPr>
            <w:tcW w:w="1304" w:type="dxa"/>
          </w:tcPr>
          <w:p w14:paraId="6E07A690" w14:textId="77777777" w:rsidR="00E357E2" w:rsidRPr="000D4E32" w:rsidRDefault="00E357E2" w:rsidP="00E357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4E32">
              <w:rPr>
                <w:rFonts w:ascii="Times New Roman" w:hAnsi="Times New Roman" w:cs="Times New Roman"/>
                <w:bCs/>
                <w:sz w:val="24"/>
                <w:szCs w:val="24"/>
              </w:rPr>
              <w:t>Q7. Were strategies to deal with confounding factors stated?</w:t>
            </w:r>
          </w:p>
        </w:tc>
        <w:tc>
          <w:tcPr>
            <w:tcW w:w="1304" w:type="dxa"/>
          </w:tcPr>
          <w:p w14:paraId="368DD9D3" w14:textId="77777777" w:rsidR="00E357E2" w:rsidRPr="000D4E32" w:rsidRDefault="00E357E2" w:rsidP="00E357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4E32">
              <w:rPr>
                <w:rFonts w:ascii="Times New Roman" w:hAnsi="Times New Roman" w:cs="Times New Roman"/>
                <w:bCs/>
                <w:sz w:val="24"/>
                <w:szCs w:val="24"/>
              </w:rPr>
              <w:t>Q8. Were outcomes assessed in a standard, valid and reliable way for cases and controls?</w:t>
            </w:r>
          </w:p>
        </w:tc>
        <w:tc>
          <w:tcPr>
            <w:tcW w:w="1304" w:type="dxa"/>
          </w:tcPr>
          <w:p w14:paraId="7AEA42B3" w14:textId="77777777" w:rsidR="00E357E2" w:rsidRPr="000D4E32" w:rsidRDefault="00E357E2" w:rsidP="00E357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4E32">
              <w:rPr>
                <w:rFonts w:ascii="Times New Roman" w:hAnsi="Times New Roman" w:cs="Times New Roman"/>
                <w:bCs/>
                <w:sz w:val="24"/>
                <w:szCs w:val="24"/>
              </w:rPr>
              <w:t>Q9. Was the exposure period of interest long enough to be meaningful?</w:t>
            </w:r>
          </w:p>
        </w:tc>
        <w:tc>
          <w:tcPr>
            <w:tcW w:w="1304" w:type="dxa"/>
          </w:tcPr>
          <w:p w14:paraId="080DBF12" w14:textId="77777777" w:rsidR="00E357E2" w:rsidRPr="000D4E32" w:rsidRDefault="00E357E2" w:rsidP="00E357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4E32">
              <w:rPr>
                <w:rFonts w:ascii="Times New Roman" w:hAnsi="Times New Roman" w:cs="Times New Roman"/>
                <w:bCs/>
                <w:sz w:val="24"/>
                <w:szCs w:val="24"/>
              </w:rPr>
              <w:t>Q10. Was appropriate statistical analysis used?</w:t>
            </w:r>
          </w:p>
        </w:tc>
      </w:tr>
      <w:tr w:rsidR="00E357E2" w:rsidRPr="000B3157" w14:paraId="13157091" w14:textId="77777777" w:rsidTr="00E357E2">
        <w:tc>
          <w:tcPr>
            <w:tcW w:w="1304" w:type="dxa"/>
          </w:tcPr>
          <w:p w14:paraId="353DD19B" w14:textId="77777777" w:rsidR="00E357E2" w:rsidRPr="00BB37AC" w:rsidRDefault="00E357E2" w:rsidP="00E357E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B37A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Duan Q, </w:t>
            </w:r>
            <w:r w:rsidRPr="00037FA5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et al.</w:t>
            </w:r>
            <w:r w:rsidRPr="00BB37A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2018.</w:t>
            </w:r>
          </w:p>
        </w:tc>
        <w:tc>
          <w:tcPr>
            <w:tcW w:w="1304" w:type="dxa"/>
          </w:tcPr>
          <w:p w14:paraId="1F9EF337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04" w:type="dxa"/>
          </w:tcPr>
          <w:p w14:paraId="2FE53888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04" w:type="dxa"/>
          </w:tcPr>
          <w:p w14:paraId="07B6920D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04" w:type="dxa"/>
          </w:tcPr>
          <w:p w14:paraId="020DABA2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304" w:type="dxa"/>
          </w:tcPr>
          <w:p w14:paraId="617E0E16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304" w:type="dxa"/>
          </w:tcPr>
          <w:p w14:paraId="3BEF5097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04" w:type="dxa"/>
          </w:tcPr>
          <w:p w14:paraId="66F37F3A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04" w:type="dxa"/>
          </w:tcPr>
          <w:p w14:paraId="2664D420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304" w:type="dxa"/>
          </w:tcPr>
          <w:p w14:paraId="052A935D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04" w:type="dxa"/>
          </w:tcPr>
          <w:p w14:paraId="4D64120E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E357E2" w:rsidRPr="00037FA5" w14:paraId="1B44DAE3" w14:textId="77777777" w:rsidTr="00E357E2">
        <w:tc>
          <w:tcPr>
            <w:tcW w:w="1304" w:type="dxa"/>
          </w:tcPr>
          <w:p w14:paraId="388C171C" w14:textId="77777777" w:rsidR="00E357E2" w:rsidRPr="00037FA5" w:rsidRDefault="00E357E2" w:rsidP="00E357E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McGuire E, </w:t>
            </w:r>
            <w:r w:rsidRPr="00037FA5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et al.</w:t>
            </w: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2019.</w:t>
            </w:r>
          </w:p>
        </w:tc>
        <w:tc>
          <w:tcPr>
            <w:tcW w:w="1304" w:type="dxa"/>
          </w:tcPr>
          <w:p w14:paraId="715F5BFE" w14:textId="77777777" w:rsidR="00E357E2" w:rsidRPr="00037FA5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304" w:type="dxa"/>
          </w:tcPr>
          <w:p w14:paraId="725922C5" w14:textId="77777777" w:rsidR="00E357E2" w:rsidRPr="00037FA5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304" w:type="dxa"/>
          </w:tcPr>
          <w:p w14:paraId="6097D760" w14:textId="77777777" w:rsidR="00E357E2" w:rsidRPr="00037FA5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304" w:type="dxa"/>
          </w:tcPr>
          <w:p w14:paraId="3C2E68CC" w14:textId="77777777" w:rsidR="00E357E2" w:rsidRPr="00037FA5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304" w:type="dxa"/>
          </w:tcPr>
          <w:p w14:paraId="5B773BAA" w14:textId="77777777" w:rsidR="00E357E2" w:rsidRPr="00037FA5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304" w:type="dxa"/>
          </w:tcPr>
          <w:p w14:paraId="0838D5A2" w14:textId="77777777" w:rsidR="00E357E2" w:rsidRPr="00037FA5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304" w:type="dxa"/>
          </w:tcPr>
          <w:p w14:paraId="07685869" w14:textId="77777777" w:rsidR="00E357E2" w:rsidRPr="00037FA5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304" w:type="dxa"/>
          </w:tcPr>
          <w:p w14:paraId="49145C3B" w14:textId="77777777" w:rsidR="00E357E2" w:rsidRPr="00037FA5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304" w:type="dxa"/>
          </w:tcPr>
          <w:p w14:paraId="2D232418" w14:textId="77777777" w:rsidR="00E357E2" w:rsidRPr="00037FA5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  <w:tc>
          <w:tcPr>
            <w:tcW w:w="1304" w:type="dxa"/>
          </w:tcPr>
          <w:p w14:paraId="382C6C55" w14:textId="77777777" w:rsidR="00E357E2" w:rsidRPr="00037FA5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Y</w:t>
            </w:r>
          </w:p>
        </w:tc>
      </w:tr>
      <w:tr w:rsidR="00E357E2" w:rsidRPr="00037FA5" w14:paraId="58C0472D" w14:textId="77777777" w:rsidTr="00E357E2">
        <w:tc>
          <w:tcPr>
            <w:tcW w:w="1304" w:type="dxa"/>
          </w:tcPr>
          <w:p w14:paraId="3B8E006B" w14:textId="77777777" w:rsidR="00E357E2" w:rsidRPr="00037FA5" w:rsidRDefault="00E357E2" w:rsidP="00E357E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%</w:t>
            </w:r>
          </w:p>
        </w:tc>
        <w:tc>
          <w:tcPr>
            <w:tcW w:w="1304" w:type="dxa"/>
          </w:tcPr>
          <w:p w14:paraId="51B2ED6D" w14:textId="77777777" w:rsidR="00E357E2" w:rsidRPr="00037FA5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00.0</w:t>
            </w:r>
          </w:p>
        </w:tc>
        <w:tc>
          <w:tcPr>
            <w:tcW w:w="1304" w:type="dxa"/>
          </w:tcPr>
          <w:p w14:paraId="584B3F4B" w14:textId="77777777" w:rsidR="00E357E2" w:rsidRPr="00037FA5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00.0</w:t>
            </w:r>
          </w:p>
        </w:tc>
        <w:tc>
          <w:tcPr>
            <w:tcW w:w="1304" w:type="dxa"/>
          </w:tcPr>
          <w:p w14:paraId="59C81223" w14:textId="77777777" w:rsidR="00E357E2" w:rsidRPr="00037FA5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00.0</w:t>
            </w:r>
          </w:p>
        </w:tc>
        <w:tc>
          <w:tcPr>
            <w:tcW w:w="1304" w:type="dxa"/>
          </w:tcPr>
          <w:p w14:paraId="6B6CA626" w14:textId="77777777" w:rsidR="00E357E2" w:rsidRPr="00037FA5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0.0</w:t>
            </w:r>
          </w:p>
        </w:tc>
        <w:tc>
          <w:tcPr>
            <w:tcW w:w="1304" w:type="dxa"/>
          </w:tcPr>
          <w:p w14:paraId="422EED0D" w14:textId="77777777" w:rsidR="00E357E2" w:rsidRPr="00037FA5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0.0</w:t>
            </w:r>
          </w:p>
        </w:tc>
        <w:tc>
          <w:tcPr>
            <w:tcW w:w="1304" w:type="dxa"/>
          </w:tcPr>
          <w:p w14:paraId="1D48DF45" w14:textId="77777777" w:rsidR="00E357E2" w:rsidRPr="00037FA5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0.0</w:t>
            </w:r>
          </w:p>
        </w:tc>
        <w:tc>
          <w:tcPr>
            <w:tcW w:w="1304" w:type="dxa"/>
          </w:tcPr>
          <w:p w14:paraId="0FAA21DA" w14:textId="77777777" w:rsidR="00E357E2" w:rsidRPr="00037FA5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0.0</w:t>
            </w:r>
          </w:p>
        </w:tc>
        <w:tc>
          <w:tcPr>
            <w:tcW w:w="1304" w:type="dxa"/>
          </w:tcPr>
          <w:p w14:paraId="0CE15C20" w14:textId="77777777" w:rsidR="00E357E2" w:rsidRPr="00037FA5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0.0</w:t>
            </w:r>
          </w:p>
        </w:tc>
        <w:tc>
          <w:tcPr>
            <w:tcW w:w="1304" w:type="dxa"/>
          </w:tcPr>
          <w:p w14:paraId="3C97E661" w14:textId="77777777" w:rsidR="00E357E2" w:rsidRPr="00037FA5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00.0</w:t>
            </w:r>
          </w:p>
        </w:tc>
        <w:tc>
          <w:tcPr>
            <w:tcW w:w="1304" w:type="dxa"/>
          </w:tcPr>
          <w:p w14:paraId="2A6DFE44" w14:textId="77777777" w:rsidR="00E357E2" w:rsidRPr="00037FA5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00.0</w:t>
            </w:r>
          </w:p>
        </w:tc>
      </w:tr>
    </w:tbl>
    <w:p w14:paraId="63776655" w14:textId="77777777" w:rsidR="00E357E2" w:rsidRDefault="00E357E2" w:rsidP="00E357E2">
      <w:pPr>
        <w:pStyle w:val="Heading4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769DB4AD" w14:textId="77777777" w:rsidR="00E357E2" w:rsidRDefault="00E357E2" w:rsidP="00E357E2">
      <w:pPr>
        <w:rPr>
          <w:rFonts w:ascii="Times New Roman" w:eastAsiaTheme="majorEastAsia" w:hAnsi="Times New Roman" w:cs="Times New Roman"/>
          <w:b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B293CF9" w14:textId="12E7EB49" w:rsidR="00E357E2" w:rsidRPr="00E357E2" w:rsidRDefault="00E357E2" w:rsidP="00E357E2">
      <w:pPr>
        <w:pStyle w:val="Heading4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E357E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>Supplementary Table 3</w:t>
      </w:r>
      <w:r w:rsidR="00C0317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|</w:t>
      </w:r>
      <w:r w:rsidRPr="00E357E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Quality of studies determined using the JBI quality of assessment tool for cohort studies</w:t>
      </w:r>
    </w:p>
    <w:p w14:paraId="1814D422" w14:textId="77777777" w:rsidR="00E357E2" w:rsidRDefault="00E357E2" w:rsidP="00E357E2"/>
    <w:tbl>
      <w:tblPr>
        <w:tblpPr w:leftFromText="180" w:rightFromText="180" w:vertAnchor="text" w:horzAnchor="margin" w:tblpY="-73"/>
        <w:tblW w:w="142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E357E2" w:rsidRPr="000B3157" w14:paraId="4923EBF9" w14:textId="77777777" w:rsidTr="00E357E2">
        <w:tc>
          <w:tcPr>
            <w:tcW w:w="1191" w:type="dxa"/>
          </w:tcPr>
          <w:p w14:paraId="721ACE40" w14:textId="77777777" w:rsidR="00E357E2" w:rsidRPr="00037FA5" w:rsidRDefault="00E357E2" w:rsidP="00E357E2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7FA5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Citation</w:t>
            </w:r>
          </w:p>
        </w:tc>
        <w:tc>
          <w:tcPr>
            <w:tcW w:w="1191" w:type="dxa"/>
          </w:tcPr>
          <w:p w14:paraId="09676C68" w14:textId="77777777" w:rsidR="00E357E2" w:rsidRPr="000D4E32" w:rsidRDefault="00E357E2" w:rsidP="00E357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4E32">
              <w:rPr>
                <w:rFonts w:ascii="Times New Roman" w:hAnsi="Times New Roman" w:cs="Times New Roman"/>
                <w:bCs/>
                <w:sz w:val="24"/>
                <w:szCs w:val="24"/>
              </w:rPr>
              <w:t>Q1. Were the two groups similar and recruited from the same population?</w:t>
            </w:r>
          </w:p>
        </w:tc>
        <w:tc>
          <w:tcPr>
            <w:tcW w:w="1191" w:type="dxa"/>
          </w:tcPr>
          <w:p w14:paraId="5FB68EB2" w14:textId="77777777" w:rsidR="00E357E2" w:rsidRPr="000D4E32" w:rsidRDefault="00E357E2" w:rsidP="00E357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4E32">
              <w:rPr>
                <w:rFonts w:ascii="Times New Roman" w:hAnsi="Times New Roman" w:cs="Times New Roman"/>
                <w:bCs/>
                <w:sz w:val="24"/>
                <w:szCs w:val="24"/>
              </w:rPr>
              <w:t>Q2. Were the exposures measured similarly to assign people to both exposed and unexposed groups?</w:t>
            </w:r>
          </w:p>
        </w:tc>
        <w:tc>
          <w:tcPr>
            <w:tcW w:w="1191" w:type="dxa"/>
          </w:tcPr>
          <w:p w14:paraId="798D365A" w14:textId="77777777" w:rsidR="00E357E2" w:rsidRPr="000D4E32" w:rsidRDefault="00E357E2" w:rsidP="00E357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4E32">
              <w:rPr>
                <w:rFonts w:ascii="Times New Roman" w:hAnsi="Times New Roman" w:cs="Times New Roman"/>
                <w:bCs/>
                <w:sz w:val="24"/>
                <w:szCs w:val="24"/>
              </w:rPr>
              <w:t>Q3. Was the exposure measured in a valid and reliable way?</w:t>
            </w:r>
          </w:p>
        </w:tc>
        <w:tc>
          <w:tcPr>
            <w:tcW w:w="1191" w:type="dxa"/>
          </w:tcPr>
          <w:p w14:paraId="396B05EB" w14:textId="77777777" w:rsidR="00E357E2" w:rsidRPr="000D4E32" w:rsidRDefault="00E357E2" w:rsidP="00E357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4E32">
              <w:rPr>
                <w:rFonts w:ascii="Times New Roman" w:hAnsi="Times New Roman" w:cs="Times New Roman"/>
                <w:bCs/>
                <w:sz w:val="24"/>
                <w:szCs w:val="24"/>
              </w:rPr>
              <w:t>Q4. Were confounding factors identified?</w:t>
            </w:r>
          </w:p>
        </w:tc>
        <w:tc>
          <w:tcPr>
            <w:tcW w:w="1191" w:type="dxa"/>
          </w:tcPr>
          <w:p w14:paraId="59CEDF83" w14:textId="77777777" w:rsidR="00E357E2" w:rsidRPr="000D4E32" w:rsidRDefault="00E357E2" w:rsidP="00E357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4E32">
              <w:rPr>
                <w:rFonts w:ascii="Times New Roman" w:hAnsi="Times New Roman" w:cs="Times New Roman"/>
                <w:bCs/>
                <w:sz w:val="24"/>
                <w:szCs w:val="24"/>
              </w:rPr>
              <w:t>Q5. Were strategies to deal with confounding factors stated?</w:t>
            </w:r>
          </w:p>
        </w:tc>
        <w:tc>
          <w:tcPr>
            <w:tcW w:w="1191" w:type="dxa"/>
          </w:tcPr>
          <w:p w14:paraId="706187F1" w14:textId="77777777" w:rsidR="00E357E2" w:rsidRPr="000D4E32" w:rsidRDefault="00E357E2" w:rsidP="00E357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4E32">
              <w:rPr>
                <w:rFonts w:ascii="Times New Roman" w:hAnsi="Times New Roman" w:cs="Times New Roman"/>
                <w:bCs/>
                <w:sz w:val="24"/>
                <w:szCs w:val="24"/>
              </w:rPr>
              <w:t>Q6. Were the groups/participants free of the outcome at the start of the study (or at the moment of exposure)?</w:t>
            </w:r>
          </w:p>
        </w:tc>
        <w:tc>
          <w:tcPr>
            <w:tcW w:w="1191" w:type="dxa"/>
          </w:tcPr>
          <w:p w14:paraId="68A92335" w14:textId="77777777" w:rsidR="00E357E2" w:rsidRPr="000D4E32" w:rsidRDefault="00E357E2" w:rsidP="00E357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4E32">
              <w:rPr>
                <w:rFonts w:ascii="Times New Roman" w:hAnsi="Times New Roman" w:cs="Times New Roman"/>
                <w:bCs/>
                <w:sz w:val="24"/>
                <w:szCs w:val="24"/>
              </w:rPr>
              <w:t>Q7. Were the outcomes measured in a valid and reliable way?</w:t>
            </w:r>
          </w:p>
        </w:tc>
        <w:tc>
          <w:tcPr>
            <w:tcW w:w="1191" w:type="dxa"/>
          </w:tcPr>
          <w:p w14:paraId="3BB88F6E" w14:textId="77777777" w:rsidR="00E357E2" w:rsidRPr="000D4E32" w:rsidRDefault="00E357E2" w:rsidP="00E357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4E32">
              <w:rPr>
                <w:rFonts w:ascii="Times New Roman" w:hAnsi="Times New Roman" w:cs="Times New Roman"/>
                <w:bCs/>
                <w:sz w:val="24"/>
                <w:szCs w:val="24"/>
              </w:rPr>
              <w:t>Q8. Was the follow up time reported and sufficient to be long enough for outcomes to occur?</w:t>
            </w:r>
          </w:p>
        </w:tc>
        <w:tc>
          <w:tcPr>
            <w:tcW w:w="1191" w:type="dxa"/>
          </w:tcPr>
          <w:p w14:paraId="32634D5F" w14:textId="77777777" w:rsidR="00E357E2" w:rsidRPr="000D4E32" w:rsidRDefault="00E357E2" w:rsidP="00E357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4E32">
              <w:rPr>
                <w:rFonts w:ascii="Times New Roman" w:hAnsi="Times New Roman" w:cs="Times New Roman"/>
                <w:bCs/>
                <w:sz w:val="24"/>
                <w:szCs w:val="24"/>
              </w:rPr>
              <w:t>Q9. Was follow up complete, and if not, were the reasons to loss to follow up described and explored?</w:t>
            </w:r>
          </w:p>
        </w:tc>
        <w:tc>
          <w:tcPr>
            <w:tcW w:w="1191" w:type="dxa"/>
          </w:tcPr>
          <w:p w14:paraId="269C0A42" w14:textId="77777777" w:rsidR="00E357E2" w:rsidRPr="000D4E32" w:rsidRDefault="00E357E2" w:rsidP="00E357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4E32">
              <w:rPr>
                <w:rFonts w:ascii="Times New Roman" w:hAnsi="Times New Roman" w:cs="Times New Roman"/>
                <w:bCs/>
                <w:sz w:val="24"/>
                <w:szCs w:val="24"/>
              </w:rPr>
              <w:t>Q10. Were strategies to address incomplete follow up utilized?</w:t>
            </w:r>
          </w:p>
        </w:tc>
        <w:tc>
          <w:tcPr>
            <w:tcW w:w="1191" w:type="dxa"/>
          </w:tcPr>
          <w:p w14:paraId="4B424A29" w14:textId="77777777" w:rsidR="00E357E2" w:rsidRPr="000D4E32" w:rsidRDefault="00E357E2" w:rsidP="00E357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4E32">
              <w:rPr>
                <w:rFonts w:ascii="Times New Roman" w:hAnsi="Times New Roman" w:cs="Times New Roman"/>
                <w:bCs/>
                <w:sz w:val="24"/>
                <w:szCs w:val="24"/>
              </w:rPr>
              <w:t>Q11. Was appropriate statistical analysis used?</w:t>
            </w:r>
          </w:p>
        </w:tc>
      </w:tr>
      <w:tr w:rsidR="00E357E2" w:rsidRPr="000B3157" w14:paraId="0F054485" w14:textId="77777777" w:rsidTr="00E357E2">
        <w:tc>
          <w:tcPr>
            <w:tcW w:w="1191" w:type="dxa"/>
          </w:tcPr>
          <w:p w14:paraId="02208A93" w14:textId="77777777" w:rsidR="00E357E2" w:rsidRPr="00037FA5" w:rsidRDefault="00E357E2" w:rsidP="00E357E2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037FA5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Shen S-W, </w:t>
            </w:r>
            <w:r w:rsidRPr="00037FA5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et al.</w:t>
            </w:r>
            <w:r w:rsidRPr="00037FA5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2015.</w:t>
            </w:r>
          </w:p>
        </w:tc>
        <w:tc>
          <w:tcPr>
            <w:tcW w:w="1191" w:type="dxa"/>
          </w:tcPr>
          <w:p w14:paraId="3570D815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91" w:type="dxa"/>
          </w:tcPr>
          <w:p w14:paraId="451E7DB0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91" w:type="dxa"/>
          </w:tcPr>
          <w:p w14:paraId="3DC8B489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91" w:type="dxa"/>
          </w:tcPr>
          <w:p w14:paraId="57C2BF50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91" w:type="dxa"/>
          </w:tcPr>
          <w:p w14:paraId="65324E35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91" w:type="dxa"/>
          </w:tcPr>
          <w:p w14:paraId="55EF218B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91" w:type="dxa"/>
          </w:tcPr>
          <w:p w14:paraId="51E6A69D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91" w:type="dxa"/>
          </w:tcPr>
          <w:p w14:paraId="1892BC10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91" w:type="dxa"/>
          </w:tcPr>
          <w:p w14:paraId="50458249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91" w:type="dxa"/>
          </w:tcPr>
          <w:p w14:paraId="15A40782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91" w:type="dxa"/>
          </w:tcPr>
          <w:p w14:paraId="50C0C9A9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E357E2" w:rsidRPr="000B3157" w14:paraId="53EFA2B3" w14:textId="77777777" w:rsidTr="00E357E2">
        <w:tc>
          <w:tcPr>
            <w:tcW w:w="1191" w:type="dxa"/>
          </w:tcPr>
          <w:p w14:paraId="582259E9" w14:textId="77777777" w:rsidR="00E357E2" w:rsidRPr="000B3157" w:rsidRDefault="00E357E2" w:rsidP="00E357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Hays R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7FA5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2015.</w:t>
            </w:r>
          </w:p>
        </w:tc>
        <w:tc>
          <w:tcPr>
            <w:tcW w:w="1191" w:type="dxa"/>
          </w:tcPr>
          <w:p w14:paraId="38E0374E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91" w:type="dxa"/>
          </w:tcPr>
          <w:p w14:paraId="0CB68840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91" w:type="dxa"/>
          </w:tcPr>
          <w:p w14:paraId="5195BBB7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91" w:type="dxa"/>
          </w:tcPr>
          <w:p w14:paraId="784F4BB8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91" w:type="dxa"/>
          </w:tcPr>
          <w:p w14:paraId="1518D5CC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91" w:type="dxa"/>
          </w:tcPr>
          <w:p w14:paraId="74CEA1A3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91" w:type="dxa"/>
          </w:tcPr>
          <w:p w14:paraId="361BE2B3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91" w:type="dxa"/>
          </w:tcPr>
          <w:p w14:paraId="66D4C9DD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91" w:type="dxa"/>
          </w:tcPr>
          <w:p w14:paraId="0C50FF27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91" w:type="dxa"/>
          </w:tcPr>
          <w:p w14:paraId="1A5922CF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91" w:type="dxa"/>
          </w:tcPr>
          <w:p w14:paraId="6899160B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E357E2" w:rsidRPr="000B3157" w14:paraId="3EE4015B" w14:textId="77777777" w:rsidTr="00E357E2">
        <w:tc>
          <w:tcPr>
            <w:tcW w:w="1191" w:type="dxa"/>
          </w:tcPr>
          <w:p w14:paraId="2B418CCA" w14:textId="77777777" w:rsidR="00E357E2" w:rsidRPr="000B3157" w:rsidRDefault="00E357E2" w:rsidP="00E357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91" w:type="dxa"/>
          </w:tcPr>
          <w:p w14:paraId="0CC2DA1B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91" w:type="dxa"/>
          </w:tcPr>
          <w:p w14:paraId="2A36048B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91" w:type="dxa"/>
          </w:tcPr>
          <w:p w14:paraId="75590DF4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91" w:type="dxa"/>
          </w:tcPr>
          <w:p w14:paraId="74793216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91" w:type="dxa"/>
          </w:tcPr>
          <w:p w14:paraId="68837E49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91" w:type="dxa"/>
          </w:tcPr>
          <w:p w14:paraId="17909FF2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91" w:type="dxa"/>
          </w:tcPr>
          <w:p w14:paraId="2254D032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91" w:type="dxa"/>
          </w:tcPr>
          <w:p w14:paraId="2AC3DA5E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191" w:type="dxa"/>
          </w:tcPr>
          <w:p w14:paraId="369D1793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91" w:type="dxa"/>
          </w:tcPr>
          <w:p w14:paraId="439E2A8F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91" w:type="dxa"/>
          </w:tcPr>
          <w:p w14:paraId="25D386B8" w14:textId="77777777" w:rsidR="00E357E2" w:rsidRPr="000B3157" w:rsidRDefault="00E357E2" w:rsidP="00E35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15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</w:tbl>
    <w:p w14:paraId="4C14E8F5" w14:textId="77777777" w:rsidR="00E357E2" w:rsidRDefault="00E357E2" w:rsidP="00E357E2"/>
    <w:p w14:paraId="5939E43B" w14:textId="77777777" w:rsidR="00E357E2" w:rsidRPr="00B36907" w:rsidRDefault="00E357E2" w:rsidP="00E357E2"/>
    <w:p w14:paraId="1CF5947C" w14:textId="05F99D1E" w:rsidR="00E357E2" w:rsidRDefault="00E357E2" w:rsidP="00E357E2">
      <w:pPr>
        <w:rPr>
          <w:rFonts w:asciiTheme="majorHAnsi" w:hAnsiTheme="majorHAnsi"/>
          <w:noProof/>
          <w:sz w:val="24"/>
          <w:szCs w:val="24"/>
          <w:lang w:eastAsia="en-AU"/>
        </w:rPr>
      </w:pPr>
    </w:p>
    <w:p w14:paraId="540D2D49" w14:textId="77777777" w:rsidR="00C03170" w:rsidRDefault="00C03170" w:rsidP="00E357E2">
      <w:pPr>
        <w:rPr>
          <w:rFonts w:asciiTheme="majorHAnsi" w:hAnsiTheme="majorHAnsi"/>
          <w:noProof/>
          <w:sz w:val="24"/>
          <w:szCs w:val="24"/>
          <w:lang w:eastAsia="en-AU"/>
        </w:rPr>
      </w:pPr>
      <w:bookmarkStart w:id="0" w:name="_GoBack"/>
      <w:bookmarkEnd w:id="0"/>
    </w:p>
    <w:tbl>
      <w:tblPr>
        <w:tblStyle w:val="TableGrid"/>
        <w:tblW w:w="15317" w:type="dxa"/>
        <w:jc w:val="center"/>
        <w:tblLook w:val="04A0" w:firstRow="1" w:lastRow="0" w:firstColumn="1" w:lastColumn="0" w:noHBand="0" w:noVBand="1"/>
      </w:tblPr>
      <w:tblGrid>
        <w:gridCol w:w="1265"/>
        <w:gridCol w:w="723"/>
        <w:gridCol w:w="1144"/>
        <w:gridCol w:w="1678"/>
        <w:gridCol w:w="2682"/>
        <w:gridCol w:w="1483"/>
        <w:gridCol w:w="603"/>
        <w:gridCol w:w="1255"/>
        <w:gridCol w:w="1055"/>
        <w:gridCol w:w="1391"/>
        <w:gridCol w:w="1101"/>
        <w:gridCol w:w="937"/>
      </w:tblGrid>
      <w:tr w:rsidR="00E357E2" w:rsidRPr="0064555A" w14:paraId="49F1B42A" w14:textId="77777777" w:rsidTr="00E357E2">
        <w:trPr>
          <w:trHeight w:val="165"/>
          <w:jc w:val="center"/>
        </w:trPr>
        <w:tc>
          <w:tcPr>
            <w:tcW w:w="0" w:type="auto"/>
            <w:vMerge w:val="restart"/>
          </w:tcPr>
          <w:p w14:paraId="199273C2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bookmarkStart w:id="1" w:name="_Hlk74075672"/>
            <w:r w:rsidRPr="0064555A">
              <w:rPr>
                <w:b/>
                <w:noProof/>
                <w:szCs w:val="24"/>
                <w:lang w:eastAsia="en-AU"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 wp14:anchorId="2C3919B6" wp14:editId="259C2047">
                      <wp:simplePos x="0" y="0"/>
                      <wp:positionH relativeFrom="column">
                        <wp:posOffset>-92094</wp:posOffset>
                      </wp:positionH>
                      <wp:positionV relativeFrom="paragraph">
                        <wp:posOffset>-436254</wp:posOffset>
                      </wp:positionV>
                      <wp:extent cx="4476466" cy="20217130"/>
                      <wp:effectExtent l="0" t="0" r="635" b="3175"/>
                      <wp:wrapNone/>
                      <wp:docPr id="3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476466" cy="202171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70F23E7" w14:textId="2F42347F" w:rsidR="00E357E2" w:rsidRPr="00E357E2" w:rsidRDefault="00E357E2" w:rsidP="00E357E2">
                                  <w:pPr>
                                    <w:rPr>
                                      <w:rFonts w:ascii="Times New Roman" w:hAnsi="Times New Roman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 w:rsidRPr="00E357E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  <w:t xml:space="preserve">Supplementary Table 4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  <w:t>|</w:t>
                                  </w:r>
                                  <w:r w:rsidRPr="00E357E2">
                                    <w:rPr>
                                      <w:rFonts w:ascii="Times New Roman" w:hAnsi="Times New Roman" w:cs="Times New Roman"/>
                                      <w:iCs/>
                                      <w:sz w:val="24"/>
                                      <w:szCs w:val="24"/>
                                    </w:rPr>
                                    <w:t xml:space="preserve"> Study characteristics and primary results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2C3919B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7.25pt;margin-top:-34.35pt;width:352.5pt;height:1591.9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" stroked="f">
                      <v:textbox style="mso-fit-shape-to-text:t">
                        <w:txbxContent>
                          <w:p w14:paraId="470F23E7" w14:textId="2F42347F" w:rsidR="00E357E2" w:rsidRPr="00E357E2" w:rsidRDefault="00E357E2" w:rsidP="00E357E2">
                            <w:pPr>
                              <w:rPr>
                                <w:rFonts w:ascii="Times New Roman" w:hAnsi="Times New Roman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 w:rsidRPr="00E357E2">
                              <w:rPr>
                                <w:rFonts w:ascii="Times New Roman" w:hAnsi="Times New Roman" w:cs="Times New Roman"/>
                                <w:b/>
                                <w:bCs/>
                                <w:iCs/>
                                <w:sz w:val="24"/>
                                <w:szCs w:val="24"/>
                              </w:rPr>
                              <w:t xml:space="preserve">Supplementary Table 4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Cs/>
                                <w:sz w:val="24"/>
                                <w:szCs w:val="24"/>
                              </w:rPr>
                              <w:t>|</w:t>
                            </w:r>
                            <w:r w:rsidRPr="00E357E2">
                              <w:rPr>
                                <w:rFonts w:ascii="Times New Roman" w:hAnsi="Times New Roman" w:cs="Times New Roman"/>
                                <w:iCs/>
                                <w:sz w:val="24"/>
                                <w:szCs w:val="24"/>
                              </w:rPr>
                              <w:t xml:space="preserve"> Study characteristics and primary results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4555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Authors</w:t>
            </w:r>
          </w:p>
        </w:tc>
        <w:tc>
          <w:tcPr>
            <w:tcW w:w="0" w:type="auto"/>
            <w:vMerge w:val="restart"/>
          </w:tcPr>
          <w:p w14:paraId="226F96D8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Year</w:t>
            </w:r>
          </w:p>
        </w:tc>
        <w:tc>
          <w:tcPr>
            <w:tcW w:w="0" w:type="auto"/>
            <w:vMerge w:val="restart"/>
          </w:tcPr>
          <w:p w14:paraId="2DFAAD3E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Study type</w:t>
            </w:r>
          </w:p>
        </w:tc>
        <w:tc>
          <w:tcPr>
            <w:tcW w:w="0" w:type="auto"/>
            <w:vMerge w:val="restart"/>
          </w:tcPr>
          <w:p w14:paraId="04D4F606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Population details</w:t>
            </w:r>
          </w:p>
        </w:tc>
        <w:tc>
          <w:tcPr>
            <w:tcW w:w="0" w:type="auto"/>
            <w:vMerge w:val="restart"/>
          </w:tcPr>
          <w:p w14:paraId="78EEF721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Method of diagnosis</w:t>
            </w:r>
          </w:p>
        </w:tc>
        <w:tc>
          <w:tcPr>
            <w:tcW w:w="0" w:type="auto"/>
            <w:gridSpan w:val="2"/>
            <w:vMerge w:val="restart"/>
          </w:tcPr>
          <w:p w14:paraId="028B9A9D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Helminth</w:t>
            </w:r>
          </w:p>
        </w:tc>
        <w:tc>
          <w:tcPr>
            <w:tcW w:w="0" w:type="auto"/>
            <w:gridSpan w:val="4"/>
          </w:tcPr>
          <w:p w14:paraId="40B7229F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Measure of glucose homeastasis</w:t>
            </w:r>
          </w:p>
        </w:tc>
        <w:tc>
          <w:tcPr>
            <w:tcW w:w="937" w:type="dxa"/>
            <w:vMerge w:val="restart"/>
          </w:tcPr>
          <w:p w14:paraId="4CB80056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Quility score</w:t>
            </w:r>
          </w:p>
        </w:tc>
      </w:tr>
      <w:tr w:rsidR="00E357E2" w:rsidRPr="0064555A" w14:paraId="4FD2E2E2" w14:textId="77777777" w:rsidTr="00E357E2">
        <w:trPr>
          <w:trHeight w:val="165"/>
          <w:jc w:val="center"/>
        </w:trPr>
        <w:tc>
          <w:tcPr>
            <w:tcW w:w="0" w:type="auto"/>
            <w:vMerge/>
          </w:tcPr>
          <w:p w14:paraId="58998FB0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162A4A60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6F740CE1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521F02EE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0AC05395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gridSpan w:val="2"/>
            <w:vMerge/>
          </w:tcPr>
          <w:p w14:paraId="0F533CEB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0754C948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FBG (mmol/L)</w:t>
            </w:r>
          </w:p>
        </w:tc>
        <w:tc>
          <w:tcPr>
            <w:tcW w:w="0" w:type="auto"/>
          </w:tcPr>
          <w:p w14:paraId="5ABA94B0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HbA1c ≥ 6.5 (%)</w:t>
            </w:r>
          </w:p>
        </w:tc>
        <w:tc>
          <w:tcPr>
            <w:tcW w:w="0" w:type="auto"/>
          </w:tcPr>
          <w:p w14:paraId="42E7135B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Fasting serum insulin (pmol/L)</w:t>
            </w:r>
          </w:p>
        </w:tc>
        <w:tc>
          <w:tcPr>
            <w:tcW w:w="0" w:type="auto"/>
          </w:tcPr>
          <w:p w14:paraId="35DE67B8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AU"/>
              </w:rPr>
              <w:t>HOMA-IR</w:t>
            </w:r>
          </w:p>
        </w:tc>
        <w:tc>
          <w:tcPr>
            <w:tcW w:w="937" w:type="dxa"/>
            <w:vMerge/>
          </w:tcPr>
          <w:p w14:paraId="303DD9A2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E357E2" w:rsidRPr="0064555A" w14:paraId="0293F89E" w14:textId="77777777" w:rsidTr="00E357E2">
        <w:trPr>
          <w:trHeight w:val="165"/>
          <w:jc w:val="center"/>
        </w:trPr>
        <w:tc>
          <w:tcPr>
            <w:tcW w:w="0" w:type="auto"/>
            <w:vMerge w:val="restart"/>
          </w:tcPr>
          <w:p w14:paraId="6856D96E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Chen </w:t>
            </w:r>
            <w:r w:rsidRPr="0064555A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  <w:t xml:space="preserve">et al. </w:t>
            </w:r>
          </w:p>
          <w:p w14:paraId="66E04F4A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hina</w:t>
            </w:r>
          </w:p>
        </w:tc>
        <w:tc>
          <w:tcPr>
            <w:tcW w:w="0" w:type="auto"/>
            <w:vMerge w:val="restart"/>
          </w:tcPr>
          <w:p w14:paraId="464EAD2A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0" w:type="auto"/>
            <w:vMerge w:val="restart"/>
          </w:tcPr>
          <w:p w14:paraId="5355F195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0" w:type="auto"/>
            <w:vMerge w:val="restart"/>
          </w:tcPr>
          <w:p w14:paraId="2321CC5A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Sample size - 9939, age ≥ 40 years</w:t>
            </w:r>
          </w:p>
        </w:tc>
        <w:tc>
          <w:tcPr>
            <w:tcW w:w="0" w:type="auto"/>
            <w:vMerge w:val="restart"/>
          </w:tcPr>
          <w:p w14:paraId="62A96FC3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ross valiation of self reported PSI with registry data generated by the local government during the screening conducted in 1989</w:t>
            </w:r>
          </w:p>
        </w:tc>
        <w:tc>
          <w:tcPr>
            <w:tcW w:w="0" w:type="auto"/>
            <w:vMerge w:val="restart"/>
          </w:tcPr>
          <w:p w14:paraId="1931683B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Schistosoma spp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0" w:type="auto"/>
          </w:tcPr>
          <w:p w14:paraId="1778517D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INF</w:t>
            </w:r>
          </w:p>
          <w:p w14:paraId="7DDAE8C5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  <w:p w14:paraId="5220CEE4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4FADEE73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5.5±1.43</w:t>
            </w:r>
          </w:p>
        </w:tc>
        <w:tc>
          <w:tcPr>
            <w:tcW w:w="0" w:type="auto"/>
          </w:tcPr>
          <w:p w14:paraId="5EA181A6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0" w:type="auto"/>
          </w:tcPr>
          <w:p w14:paraId="74F7AF45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D0BCE78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37" w:type="dxa"/>
            <w:vMerge w:val="restart"/>
          </w:tcPr>
          <w:p w14:paraId="28FCBAB8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6</w:t>
            </w:r>
          </w:p>
        </w:tc>
      </w:tr>
      <w:tr w:rsidR="00E357E2" w:rsidRPr="0064555A" w14:paraId="2F2492A0" w14:textId="77777777" w:rsidTr="00E357E2">
        <w:trPr>
          <w:trHeight w:val="165"/>
          <w:jc w:val="center"/>
        </w:trPr>
        <w:tc>
          <w:tcPr>
            <w:tcW w:w="0" w:type="auto"/>
            <w:vMerge/>
          </w:tcPr>
          <w:p w14:paraId="01B57BBA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2A583623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1521A398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468DC9F9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488A216F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76318034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641045C5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trl</w:t>
            </w:r>
          </w:p>
        </w:tc>
        <w:tc>
          <w:tcPr>
            <w:tcW w:w="0" w:type="auto"/>
          </w:tcPr>
          <w:p w14:paraId="5F519292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5.7±1.5</w:t>
            </w:r>
          </w:p>
        </w:tc>
        <w:tc>
          <w:tcPr>
            <w:tcW w:w="0" w:type="auto"/>
          </w:tcPr>
          <w:p w14:paraId="5770DC7B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5.92</w:t>
            </w:r>
          </w:p>
        </w:tc>
        <w:tc>
          <w:tcPr>
            <w:tcW w:w="0" w:type="auto"/>
          </w:tcPr>
          <w:p w14:paraId="1FC734AD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0" w:type="auto"/>
          </w:tcPr>
          <w:p w14:paraId="383C8A18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.73</w:t>
            </w:r>
          </w:p>
        </w:tc>
        <w:tc>
          <w:tcPr>
            <w:tcW w:w="937" w:type="dxa"/>
            <w:vMerge/>
          </w:tcPr>
          <w:p w14:paraId="058A8BDF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E357E2" w:rsidRPr="0064555A" w14:paraId="437EBB65" w14:textId="77777777" w:rsidTr="00E357E2">
        <w:trPr>
          <w:trHeight w:val="690"/>
          <w:jc w:val="center"/>
        </w:trPr>
        <w:tc>
          <w:tcPr>
            <w:tcW w:w="0" w:type="auto"/>
            <w:vMerge w:val="restart"/>
          </w:tcPr>
          <w:p w14:paraId="2919C8D6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Duan </w:t>
            </w:r>
            <w:r w:rsidRPr="0064555A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  <w:t>et al.</w:t>
            </w:r>
          </w:p>
          <w:p w14:paraId="5D3A82DF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hina</w:t>
            </w:r>
          </w:p>
        </w:tc>
        <w:tc>
          <w:tcPr>
            <w:tcW w:w="0" w:type="auto"/>
            <w:vMerge w:val="restart"/>
          </w:tcPr>
          <w:p w14:paraId="28BB89A4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018</w:t>
            </w:r>
          </w:p>
        </w:tc>
        <w:tc>
          <w:tcPr>
            <w:tcW w:w="0" w:type="auto"/>
            <w:vMerge w:val="restart"/>
          </w:tcPr>
          <w:p w14:paraId="3D9C303F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ase control</w:t>
            </w:r>
          </w:p>
        </w:tc>
        <w:tc>
          <w:tcPr>
            <w:tcW w:w="0" w:type="auto"/>
            <w:vMerge w:val="restart"/>
          </w:tcPr>
          <w:p w14:paraId="2BF3A84C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Sample size - 3981, average age - 50.63</w:t>
            </w:r>
          </w:p>
        </w:tc>
        <w:tc>
          <w:tcPr>
            <w:tcW w:w="0" w:type="auto"/>
            <w:vMerge w:val="restart"/>
          </w:tcPr>
          <w:p w14:paraId="3D8C230F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Unreported</w:t>
            </w:r>
          </w:p>
        </w:tc>
        <w:tc>
          <w:tcPr>
            <w:tcW w:w="0" w:type="auto"/>
            <w:vMerge w:val="restart"/>
          </w:tcPr>
          <w:p w14:paraId="4429B9CF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  <w:t>S. japonicum</w:t>
            </w:r>
          </w:p>
        </w:tc>
        <w:tc>
          <w:tcPr>
            <w:tcW w:w="0" w:type="auto"/>
          </w:tcPr>
          <w:p w14:paraId="0FCA1F5B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INF</w:t>
            </w:r>
          </w:p>
        </w:tc>
        <w:tc>
          <w:tcPr>
            <w:tcW w:w="0" w:type="auto"/>
          </w:tcPr>
          <w:p w14:paraId="5821A1C6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0" w:type="auto"/>
          </w:tcPr>
          <w:p w14:paraId="1D482038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308BE69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17DB995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vMerge w:val="restart"/>
          </w:tcPr>
          <w:p w14:paraId="3F455149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3</w:t>
            </w:r>
          </w:p>
          <w:p w14:paraId="614C3449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E357E2" w:rsidRPr="0064555A" w14:paraId="2BF922D4" w14:textId="77777777" w:rsidTr="00E357E2">
        <w:trPr>
          <w:trHeight w:val="690"/>
          <w:jc w:val="center"/>
        </w:trPr>
        <w:tc>
          <w:tcPr>
            <w:tcW w:w="0" w:type="auto"/>
            <w:vMerge/>
          </w:tcPr>
          <w:p w14:paraId="6FE7FA97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31855816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639106C0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4DBCEDE2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63FED3C9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420FBA4F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706B3EF0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trl</w:t>
            </w:r>
          </w:p>
        </w:tc>
        <w:tc>
          <w:tcPr>
            <w:tcW w:w="0" w:type="auto"/>
          </w:tcPr>
          <w:p w14:paraId="5D5A8003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0" w:type="auto"/>
          </w:tcPr>
          <w:p w14:paraId="73EDD29F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5B60E4F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44F9995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vMerge/>
          </w:tcPr>
          <w:p w14:paraId="6CC3BB66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E357E2" w:rsidRPr="0064555A" w14:paraId="2B7AB6CA" w14:textId="77777777" w:rsidTr="00E357E2">
        <w:trPr>
          <w:trHeight w:val="863"/>
          <w:jc w:val="center"/>
        </w:trPr>
        <w:tc>
          <w:tcPr>
            <w:tcW w:w="0" w:type="auto"/>
            <w:vMerge w:val="restart"/>
          </w:tcPr>
          <w:p w14:paraId="0FB9F2B7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Hays </w:t>
            </w:r>
            <w:r w:rsidRPr="0064555A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  <w:t xml:space="preserve">et al. </w:t>
            </w: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(1) Australia</w:t>
            </w:r>
          </w:p>
        </w:tc>
        <w:tc>
          <w:tcPr>
            <w:tcW w:w="0" w:type="auto"/>
            <w:vMerge w:val="restart"/>
          </w:tcPr>
          <w:p w14:paraId="6BA105D5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0" w:type="auto"/>
            <w:vMerge w:val="restart"/>
          </w:tcPr>
          <w:p w14:paraId="1B69B4CB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0" w:type="auto"/>
            <w:vMerge w:val="restart"/>
          </w:tcPr>
          <w:p w14:paraId="41497F53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Sample size - 259, average age 43.4 years</w:t>
            </w:r>
          </w:p>
        </w:tc>
        <w:tc>
          <w:tcPr>
            <w:tcW w:w="0" w:type="auto"/>
            <w:vMerge w:val="restart"/>
          </w:tcPr>
          <w:p w14:paraId="3BA67A1B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Serology</w:t>
            </w:r>
          </w:p>
        </w:tc>
        <w:tc>
          <w:tcPr>
            <w:tcW w:w="0" w:type="auto"/>
            <w:vMerge w:val="restart"/>
          </w:tcPr>
          <w:p w14:paraId="7CA7274F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  <w:t>S. stercoralis</w:t>
            </w:r>
          </w:p>
        </w:tc>
        <w:tc>
          <w:tcPr>
            <w:tcW w:w="0" w:type="auto"/>
          </w:tcPr>
          <w:p w14:paraId="339C092C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INF</w:t>
            </w:r>
          </w:p>
        </w:tc>
        <w:tc>
          <w:tcPr>
            <w:tcW w:w="0" w:type="auto"/>
          </w:tcPr>
          <w:p w14:paraId="0418A00D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FC0B5A4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F0520C7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2C76814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vMerge w:val="restart"/>
          </w:tcPr>
          <w:p w14:paraId="16F0B5CA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6</w:t>
            </w:r>
          </w:p>
        </w:tc>
      </w:tr>
      <w:tr w:rsidR="00E357E2" w:rsidRPr="0064555A" w14:paraId="52DE5E04" w14:textId="77777777" w:rsidTr="00E357E2">
        <w:trPr>
          <w:trHeight w:val="862"/>
          <w:jc w:val="center"/>
        </w:trPr>
        <w:tc>
          <w:tcPr>
            <w:tcW w:w="0" w:type="auto"/>
            <w:vMerge/>
          </w:tcPr>
          <w:p w14:paraId="1DC323E6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6244F117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09E1E496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3A0B112E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559EDE83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4ACB2866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6ED99E9A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trl</w:t>
            </w:r>
          </w:p>
        </w:tc>
        <w:tc>
          <w:tcPr>
            <w:tcW w:w="0" w:type="auto"/>
          </w:tcPr>
          <w:p w14:paraId="2DA67A13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6A5F5C1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7D1D890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86DD1EC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vMerge/>
          </w:tcPr>
          <w:p w14:paraId="481B1AC2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</w:tbl>
    <w:p w14:paraId="5DB69E19" w14:textId="77777777" w:rsidR="00C03170" w:rsidRDefault="00C03170">
      <w:r>
        <w:br w:type="page"/>
      </w:r>
    </w:p>
    <w:tbl>
      <w:tblPr>
        <w:tblStyle w:val="TableGrid"/>
        <w:tblW w:w="15317" w:type="dxa"/>
        <w:jc w:val="center"/>
        <w:tblLook w:val="04A0" w:firstRow="1" w:lastRow="0" w:firstColumn="1" w:lastColumn="0" w:noHBand="0" w:noVBand="1"/>
      </w:tblPr>
      <w:tblGrid>
        <w:gridCol w:w="1911"/>
        <w:gridCol w:w="696"/>
        <w:gridCol w:w="1233"/>
        <w:gridCol w:w="1816"/>
        <w:gridCol w:w="1996"/>
        <w:gridCol w:w="1043"/>
        <w:gridCol w:w="1586"/>
        <w:gridCol w:w="603"/>
        <w:gridCol w:w="948"/>
        <w:gridCol w:w="516"/>
        <w:gridCol w:w="1016"/>
        <w:gridCol w:w="1016"/>
        <w:gridCol w:w="937"/>
      </w:tblGrid>
      <w:tr w:rsidR="00E357E2" w:rsidRPr="0064555A" w14:paraId="076669AE" w14:textId="77777777" w:rsidTr="00E357E2">
        <w:trPr>
          <w:trHeight w:val="863"/>
          <w:jc w:val="center"/>
        </w:trPr>
        <w:tc>
          <w:tcPr>
            <w:tcW w:w="0" w:type="auto"/>
            <w:vMerge w:val="restart"/>
          </w:tcPr>
          <w:p w14:paraId="37C99B9E" w14:textId="663A17F9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lastRenderedPageBreak/>
              <w:t xml:space="preserve">Hays </w:t>
            </w:r>
            <w:r w:rsidRPr="0064555A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  <w:t>et al.</w:t>
            </w: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(2) </w:t>
            </w:r>
          </w:p>
          <w:p w14:paraId="4C63BFE9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0" w:type="auto"/>
            <w:vMerge w:val="restart"/>
          </w:tcPr>
          <w:p w14:paraId="29C61A5F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0" w:type="auto"/>
            <w:vMerge w:val="restart"/>
          </w:tcPr>
          <w:p w14:paraId="2FEE885A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0" w:type="auto"/>
            <w:vMerge w:val="restart"/>
          </w:tcPr>
          <w:p w14:paraId="6CF1B65D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Sample size - 259, average age 43.4 years</w:t>
            </w:r>
          </w:p>
        </w:tc>
        <w:tc>
          <w:tcPr>
            <w:tcW w:w="0" w:type="auto"/>
            <w:vMerge w:val="restart"/>
          </w:tcPr>
          <w:p w14:paraId="0FEE0D8B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Serology</w:t>
            </w:r>
          </w:p>
        </w:tc>
        <w:tc>
          <w:tcPr>
            <w:tcW w:w="0" w:type="auto"/>
            <w:gridSpan w:val="2"/>
            <w:vMerge w:val="restart"/>
          </w:tcPr>
          <w:p w14:paraId="3A8A356F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  <w:t>S. stercoralis</w:t>
            </w:r>
          </w:p>
        </w:tc>
        <w:tc>
          <w:tcPr>
            <w:tcW w:w="0" w:type="auto"/>
          </w:tcPr>
          <w:p w14:paraId="6330B60B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INF</w:t>
            </w:r>
          </w:p>
        </w:tc>
        <w:tc>
          <w:tcPr>
            <w:tcW w:w="0" w:type="auto"/>
          </w:tcPr>
          <w:p w14:paraId="5EC4B237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8.2±2.8</w:t>
            </w:r>
          </w:p>
        </w:tc>
        <w:tc>
          <w:tcPr>
            <w:tcW w:w="0" w:type="auto"/>
          </w:tcPr>
          <w:p w14:paraId="3AF5C93D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235FA29" w14:textId="77777777" w:rsidR="00E357E2" w:rsidRPr="0064555A" w:rsidRDefault="00E357E2" w:rsidP="00E357E2">
            <w:pPr>
              <w:ind w:firstLine="7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BCAB7EE" w14:textId="77777777" w:rsidR="00E357E2" w:rsidRPr="0064555A" w:rsidRDefault="00E357E2" w:rsidP="00E357E2">
            <w:pPr>
              <w:ind w:firstLine="7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vMerge w:val="restart"/>
          </w:tcPr>
          <w:p w14:paraId="5AFF18C7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8</w:t>
            </w:r>
          </w:p>
        </w:tc>
      </w:tr>
      <w:tr w:rsidR="00E357E2" w:rsidRPr="0064555A" w14:paraId="6E4D437A" w14:textId="77777777" w:rsidTr="00E357E2">
        <w:trPr>
          <w:trHeight w:val="862"/>
          <w:jc w:val="center"/>
        </w:trPr>
        <w:tc>
          <w:tcPr>
            <w:tcW w:w="0" w:type="auto"/>
            <w:vMerge/>
          </w:tcPr>
          <w:p w14:paraId="7EF0F473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7CDEE17A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0D7CEF59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0CF6DDB6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75A44151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gridSpan w:val="2"/>
            <w:vMerge/>
          </w:tcPr>
          <w:p w14:paraId="396AB517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4DB20627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trl</w:t>
            </w:r>
          </w:p>
        </w:tc>
        <w:tc>
          <w:tcPr>
            <w:tcW w:w="0" w:type="auto"/>
          </w:tcPr>
          <w:p w14:paraId="41A2D4FE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5.9±0.4</w:t>
            </w:r>
          </w:p>
        </w:tc>
        <w:tc>
          <w:tcPr>
            <w:tcW w:w="0" w:type="auto"/>
          </w:tcPr>
          <w:p w14:paraId="1ED1F169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7271A83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2311DD5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vMerge/>
          </w:tcPr>
          <w:p w14:paraId="2152532A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E357E2" w:rsidRPr="0064555A" w14:paraId="45E543D0" w14:textId="77777777" w:rsidTr="00E357E2">
        <w:trPr>
          <w:trHeight w:val="345"/>
          <w:jc w:val="center"/>
        </w:trPr>
        <w:tc>
          <w:tcPr>
            <w:tcW w:w="0" w:type="auto"/>
            <w:vMerge w:val="restart"/>
          </w:tcPr>
          <w:p w14:paraId="25229BA1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Htun </w:t>
            </w:r>
            <w:r w:rsidRPr="0064555A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  <w:t>et al</w:t>
            </w: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. (1)</w:t>
            </w:r>
          </w:p>
          <w:p w14:paraId="3BB93027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South Africa</w:t>
            </w:r>
          </w:p>
        </w:tc>
        <w:tc>
          <w:tcPr>
            <w:tcW w:w="0" w:type="auto"/>
            <w:vMerge w:val="restart"/>
          </w:tcPr>
          <w:p w14:paraId="4A7918A4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vMerge w:val="restart"/>
          </w:tcPr>
          <w:p w14:paraId="22B32891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0" w:type="auto"/>
            <w:vMerge w:val="restart"/>
          </w:tcPr>
          <w:p w14:paraId="4E28061C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Sample size 842, age 9-14 years</w:t>
            </w:r>
          </w:p>
        </w:tc>
        <w:tc>
          <w:tcPr>
            <w:tcW w:w="0" w:type="auto"/>
            <w:vMerge w:val="restart"/>
          </w:tcPr>
          <w:p w14:paraId="707F4C4A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Stool sample assessed via microscopy</w:t>
            </w:r>
          </w:p>
        </w:tc>
        <w:tc>
          <w:tcPr>
            <w:tcW w:w="0" w:type="auto"/>
            <w:vMerge w:val="restart"/>
          </w:tcPr>
          <w:p w14:paraId="5E9EB734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Multiple</w:t>
            </w:r>
          </w:p>
        </w:tc>
        <w:tc>
          <w:tcPr>
            <w:tcW w:w="0" w:type="auto"/>
            <w:vMerge w:val="restart"/>
          </w:tcPr>
          <w:p w14:paraId="09E73DB4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  <w:t>A. lumbricoides</w:t>
            </w:r>
          </w:p>
        </w:tc>
        <w:tc>
          <w:tcPr>
            <w:tcW w:w="0" w:type="auto"/>
          </w:tcPr>
          <w:p w14:paraId="0736E6E1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INF</w:t>
            </w:r>
          </w:p>
        </w:tc>
        <w:tc>
          <w:tcPr>
            <w:tcW w:w="0" w:type="auto"/>
          </w:tcPr>
          <w:p w14:paraId="6043F9F6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AD9435C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0" w:type="auto"/>
          </w:tcPr>
          <w:p w14:paraId="6BF9F6F6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F8433B3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vMerge w:val="restart"/>
          </w:tcPr>
          <w:p w14:paraId="3DC04F71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6</w:t>
            </w:r>
          </w:p>
          <w:p w14:paraId="15B46DCE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E357E2" w:rsidRPr="0064555A" w14:paraId="053D77F5" w14:textId="77777777" w:rsidTr="00E357E2">
        <w:trPr>
          <w:trHeight w:val="345"/>
          <w:jc w:val="center"/>
        </w:trPr>
        <w:tc>
          <w:tcPr>
            <w:tcW w:w="0" w:type="auto"/>
            <w:vMerge/>
          </w:tcPr>
          <w:p w14:paraId="07676373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245EE0EF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66E80677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6E4CF4AB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953447A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2A76B5A4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27232CB2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0B767385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trl</w:t>
            </w:r>
          </w:p>
        </w:tc>
        <w:tc>
          <w:tcPr>
            <w:tcW w:w="0" w:type="auto"/>
          </w:tcPr>
          <w:p w14:paraId="5A3A7A66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0768708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0" w:type="auto"/>
          </w:tcPr>
          <w:p w14:paraId="2E26E791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58E7F38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vMerge/>
          </w:tcPr>
          <w:p w14:paraId="66B33D24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E357E2" w:rsidRPr="0064555A" w14:paraId="0A2C9565" w14:textId="77777777" w:rsidTr="00E357E2">
        <w:trPr>
          <w:trHeight w:val="173"/>
          <w:jc w:val="center"/>
        </w:trPr>
        <w:tc>
          <w:tcPr>
            <w:tcW w:w="0" w:type="auto"/>
            <w:vMerge/>
          </w:tcPr>
          <w:p w14:paraId="222F985F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16F527FE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60BE695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2199BB85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21BBAB8B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37B0BF40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 w:val="restart"/>
          </w:tcPr>
          <w:p w14:paraId="12A5C63B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  <w:t>T. trichura</w:t>
            </w:r>
          </w:p>
        </w:tc>
        <w:tc>
          <w:tcPr>
            <w:tcW w:w="0" w:type="auto"/>
          </w:tcPr>
          <w:p w14:paraId="7CB27FF3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INF</w:t>
            </w:r>
          </w:p>
        </w:tc>
        <w:tc>
          <w:tcPr>
            <w:tcW w:w="0" w:type="auto"/>
          </w:tcPr>
          <w:p w14:paraId="66E38828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1EB628A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0" w:type="auto"/>
          </w:tcPr>
          <w:p w14:paraId="7E301335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55DD89C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vMerge/>
          </w:tcPr>
          <w:p w14:paraId="4C4B91FE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E357E2" w:rsidRPr="0064555A" w14:paraId="4A343B52" w14:textId="77777777" w:rsidTr="00E357E2">
        <w:trPr>
          <w:trHeight w:val="172"/>
          <w:jc w:val="center"/>
        </w:trPr>
        <w:tc>
          <w:tcPr>
            <w:tcW w:w="0" w:type="auto"/>
            <w:vMerge/>
          </w:tcPr>
          <w:p w14:paraId="6B6BE82E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25B71829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C26A2A6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13ABEA0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5AFF7EF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AC776BE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51235F04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5501105E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trl</w:t>
            </w:r>
          </w:p>
        </w:tc>
        <w:tc>
          <w:tcPr>
            <w:tcW w:w="0" w:type="auto"/>
          </w:tcPr>
          <w:p w14:paraId="24DDBFEA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A183EB6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0" w:type="auto"/>
          </w:tcPr>
          <w:p w14:paraId="3F2AA9A1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2BA5356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vMerge/>
          </w:tcPr>
          <w:p w14:paraId="211BFFE2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E357E2" w:rsidRPr="0064555A" w14:paraId="0C9EDB63" w14:textId="77777777" w:rsidTr="00E357E2">
        <w:trPr>
          <w:trHeight w:val="345"/>
          <w:jc w:val="center"/>
        </w:trPr>
        <w:tc>
          <w:tcPr>
            <w:tcW w:w="0" w:type="auto"/>
            <w:vMerge/>
          </w:tcPr>
          <w:p w14:paraId="50D497CC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06D0533E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11614BE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7267EBC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2AD8D79A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BD40410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 w:val="restart"/>
          </w:tcPr>
          <w:p w14:paraId="6FACC0D6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  <w:t>E. vermicularis</w:t>
            </w:r>
          </w:p>
        </w:tc>
        <w:tc>
          <w:tcPr>
            <w:tcW w:w="0" w:type="auto"/>
          </w:tcPr>
          <w:p w14:paraId="516EC894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INF</w:t>
            </w:r>
          </w:p>
        </w:tc>
        <w:tc>
          <w:tcPr>
            <w:tcW w:w="0" w:type="auto"/>
          </w:tcPr>
          <w:p w14:paraId="2211B2E7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C09194B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0" w:type="auto"/>
          </w:tcPr>
          <w:p w14:paraId="241C0FC4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3958A8C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vMerge/>
          </w:tcPr>
          <w:p w14:paraId="7AF10D79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E357E2" w:rsidRPr="0064555A" w14:paraId="7A68EA9D" w14:textId="77777777" w:rsidTr="00E357E2">
        <w:trPr>
          <w:trHeight w:val="345"/>
          <w:jc w:val="center"/>
        </w:trPr>
        <w:tc>
          <w:tcPr>
            <w:tcW w:w="0" w:type="auto"/>
            <w:vMerge/>
          </w:tcPr>
          <w:p w14:paraId="45532554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21CBE27B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25BC4FCB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44DE0AF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AB16D6A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3BF8588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657255FF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6E59FC30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trl</w:t>
            </w:r>
          </w:p>
        </w:tc>
        <w:tc>
          <w:tcPr>
            <w:tcW w:w="0" w:type="auto"/>
          </w:tcPr>
          <w:p w14:paraId="0D2CB481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7155E1B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0" w:type="auto"/>
          </w:tcPr>
          <w:p w14:paraId="59C7EFD9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64940F4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vMerge/>
          </w:tcPr>
          <w:p w14:paraId="234DCAC7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E357E2" w:rsidRPr="0064555A" w14:paraId="044BABF6" w14:textId="77777777" w:rsidTr="00E357E2">
        <w:trPr>
          <w:trHeight w:val="173"/>
          <w:jc w:val="center"/>
        </w:trPr>
        <w:tc>
          <w:tcPr>
            <w:tcW w:w="0" w:type="auto"/>
            <w:vMerge/>
          </w:tcPr>
          <w:p w14:paraId="25FD7D53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08BDAF66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6FFE9226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439C18E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6C320E8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6D2203A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 w:val="restart"/>
          </w:tcPr>
          <w:p w14:paraId="462B1089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  <w:t>S. mansoni</w:t>
            </w:r>
          </w:p>
        </w:tc>
        <w:tc>
          <w:tcPr>
            <w:tcW w:w="0" w:type="auto"/>
          </w:tcPr>
          <w:p w14:paraId="7D262BD6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INF</w:t>
            </w:r>
          </w:p>
        </w:tc>
        <w:tc>
          <w:tcPr>
            <w:tcW w:w="0" w:type="auto"/>
          </w:tcPr>
          <w:p w14:paraId="3C6CA94D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FA7D2DA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0" w:type="auto"/>
          </w:tcPr>
          <w:p w14:paraId="5450D3E7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BDE3589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vMerge/>
          </w:tcPr>
          <w:p w14:paraId="56B8A2D5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E357E2" w:rsidRPr="0064555A" w14:paraId="64F59C44" w14:textId="77777777" w:rsidTr="00E357E2">
        <w:trPr>
          <w:trHeight w:val="172"/>
          <w:jc w:val="center"/>
        </w:trPr>
        <w:tc>
          <w:tcPr>
            <w:tcW w:w="0" w:type="auto"/>
            <w:vMerge/>
          </w:tcPr>
          <w:p w14:paraId="6610A307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274B3942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BE05A2B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38EFD826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6443E9F1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C72AEF9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76AF59ED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4019C046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trl</w:t>
            </w:r>
          </w:p>
        </w:tc>
        <w:tc>
          <w:tcPr>
            <w:tcW w:w="0" w:type="auto"/>
          </w:tcPr>
          <w:p w14:paraId="36F21BEA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125BBB9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0" w:type="auto"/>
          </w:tcPr>
          <w:p w14:paraId="1F9F6846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1700485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vMerge/>
          </w:tcPr>
          <w:p w14:paraId="016A456A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E357E2" w:rsidRPr="0064555A" w14:paraId="1471335C" w14:textId="77777777" w:rsidTr="00E357E2">
        <w:trPr>
          <w:trHeight w:val="345"/>
          <w:jc w:val="center"/>
        </w:trPr>
        <w:tc>
          <w:tcPr>
            <w:tcW w:w="0" w:type="auto"/>
            <w:vMerge/>
          </w:tcPr>
          <w:p w14:paraId="3D78D5B7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5FAB99D5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5395DBD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4CE01F1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3E2D2BB4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65F27839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 w:val="restart"/>
          </w:tcPr>
          <w:p w14:paraId="21FB08C3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  <w:t>S. haematobium</w:t>
            </w:r>
          </w:p>
        </w:tc>
        <w:tc>
          <w:tcPr>
            <w:tcW w:w="0" w:type="auto"/>
          </w:tcPr>
          <w:p w14:paraId="368BE374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INF</w:t>
            </w:r>
          </w:p>
        </w:tc>
        <w:tc>
          <w:tcPr>
            <w:tcW w:w="0" w:type="auto"/>
          </w:tcPr>
          <w:p w14:paraId="2FA19EFA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65C9B62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0" w:type="auto"/>
          </w:tcPr>
          <w:p w14:paraId="09C1F225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0732C5C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vMerge/>
          </w:tcPr>
          <w:p w14:paraId="0D79CB19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E357E2" w:rsidRPr="0064555A" w14:paraId="203B15C9" w14:textId="77777777" w:rsidTr="00E357E2">
        <w:trPr>
          <w:trHeight w:val="345"/>
          <w:jc w:val="center"/>
        </w:trPr>
        <w:tc>
          <w:tcPr>
            <w:tcW w:w="0" w:type="auto"/>
            <w:vMerge/>
          </w:tcPr>
          <w:p w14:paraId="55CC0984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0F95F688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71F7043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C227E4C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32542026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606212EA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2D7C954B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1F782282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trl</w:t>
            </w:r>
          </w:p>
        </w:tc>
        <w:tc>
          <w:tcPr>
            <w:tcW w:w="0" w:type="auto"/>
          </w:tcPr>
          <w:p w14:paraId="5ED09AE9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3D3B3A4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0" w:type="auto"/>
          </w:tcPr>
          <w:p w14:paraId="6B9F49A1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8D8A863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vMerge/>
          </w:tcPr>
          <w:p w14:paraId="0AC0C465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E357E2" w:rsidRPr="0064555A" w14:paraId="021619DD" w14:textId="77777777" w:rsidTr="00E357E2">
        <w:trPr>
          <w:trHeight w:val="1035"/>
          <w:jc w:val="center"/>
        </w:trPr>
        <w:tc>
          <w:tcPr>
            <w:tcW w:w="0" w:type="auto"/>
            <w:vMerge w:val="restart"/>
          </w:tcPr>
          <w:p w14:paraId="15BF7140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Htun </w:t>
            </w:r>
            <w:r w:rsidRPr="0064555A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  <w:t>et al</w:t>
            </w: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. (2)</w:t>
            </w:r>
          </w:p>
          <w:p w14:paraId="6C6864B0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Lao People's Democratic Republi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EB95DE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E14F13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oss-sectional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A35542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e size - 1600, age ≥ 35 year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0A9826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ol sample assessed via microscopy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14:paraId="137BB51C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ple</w:t>
            </w:r>
          </w:p>
        </w:tc>
        <w:tc>
          <w:tcPr>
            <w:tcW w:w="0" w:type="auto"/>
          </w:tcPr>
          <w:p w14:paraId="0BDFBBB5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INF</w:t>
            </w:r>
          </w:p>
        </w:tc>
        <w:tc>
          <w:tcPr>
            <w:tcW w:w="0" w:type="auto"/>
          </w:tcPr>
          <w:p w14:paraId="2130BBA3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59B2E7C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D5335D3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C448CE9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vMerge w:val="restart"/>
          </w:tcPr>
          <w:p w14:paraId="7CDE9564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6</w:t>
            </w:r>
          </w:p>
        </w:tc>
      </w:tr>
      <w:tr w:rsidR="00E357E2" w:rsidRPr="0064555A" w14:paraId="10F22D1E" w14:textId="77777777" w:rsidTr="00E357E2">
        <w:trPr>
          <w:trHeight w:val="1035"/>
          <w:jc w:val="center"/>
        </w:trPr>
        <w:tc>
          <w:tcPr>
            <w:tcW w:w="0" w:type="auto"/>
            <w:vMerge/>
          </w:tcPr>
          <w:p w14:paraId="24EAE291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2029FC1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9B7A01C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486025A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41508AB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FA5706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FE93EEB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trl</w:t>
            </w:r>
          </w:p>
        </w:tc>
        <w:tc>
          <w:tcPr>
            <w:tcW w:w="0" w:type="auto"/>
          </w:tcPr>
          <w:p w14:paraId="621FB0FC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4D597DF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1304E88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5418F72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vMerge/>
          </w:tcPr>
          <w:p w14:paraId="6F28F2A9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</w:tbl>
    <w:p w14:paraId="6855B8FD" w14:textId="77777777" w:rsidR="00C03170" w:rsidRDefault="00C03170">
      <w:r>
        <w:br w:type="page"/>
      </w:r>
    </w:p>
    <w:tbl>
      <w:tblPr>
        <w:tblStyle w:val="TableGrid"/>
        <w:tblW w:w="15317" w:type="dxa"/>
        <w:jc w:val="center"/>
        <w:tblLook w:val="04A0" w:firstRow="1" w:lastRow="0" w:firstColumn="1" w:lastColumn="0" w:noHBand="0" w:noVBand="1"/>
      </w:tblPr>
      <w:tblGrid>
        <w:gridCol w:w="2648"/>
        <w:gridCol w:w="696"/>
        <w:gridCol w:w="1341"/>
        <w:gridCol w:w="2304"/>
        <w:gridCol w:w="2434"/>
        <w:gridCol w:w="1626"/>
        <w:gridCol w:w="603"/>
        <w:gridCol w:w="1068"/>
        <w:gridCol w:w="1068"/>
        <w:gridCol w:w="296"/>
        <w:gridCol w:w="296"/>
        <w:gridCol w:w="937"/>
      </w:tblGrid>
      <w:tr w:rsidR="00E357E2" w:rsidRPr="0064555A" w14:paraId="5A9B2C1F" w14:textId="77777777" w:rsidTr="00C03170">
        <w:trPr>
          <w:trHeight w:val="675"/>
          <w:jc w:val="center"/>
        </w:trPr>
        <w:tc>
          <w:tcPr>
            <w:tcW w:w="0" w:type="auto"/>
            <w:vMerge w:val="restart"/>
          </w:tcPr>
          <w:p w14:paraId="35B984C8" w14:textId="4EB3F1F2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cGuire </w:t>
            </w:r>
            <w:r w:rsidRPr="006455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</w:t>
            </w: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l.          Englan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27BEEE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D474DE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Case contro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9462A2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Sample size - 532, average age 57 year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98AF99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 xml:space="preserve">Serology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</w:tcPr>
          <w:p w14:paraId="14957D1E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stercoral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ED972E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INF</w:t>
            </w:r>
          </w:p>
        </w:tc>
        <w:tc>
          <w:tcPr>
            <w:tcW w:w="0" w:type="auto"/>
          </w:tcPr>
          <w:p w14:paraId="46CD8ACA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652415F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CA2B91F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9A4AB68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vMerge w:val="restart"/>
          </w:tcPr>
          <w:p w14:paraId="3D50AA1F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0</w:t>
            </w:r>
          </w:p>
        </w:tc>
      </w:tr>
      <w:tr w:rsidR="00E357E2" w:rsidRPr="0064555A" w14:paraId="54FD804A" w14:textId="77777777" w:rsidTr="00C03170">
        <w:trPr>
          <w:trHeight w:val="675"/>
          <w:jc w:val="center"/>
        </w:trPr>
        <w:tc>
          <w:tcPr>
            <w:tcW w:w="0" w:type="auto"/>
            <w:vMerge/>
          </w:tcPr>
          <w:p w14:paraId="0DF87855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02D0AE8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B081856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09A5B9A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CB92445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5B158B0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A427E3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trl</w:t>
            </w:r>
          </w:p>
        </w:tc>
        <w:tc>
          <w:tcPr>
            <w:tcW w:w="0" w:type="auto"/>
          </w:tcPr>
          <w:p w14:paraId="679B0209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0A9F38D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2F151B9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ED8F675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vMerge/>
          </w:tcPr>
          <w:p w14:paraId="3473AE96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E357E2" w:rsidRPr="0064555A" w14:paraId="52B7472C" w14:textId="77777777" w:rsidTr="00C03170">
        <w:trPr>
          <w:trHeight w:val="503"/>
          <w:jc w:val="center"/>
        </w:trPr>
        <w:tc>
          <w:tcPr>
            <w:tcW w:w="0" w:type="auto"/>
            <w:vMerge w:val="restart"/>
          </w:tcPr>
          <w:p w14:paraId="1C2F81E2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 xml:space="preserve">Mohamed </w:t>
            </w:r>
            <w:r w:rsidRPr="006455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Egypt</w:t>
            </w:r>
          </w:p>
        </w:tc>
        <w:tc>
          <w:tcPr>
            <w:tcW w:w="0" w:type="auto"/>
            <w:vMerge w:val="restart"/>
          </w:tcPr>
          <w:p w14:paraId="65967D43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  <w:vMerge w:val="restart"/>
          </w:tcPr>
          <w:p w14:paraId="59505C17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 xml:space="preserve">Cross-sectional </w:t>
            </w:r>
          </w:p>
        </w:tc>
        <w:tc>
          <w:tcPr>
            <w:tcW w:w="0" w:type="auto"/>
            <w:vMerge w:val="restart"/>
          </w:tcPr>
          <w:p w14:paraId="7AE9B5A5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Sample size - 574, age 41-70 years</w:t>
            </w:r>
          </w:p>
        </w:tc>
        <w:tc>
          <w:tcPr>
            <w:tcW w:w="0" w:type="auto"/>
            <w:vMerge w:val="restart"/>
          </w:tcPr>
          <w:p w14:paraId="72EA6C3B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Stool sample assessed via microscop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64705DA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Schistosoma sp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B83DC3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INF</w:t>
            </w:r>
          </w:p>
        </w:tc>
        <w:tc>
          <w:tcPr>
            <w:tcW w:w="0" w:type="auto"/>
          </w:tcPr>
          <w:p w14:paraId="702612D7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5.9±1.3</w:t>
            </w:r>
          </w:p>
        </w:tc>
        <w:tc>
          <w:tcPr>
            <w:tcW w:w="0" w:type="auto"/>
          </w:tcPr>
          <w:p w14:paraId="7FADBA5D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6D37028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8827770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vMerge w:val="restart"/>
          </w:tcPr>
          <w:p w14:paraId="002CD36A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6</w:t>
            </w:r>
          </w:p>
        </w:tc>
      </w:tr>
      <w:tr w:rsidR="00E357E2" w:rsidRPr="0064555A" w14:paraId="4E3521A9" w14:textId="77777777" w:rsidTr="00E357E2">
        <w:trPr>
          <w:trHeight w:val="502"/>
          <w:jc w:val="center"/>
        </w:trPr>
        <w:tc>
          <w:tcPr>
            <w:tcW w:w="0" w:type="auto"/>
            <w:vMerge/>
          </w:tcPr>
          <w:p w14:paraId="5C324FA1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125CA41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1CCCF44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938519F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60A02C95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BDB3893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16678D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trl</w:t>
            </w:r>
          </w:p>
        </w:tc>
        <w:tc>
          <w:tcPr>
            <w:tcW w:w="0" w:type="auto"/>
          </w:tcPr>
          <w:p w14:paraId="0A8F415A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6±1.31.5</w:t>
            </w:r>
          </w:p>
        </w:tc>
        <w:tc>
          <w:tcPr>
            <w:tcW w:w="0" w:type="auto"/>
          </w:tcPr>
          <w:p w14:paraId="34CAC4DB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1EED102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1D5368F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vMerge/>
          </w:tcPr>
          <w:p w14:paraId="0B9AD6F5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E357E2" w:rsidRPr="0064555A" w14:paraId="29474708" w14:textId="77777777" w:rsidTr="00E357E2">
        <w:trPr>
          <w:trHeight w:val="518"/>
          <w:jc w:val="center"/>
        </w:trPr>
        <w:tc>
          <w:tcPr>
            <w:tcW w:w="0" w:type="auto"/>
            <w:vMerge w:val="restart"/>
          </w:tcPr>
          <w:p w14:paraId="6759341F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Muthukumar </w:t>
            </w:r>
            <w:r w:rsidRPr="0064555A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  <w:t>et al.</w:t>
            </w: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 xml:space="preserve">                  Thailand</w:t>
            </w:r>
          </w:p>
        </w:tc>
        <w:tc>
          <w:tcPr>
            <w:tcW w:w="0" w:type="auto"/>
            <w:vMerge w:val="restart"/>
          </w:tcPr>
          <w:p w14:paraId="64318065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2020</w:t>
            </w:r>
          </w:p>
        </w:tc>
        <w:tc>
          <w:tcPr>
            <w:tcW w:w="0" w:type="auto"/>
            <w:vMerge w:val="restart"/>
          </w:tcPr>
          <w:p w14:paraId="5A179B8D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 xml:space="preserve">Cross-sectional </w:t>
            </w:r>
          </w:p>
        </w:tc>
        <w:tc>
          <w:tcPr>
            <w:tcW w:w="0" w:type="auto"/>
            <w:vMerge w:val="restart"/>
          </w:tcPr>
          <w:p w14:paraId="56B74989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Sample size - 400, age ≥ 30 years</w:t>
            </w:r>
          </w:p>
        </w:tc>
        <w:tc>
          <w:tcPr>
            <w:tcW w:w="0" w:type="auto"/>
            <w:vMerge w:val="restart"/>
          </w:tcPr>
          <w:p w14:paraId="508CFA64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Stool sample assessed via microscopy</w:t>
            </w:r>
          </w:p>
        </w:tc>
        <w:tc>
          <w:tcPr>
            <w:tcW w:w="0" w:type="auto"/>
            <w:vMerge w:val="restart"/>
          </w:tcPr>
          <w:p w14:paraId="4B6E9E34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. viverrini</w:t>
            </w:r>
          </w:p>
        </w:tc>
        <w:tc>
          <w:tcPr>
            <w:tcW w:w="0" w:type="auto"/>
          </w:tcPr>
          <w:p w14:paraId="6DB7FC7E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INF</w:t>
            </w:r>
          </w:p>
        </w:tc>
        <w:tc>
          <w:tcPr>
            <w:tcW w:w="0" w:type="auto"/>
          </w:tcPr>
          <w:p w14:paraId="465E522D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B837179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0" w:type="auto"/>
          </w:tcPr>
          <w:p w14:paraId="6CA502B9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1667643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vMerge w:val="restart"/>
          </w:tcPr>
          <w:p w14:paraId="22D38FFB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6</w:t>
            </w:r>
          </w:p>
        </w:tc>
      </w:tr>
      <w:tr w:rsidR="00E357E2" w:rsidRPr="0064555A" w14:paraId="56CE1C4C" w14:textId="77777777" w:rsidTr="00E357E2">
        <w:trPr>
          <w:trHeight w:val="517"/>
          <w:jc w:val="center"/>
        </w:trPr>
        <w:tc>
          <w:tcPr>
            <w:tcW w:w="0" w:type="auto"/>
            <w:vMerge/>
          </w:tcPr>
          <w:p w14:paraId="2E7CD640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06340EA6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</w:tcPr>
          <w:p w14:paraId="1622AF07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BA16646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9DD7741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034BAB4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51EB46CF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trl</w:t>
            </w:r>
          </w:p>
        </w:tc>
        <w:tc>
          <w:tcPr>
            <w:tcW w:w="0" w:type="auto"/>
          </w:tcPr>
          <w:p w14:paraId="4A084E9D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BBCA797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0" w:type="auto"/>
          </w:tcPr>
          <w:p w14:paraId="4F761B6E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107210F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vMerge/>
          </w:tcPr>
          <w:p w14:paraId="098BE49D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E357E2" w:rsidRPr="0064555A" w14:paraId="670BB27C" w14:textId="77777777" w:rsidTr="00E357E2">
        <w:trPr>
          <w:trHeight w:val="503"/>
          <w:jc w:val="center"/>
        </w:trPr>
        <w:tc>
          <w:tcPr>
            <w:tcW w:w="0" w:type="auto"/>
            <w:vMerge w:val="restart"/>
          </w:tcPr>
          <w:p w14:paraId="3C207CF8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 xml:space="preserve">Rajamanickam </w:t>
            </w:r>
            <w:r w:rsidRPr="006455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 xml:space="preserve">              India </w:t>
            </w:r>
          </w:p>
        </w:tc>
        <w:tc>
          <w:tcPr>
            <w:tcW w:w="0" w:type="auto"/>
            <w:vMerge w:val="restart"/>
          </w:tcPr>
          <w:p w14:paraId="456700B9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vMerge w:val="restart"/>
          </w:tcPr>
          <w:p w14:paraId="1B938FC0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 xml:space="preserve">Cross-sectional </w:t>
            </w:r>
          </w:p>
        </w:tc>
        <w:tc>
          <w:tcPr>
            <w:tcW w:w="0" w:type="auto"/>
            <w:vMerge w:val="restart"/>
          </w:tcPr>
          <w:p w14:paraId="06FE8ABA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 xml:space="preserve">Sample size - 158, ages 18-75 </w:t>
            </w:r>
          </w:p>
        </w:tc>
        <w:tc>
          <w:tcPr>
            <w:tcW w:w="0" w:type="auto"/>
            <w:vMerge w:val="restart"/>
          </w:tcPr>
          <w:p w14:paraId="6E1CAA1B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Stool microscopy and serology</w:t>
            </w:r>
          </w:p>
        </w:tc>
        <w:tc>
          <w:tcPr>
            <w:tcW w:w="0" w:type="auto"/>
            <w:vMerge w:val="restart"/>
          </w:tcPr>
          <w:p w14:paraId="5CB6B1E9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stercoralis</w:t>
            </w:r>
          </w:p>
        </w:tc>
        <w:tc>
          <w:tcPr>
            <w:tcW w:w="0" w:type="auto"/>
          </w:tcPr>
          <w:p w14:paraId="67D42B42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INF</w:t>
            </w:r>
          </w:p>
        </w:tc>
        <w:tc>
          <w:tcPr>
            <w:tcW w:w="0" w:type="auto"/>
          </w:tcPr>
          <w:p w14:paraId="518C673B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2611DA0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8.75±1.8</w:t>
            </w:r>
          </w:p>
        </w:tc>
        <w:tc>
          <w:tcPr>
            <w:tcW w:w="0" w:type="auto"/>
          </w:tcPr>
          <w:p w14:paraId="32BA38C6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D20DFDE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vMerge w:val="restart"/>
          </w:tcPr>
          <w:p w14:paraId="61391C9E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5</w:t>
            </w:r>
          </w:p>
        </w:tc>
      </w:tr>
      <w:tr w:rsidR="00E357E2" w:rsidRPr="0064555A" w14:paraId="7484961D" w14:textId="77777777" w:rsidTr="00E357E2">
        <w:trPr>
          <w:trHeight w:val="502"/>
          <w:jc w:val="center"/>
        </w:trPr>
        <w:tc>
          <w:tcPr>
            <w:tcW w:w="0" w:type="auto"/>
            <w:vMerge/>
          </w:tcPr>
          <w:p w14:paraId="46CB3E20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E1B2DDC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3BB41C3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1D6C4F5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74ED33A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60A4B64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53FADD58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trl</w:t>
            </w:r>
          </w:p>
        </w:tc>
        <w:tc>
          <w:tcPr>
            <w:tcW w:w="0" w:type="auto"/>
          </w:tcPr>
          <w:p w14:paraId="5A0A64A4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BC3C217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8.9±1.5</w:t>
            </w:r>
          </w:p>
        </w:tc>
        <w:tc>
          <w:tcPr>
            <w:tcW w:w="0" w:type="auto"/>
          </w:tcPr>
          <w:p w14:paraId="7FF9D660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EA221E7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vMerge/>
          </w:tcPr>
          <w:p w14:paraId="1CFB6CAB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E357E2" w:rsidRPr="0064555A" w14:paraId="3553FE20" w14:textId="77777777" w:rsidTr="00E357E2">
        <w:trPr>
          <w:trHeight w:val="503"/>
          <w:jc w:val="center"/>
        </w:trPr>
        <w:tc>
          <w:tcPr>
            <w:tcW w:w="0" w:type="auto"/>
            <w:vMerge w:val="restart"/>
          </w:tcPr>
          <w:p w14:paraId="1D7FC701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 xml:space="preserve">Shen </w:t>
            </w:r>
            <w:r w:rsidRPr="006455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China</w:t>
            </w:r>
          </w:p>
        </w:tc>
        <w:tc>
          <w:tcPr>
            <w:tcW w:w="0" w:type="auto"/>
            <w:vMerge w:val="restart"/>
          </w:tcPr>
          <w:p w14:paraId="4A023D91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vMerge w:val="restart"/>
          </w:tcPr>
          <w:p w14:paraId="5300B319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Cohort study</w:t>
            </w:r>
          </w:p>
        </w:tc>
        <w:tc>
          <w:tcPr>
            <w:tcW w:w="0" w:type="auto"/>
            <w:vMerge w:val="restart"/>
          </w:tcPr>
          <w:p w14:paraId="5CE3B49A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 xml:space="preserve">Sample size - 1597, age ≥ 45 years </w:t>
            </w:r>
          </w:p>
        </w:tc>
        <w:tc>
          <w:tcPr>
            <w:tcW w:w="0" w:type="auto"/>
            <w:vMerge w:val="restart"/>
          </w:tcPr>
          <w:p w14:paraId="26944EB7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Stool sample assessed via microscopy</w:t>
            </w:r>
          </w:p>
        </w:tc>
        <w:tc>
          <w:tcPr>
            <w:tcW w:w="0" w:type="auto"/>
            <w:vMerge w:val="restart"/>
          </w:tcPr>
          <w:p w14:paraId="229C82FF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japonicum</w:t>
            </w:r>
          </w:p>
        </w:tc>
        <w:tc>
          <w:tcPr>
            <w:tcW w:w="0" w:type="auto"/>
          </w:tcPr>
          <w:p w14:paraId="695A332C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INF</w:t>
            </w:r>
          </w:p>
        </w:tc>
        <w:tc>
          <w:tcPr>
            <w:tcW w:w="0" w:type="auto"/>
          </w:tcPr>
          <w:p w14:paraId="446A0436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6.21±1.6</w:t>
            </w:r>
          </w:p>
        </w:tc>
        <w:tc>
          <w:tcPr>
            <w:tcW w:w="0" w:type="auto"/>
          </w:tcPr>
          <w:p w14:paraId="323074AB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7F890ED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5DC8E8A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vMerge w:val="restart"/>
          </w:tcPr>
          <w:p w14:paraId="5955380C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9</w:t>
            </w:r>
          </w:p>
        </w:tc>
      </w:tr>
      <w:tr w:rsidR="00E357E2" w:rsidRPr="0064555A" w14:paraId="4764DA86" w14:textId="77777777" w:rsidTr="00E357E2">
        <w:trPr>
          <w:trHeight w:val="502"/>
          <w:jc w:val="center"/>
        </w:trPr>
        <w:tc>
          <w:tcPr>
            <w:tcW w:w="0" w:type="auto"/>
            <w:vMerge/>
          </w:tcPr>
          <w:p w14:paraId="7248DC53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0396006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6425BA64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66C840B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C125B2F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740F4F6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0267DF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trl</w:t>
            </w:r>
          </w:p>
        </w:tc>
        <w:tc>
          <w:tcPr>
            <w:tcW w:w="0" w:type="auto"/>
          </w:tcPr>
          <w:p w14:paraId="51579C12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6.38±1.5</w:t>
            </w:r>
          </w:p>
        </w:tc>
        <w:tc>
          <w:tcPr>
            <w:tcW w:w="0" w:type="auto"/>
          </w:tcPr>
          <w:p w14:paraId="290B3203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D8A5DE7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0414554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vMerge/>
          </w:tcPr>
          <w:p w14:paraId="530D7C42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</w:tbl>
    <w:p w14:paraId="4D6F93CF" w14:textId="77777777" w:rsidR="00C03170" w:rsidRDefault="00C03170">
      <w:r>
        <w:br w:type="page"/>
      </w:r>
    </w:p>
    <w:tbl>
      <w:tblPr>
        <w:tblStyle w:val="TableGrid"/>
        <w:tblW w:w="15317" w:type="dxa"/>
        <w:jc w:val="center"/>
        <w:tblLook w:val="04A0" w:firstRow="1" w:lastRow="0" w:firstColumn="1" w:lastColumn="0" w:noHBand="0" w:noVBand="1"/>
      </w:tblPr>
      <w:tblGrid>
        <w:gridCol w:w="1398"/>
        <w:gridCol w:w="696"/>
        <w:gridCol w:w="1896"/>
        <w:gridCol w:w="1275"/>
        <w:gridCol w:w="2113"/>
        <w:gridCol w:w="1043"/>
        <w:gridCol w:w="1332"/>
        <w:gridCol w:w="603"/>
        <w:gridCol w:w="1068"/>
        <w:gridCol w:w="516"/>
        <w:gridCol w:w="1252"/>
        <w:gridCol w:w="1188"/>
        <w:gridCol w:w="937"/>
      </w:tblGrid>
      <w:tr w:rsidR="00E357E2" w:rsidRPr="0064555A" w14:paraId="3F82DAC7" w14:textId="77777777" w:rsidTr="00E357E2">
        <w:trPr>
          <w:trHeight w:val="502"/>
          <w:jc w:val="center"/>
        </w:trPr>
        <w:tc>
          <w:tcPr>
            <w:tcW w:w="0" w:type="auto"/>
            <w:vMerge w:val="restart"/>
          </w:tcPr>
          <w:p w14:paraId="03202BC3" w14:textId="26ACC789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55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nya</w:t>
            </w:r>
            <w:proofErr w:type="spellEnd"/>
            <w:r w:rsidRPr="006455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t al.  </w:t>
            </w: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 xml:space="preserve">           Uganda</w:t>
            </w:r>
          </w:p>
        </w:tc>
        <w:tc>
          <w:tcPr>
            <w:tcW w:w="0" w:type="auto"/>
            <w:vMerge w:val="restart"/>
          </w:tcPr>
          <w:p w14:paraId="043B8C98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vMerge w:val="restart"/>
          </w:tcPr>
          <w:p w14:paraId="7B8D51E6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(Randomised controlled trial) Cross-sectional</w:t>
            </w:r>
          </w:p>
        </w:tc>
        <w:tc>
          <w:tcPr>
            <w:tcW w:w="0" w:type="auto"/>
            <w:vMerge w:val="restart"/>
          </w:tcPr>
          <w:p w14:paraId="778BDB9A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Sample size - 1898, age ≥ 10 years</w:t>
            </w:r>
          </w:p>
        </w:tc>
        <w:tc>
          <w:tcPr>
            <w:tcW w:w="0" w:type="auto"/>
            <w:vMerge w:val="restart"/>
          </w:tcPr>
          <w:p w14:paraId="4B74ABFD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Stool samples assessed via microscopy and/or PCR</w:t>
            </w:r>
          </w:p>
        </w:tc>
        <w:tc>
          <w:tcPr>
            <w:tcW w:w="0" w:type="auto"/>
            <w:vMerge w:val="restart"/>
          </w:tcPr>
          <w:p w14:paraId="55F6EB4A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0" w:type="auto"/>
            <w:vMerge w:val="restart"/>
          </w:tcPr>
          <w:p w14:paraId="7CAD62AD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mansoni</w:t>
            </w:r>
          </w:p>
          <w:p w14:paraId="22AF7D29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161608A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INF</w:t>
            </w:r>
          </w:p>
        </w:tc>
        <w:tc>
          <w:tcPr>
            <w:tcW w:w="0" w:type="auto"/>
          </w:tcPr>
          <w:p w14:paraId="4FC17562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0" w:type="auto"/>
          </w:tcPr>
          <w:p w14:paraId="4BC115FB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0" w:type="auto"/>
          </w:tcPr>
          <w:p w14:paraId="49750ECE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AC5DFC3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937" w:type="dxa"/>
            <w:vMerge w:val="restart"/>
          </w:tcPr>
          <w:p w14:paraId="0425F70A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6</w:t>
            </w:r>
          </w:p>
        </w:tc>
      </w:tr>
      <w:tr w:rsidR="00E357E2" w:rsidRPr="0064555A" w14:paraId="0D6A786E" w14:textId="77777777" w:rsidTr="00E357E2">
        <w:trPr>
          <w:trHeight w:val="502"/>
          <w:jc w:val="center"/>
        </w:trPr>
        <w:tc>
          <w:tcPr>
            <w:tcW w:w="0" w:type="auto"/>
            <w:vMerge/>
          </w:tcPr>
          <w:p w14:paraId="1A0FDB36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6D597511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BECEDD6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6B6CEA81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C6D46CE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7423510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61FA73B0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0350EB6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trl</w:t>
            </w:r>
          </w:p>
        </w:tc>
        <w:tc>
          <w:tcPr>
            <w:tcW w:w="0" w:type="auto"/>
          </w:tcPr>
          <w:p w14:paraId="6E824BE8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0" w:type="auto"/>
          </w:tcPr>
          <w:p w14:paraId="17A703C9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0" w:type="auto"/>
          </w:tcPr>
          <w:p w14:paraId="7D48FD46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4295CAA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37" w:type="dxa"/>
            <w:vMerge/>
          </w:tcPr>
          <w:p w14:paraId="71D4D7DF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E357E2" w:rsidRPr="0064555A" w14:paraId="3FB9E374" w14:textId="77777777" w:rsidTr="00E357E2">
        <w:trPr>
          <w:trHeight w:val="502"/>
          <w:jc w:val="center"/>
        </w:trPr>
        <w:tc>
          <w:tcPr>
            <w:tcW w:w="0" w:type="auto"/>
            <w:vMerge/>
          </w:tcPr>
          <w:p w14:paraId="489AD586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6FE4D0B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4DE9742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3A5D86FC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31103A61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69C63FE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48B4EF6C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Hookworm</w:t>
            </w:r>
          </w:p>
          <w:p w14:paraId="6051EE81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237B6C3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INF</w:t>
            </w:r>
          </w:p>
        </w:tc>
        <w:tc>
          <w:tcPr>
            <w:tcW w:w="0" w:type="auto"/>
          </w:tcPr>
          <w:p w14:paraId="6E6B1FE4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0" w:type="auto"/>
          </w:tcPr>
          <w:p w14:paraId="1EB371DB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0" w:type="auto"/>
          </w:tcPr>
          <w:p w14:paraId="65239421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0F6B153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937" w:type="dxa"/>
            <w:vMerge/>
          </w:tcPr>
          <w:p w14:paraId="32FD6FE1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E357E2" w:rsidRPr="0064555A" w14:paraId="155CDAAD" w14:textId="77777777" w:rsidTr="00E357E2">
        <w:trPr>
          <w:trHeight w:val="502"/>
          <w:jc w:val="center"/>
        </w:trPr>
        <w:tc>
          <w:tcPr>
            <w:tcW w:w="0" w:type="auto"/>
            <w:vMerge/>
          </w:tcPr>
          <w:p w14:paraId="5957B560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4D614B8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3E59F72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B22D8FE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2EB566D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695F5861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9CE77B4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0D2EE89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trl</w:t>
            </w:r>
          </w:p>
        </w:tc>
        <w:tc>
          <w:tcPr>
            <w:tcW w:w="0" w:type="auto"/>
          </w:tcPr>
          <w:p w14:paraId="4715D5CF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0" w:type="auto"/>
          </w:tcPr>
          <w:p w14:paraId="2BB85073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0" w:type="auto"/>
          </w:tcPr>
          <w:p w14:paraId="58F314FB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078CCC9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937" w:type="dxa"/>
            <w:vMerge/>
          </w:tcPr>
          <w:p w14:paraId="3554E834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E357E2" w:rsidRPr="0064555A" w14:paraId="730EEBC6" w14:textId="77777777" w:rsidTr="00E357E2">
        <w:trPr>
          <w:trHeight w:val="502"/>
          <w:jc w:val="center"/>
        </w:trPr>
        <w:tc>
          <w:tcPr>
            <w:tcW w:w="0" w:type="auto"/>
            <w:vMerge/>
          </w:tcPr>
          <w:p w14:paraId="263DDE47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2E850733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071F09A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6E28278F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58298C8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E2BDFA3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042F45C9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stercoralis</w:t>
            </w:r>
          </w:p>
          <w:p w14:paraId="2494F422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0166741A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INF</w:t>
            </w:r>
          </w:p>
        </w:tc>
        <w:tc>
          <w:tcPr>
            <w:tcW w:w="0" w:type="auto"/>
          </w:tcPr>
          <w:p w14:paraId="5280C251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0" w:type="auto"/>
          </w:tcPr>
          <w:p w14:paraId="30AB7219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0" w:type="auto"/>
          </w:tcPr>
          <w:p w14:paraId="3C44F1C3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BFBA706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937" w:type="dxa"/>
            <w:vMerge/>
          </w:tcPr>
          <w:p w14:paraId="40435B36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E357E2" w:rsidRPr="0064555A" w14:paraId="41BFD3B3" w14:textId="77777777" w:rsidTr="00E357E2">
        <w:trPr>
          <w:trHeight w:val="502"/>
          <w:jc w:val="center"/>
        </w:trPr>
        <w:tc>
          <w:tcPr>
            <w:tcW w:w="0" w:type="auto"/>
            <w:vMerge/>
          </w:tcPr>
          <w:p w14:paraId="1E77FDDF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C532010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C01EDAA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107634F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63798B4A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8E17B8F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D4E0973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CD34DB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trl</w:t>
            </w:r>
          </w:p>
        </w:tc>
        <w:tc>
          <w:tcPr>
            <w:tcW w:w="0" w:type="auto"/>
          </w:tcPr>
          <w:p w14:paraId="2C717241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0" w:type="auto"/>
          </w:tcPr>
          <w:p w14:paraId="1738E009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0" w:type="auto"/>
          </w:tcPr>
          <w:p w14:paraId="7BF78A7D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288D9B7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937" w:type="dxa"/>
            <w:vMerge/>
          </w:tcPr>
          <w:p w14:paraId="37152882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E357E2" w:rsidRPr="0064555A" w14:paraId="69CC6709" w14:textId="77777777" w:rsidTr="00E357E2">
        <w:trPr>
          <w:trHeight w:val="502"/>
          <w:jc w:val="center"/>
        </w:trPr>
        <w:tc>
          <w:tcPr>
            <w:tcW w:w="0" w:type="auto"/>
            <w:vMerge/>
          </w:tcPr>
          <w:p w14:paraId="77295703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7FBF7E4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6861AB96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6007775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AF36E70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7E09B99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0EBE1F6A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0" w:type="auto"/>
          </w:tcPr>
          <w:p w14:paraId="2EC7EF63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INF</w:t>
            </w:r>
          </w:p>
        </w:tc>
        <w:tc>
          <w:tcPr>
            <w:tcW w:w="0" w:type="auto"/>
          </w:tcPr>
          <w:p w14:paraId="4737868D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0" w:type="auto"/>
          </w:tcPr>
          <w:p w14:paraId="3831A40B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0" w:type="auto"/>
          </w:tcPr>
          <w:p w14:paraId="636F0526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52563C3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37" w:type="dxa"/>
            <w:vMerge/>
          </w:tcPr>
          <w:p w14:paraId="76710B53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E357E2" w:rsidRPr="0064555A" w14:paraId="3AB0A92E" w14:textId="77777777" w:rsidTr="00E357E2">
        <w:trPr>
          <w:trHeight w:val="502"/>
          <w:jc w:val="center"/>
        </w:trPr>
        <w:tc>
          <w:tcPr>
            <w:tcW w:w="0" w:type="auto"/>
            <w:vMerge/>
          </w:tcPr>
          <w:p w14:paraId="6199B615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60EB4075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3C14B9DF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22B7309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7E8DDA2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B8B86FE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2C68169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5F6965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trl</w:t>
            </w:r>
          </w:p>
        </w:tc>
        <w:tc>
          <w:tcPr>
            <w:tcW w:w="0" w:type="auto"/>
          </w:tcPr>
          <w:p w14:paraId="7B5B0FC5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0" w:type="auto"/>
          </w:tcPr>
          <w:p w14:paraId="6F78EEBA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0" w:type="auto"/>
          </w:tcPr>
          <w:p w14:paraId="0D6B40A5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69BC325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937" w:type="dxa"/>
            <w:vMerge/>
          </w:tcPr>
          <w:p w14:paraId="009A4E0B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E357E2" w:rsidRPr="0064555A" w14:paraId="6AB84568" w14:textId="77777777" w:rsidTr="00E357E2">
        <w:trPr>
          <w:trHeight w:val="1316"/>
          <w:jc w:val="center"/>
        </w:trPr>
        <w:tc>
          <w:tcPr>
            <w:tcW w:w="0" w:type="auto"/>
            <w:vMerge w:val="restart"/>
          </w:tcPr>
          <w:p w14:paraId="2657117F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 xml:space="preserve">Wiria </w:t>
            </w:r>
            <w:r w:rsidRPr="006455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 xml:space="preserve">              Indonesia</w:t>
            </w:r>
          </w:p>
        </w:tc>
        <w:tc>
          <w:tcPr>
            <w:tcW w:w="0" w:type="auto"/>
            <w:vMerge w:val="restart"/>
          </w:tcPr>
          <w:p w14:paraId="7546F486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vMerge w:val="restart"/>
          </w:tcPr>
          <w:p w14:paraId="3E1FAC25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0" w:type="auto"/>
            <w:vMerge w:val="restart"/>
          </w:tcPr>
          <w:p w14:paraId="601BDDD5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Sample size - 464, age ≥ 18 years</w:t>
            </w:r>
          </w:p>
        </w:tc>
        <w:tc>
          <w:tcPr>
            <w:tcW w:w="0" w:type="auto"/>
            <w:vMerge w:val="restart"/>
          </w:tcPr>
          <w:p w14:paraId="281A1EC7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 xml:space="preserve">Stool samples assessed via microscopy for </w:t>
            </w:r>
            <w:r w:rsidRPr="006455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trichuris,</w:t>
            </w: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 xml:space="preserve"> PCR for the others</w:t>
            </w:r>
          </w:p>
        </w:tc>
        <w:tc>
          <w:tcPr>
            <w:tcW w:w="0" w:type="auto"/>
            <w:gridSpan w:val="2"/>
            <w:vMerge w:val="restart"/>
          </w:tcPr>
          <w:p w14:paraId="0D1B8F70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0" w:type="auto"/>
          </w:tcPr>
          <w:p w14:paraId="755A78AD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INF</w:t>
            </w:r>
          </w:p>
        </w:tc>
        <w:tc>
          <w:tcPr>
            <w:tcW w:w="0" w:type="auto"/>
          </w:tcPr>
          <w:p w14:paraId="2AD47F82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5.88±1.5</w:t>
            </w:r>
          </w:p>
        </w:tc>
        <w:tc>
          <w:tcPr>
            <w:tcW w:w="0" w:type="auto"/>
          </w:tcPr>
          <w:p w14:paraId="352C5F0A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246E10C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</w:tcPr>
          <w:p w14:paraId="743437BD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0.81±0.86</w:t>
            </w:r>
          </w:p>
        </w:tc>
        <w:tc>
          <w:tcPr>
            <w:tcW w:w="937" w:type="dxa"/>
            <w:vMerge w:val="restart"/>
          </w:tcPr>
          <w:p w14:paraId="124B3837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5</w:t>
            </w:r>
          </w:p>
        </w:tc>
      </w:tr>
      <w:tr w:rsidR="00E357E2" w:rsidRPr="0064555A" w14:paraId="594C6431" w14:textId="77777777" w:rsidTr="00E357E2">
        <w:trPr>
          <w:trHeight w:val="1135"/>
          <w:jc w:val="center"/>
        </w:trPr>
        <w:tc>
          <w:tcPr>
            <w:tcW w:w="0" w:type="auto"/>
            <w:vMerge/>
          </w:tcPr>
          <w:p w14:paraId="3A4BA629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33244A5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3A8027F0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6188EC4B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CDDDC60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</w:tcPr>
          <w:p w14:paraId="465C34A1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A5BD197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trl</w:t>
            </w:r>
          </w:p>
        </w:tc>
        <w:tc>
          <w:tcPr>
            <w:tcW w:w="0" w:type="auto"/>
          </w:tcPr>
          <w:p w14:paraId="0F84642D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5.92±1.6</w:t>
            </w:r>
          </w:p>
        </w:tc>
        <w:tc>
          <w:tcPr>
            <w:tcW w:w="0" w:type="auto"/>
          </w:tcPr>
          <w:p w14:paraId="6503CF6A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E38F0C5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49.5</w:t>
            </w:r>
          </w:p>
        </w:tc>
        <w:tc>
          <w:tcPr>
            <w:tcW w:w="0" w:type="auto"/>
          </w:tcPr>
          <w:p w14:paraId="4979988C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0.97±0.84</w:t>
            </w:r>
          </w:p>
        </w:tc>
        <w:tc>
          <w:tcPr>
            <w:tcW w:w="937" w:type="dxa"/>
            <w:vMerge/>
          </w:tcPr>
          <w:p w14:paraId="58DE0AAD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E357E2" w:rsidRPr="0064555A" w14:paraId="374AD93E" w14:textId="77777777" w:rsidTr="00E357E2">
        <w:trPr>
          <w:trHeight w:val="700"/>
          <w:jc w:val="center"/>
        </w:trPr>
        <w:tc>
          <w:tcPr>
            <w:tcW w:w="0" w:type="auto"/>
            <w:vMerge w:val="restart"/>
          </w:tcPr>
          <w:p w14:paraId="62AC815E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 xml:space="preserve">Wolde </w:t>
            </w:r>
            <w:r w:rsidRPr="006455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 xml:space="preserve">             Ethiopia</w:t>
            </w:r>
          </w:p>
        </w:tc>
        <w:tc>
          <w:tcPr>
            <w:tcW w:w="0" w:type="auto"/>
            <w:vMerge w:val="restart"/>
          </w:tcPr>
          <w:p w14:paraId="0EEBDDA0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vMerge w:val="restart"/>
          </w:tcPr>
          <w:p w14:paraId="09A1FAE0" w14:textId="622B7E98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 xml:space="preserve">Cross-sectional </w:t>
            </w:r>
          </w:p>
        </w:tc>
        <w:tc>
          <w:tcPr>
            <w:tcW w:w="0" w:type="auto"/>
            <w:vMerge w:val="restart"/>
          </w:tcPr>
          <w:p w14:paraId="26221C3F" w14:textId="44628DDE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Sample size 181, age ≥ 18 years</w:t>
            </w:r>
          </w:p>
        </w:tc>
        <w:tc>
          <w:tcPr>
            <w:tcW w:w="0" w:type="auto"/>
            <w:vMerge w:val="restart"/>
          </w:tcPr>
          <w:p w14:paraId="05A2718F" w14:textId="6D1E07F6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Stool sample assessed via microscopy</w:t>
            </w:r>
          </w:p>
        </w:tc>
        <w:tc>
          <w:tcPr>
            <w:tcW w:w="0" w:type="auto"/>
            <w:gridSpan w:val="2"/>
            <w:vMerge w:val="restart"/>
          </w:tcPr>
          <w:p w14:paraId="43EB382A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mansoni</w:t>
            </w:r>
          </w:p>
        </w:tc>
        <w:tc>
          <w:tcPr>
            <w:tcW w:w="0" w:type="auto"/>
          </w:tcPr>
          <w:p w14:paraId="31D68C75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INF</w:t>
            </w:r>
          </w:p>
        </w:tc>
        <w:tc>
          <w:tcPr>
            <w:tcW w:w="0" w:type="auto"/>
          </w:tcPr>
          <w:p w14:paraId="0ED73F3F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0" w:type="auto"/>
          </w:tcPr>
          <w:p w14:paraId="72A20616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CD06EA8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15.2 (umol/ml)</w:t>
            </w:r>
          </w:p>
        </w:tc>
        <w:tc>
          <w:tcPr>
            <w:tcW w:w="0" w:type="auto"/>
          </w:tcPr>
          <w:p w14:paraId="7331F5D3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vMerge w:val="restart"/>
          </w:tcPr>
          <w:p w14:paraId="5EB094D7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16</w:t>
            </w:r>
          </w:p>
        </w:tc>
      </w:tr>
      <w:bookmarkEnd w:id="1"/>
      <w:tr w:rsidR="00E357E2" w:rsidRPr="0064555A" w14:paraId="6C7C7DDD" w14:textId="77777777" w:rsidTr="00E357E2">
        <w:trPr>
          <w:trHeight w:val="683"/>
          <w:jc w:val="center"/>
        </w:trPr>
        <w:tc>
          <w:tcPr>
            <w:tcW w:w="0" w:type="auto"/>
            <w:vMerge/>
          </w:tcPr>
          <w:p w14:paraId="4D7CF0E5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D326512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215C4240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6B665B80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0D13DED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</w:tcPr>
          <w:p w14:paraId="064193D4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CD0E09E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64555A"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  <w:t>Ctrl</w:t>
            </w:r>
          </w:p>
        </w:tc>
        <w:tc>
          <w:tcPr>
            <w:tcW w:w="0" w:type="auto"/>
          </w:tcPr>
          <w:p w14:paraId="1445D482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6.34</w:t>
            </w:r>
          </w:p>
        </w:tc>
        <w:tc>
          <w:tcPr>
            <w:tcW w:w="0" w:type="auto"/>
          </w:tcPr>
          <w:p w14:paraId="55F6412A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32EBC1A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12 (umol/ml)</w:t>
            </w:r>
          </w:p>
        </w:tc>
        <w:tc>
          <w:tcPr>
            <w:tcW w:w="0" w:type="auto"/>
          </w:tcPr>
          <w:p w14:paraId="12F3151A" w14:textId="77777777" w:rsidR="00E357E2" w:rsidRPr="0064555A" w:rsidRDefault="00E357E2" w:rsidP="00E357E2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5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vMerge/>
          </w:tcPr>
          <w:p w14:paraId="127D5041" w14:textId="77777777" w:rsidR="00E357E2" w:rsidRPr="0064555A" w:rsidRDefault="00E357E2" w:rsidP="00E357E2">
            <w:pPr>
              <w:contextualSpacing/>
              <w:rPr>
                <w:rFonts w:ascii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</w:tbl>
    <w:p w14:paraId="7EF58696" w14:textId="45FA6547" w:rsidR="00E357E2" w:rsidRPr="00274376" w:rsidRDefault="00E357E2" w:rsidP="00E357E2">
      <w:pPr>
        <w:rPr>
          <w:rFonts w:ascii="Times New Roman" w:eastAsiaTheme="majorEastAsia" w:hAnsi="Times New Roman" w:cs="Times New Roman"/>
          <w:b/>
          <w:i/>
          <w:iCs/>
          <w:sz w:val="24"/>
          <w:szCs w:val="24"/>
        </w:rPr>
      </w:pPr>
    </w:p>
    <w:p w14:paraId="72943736" w14:textId="13E95E75" w:rsidR="00B36907" w:rsidRDefault="00C03170">
      <w:pPr>
        <w:rPr>
          <w:rFonts w:ascii="Times New Roman" w:eastAsiaTheme="majorEastAsia" w:hAnsi="Times New Roman" w:cs="Times New Roman"/>
          <w:b/>
          <w:i/>
          <w:iCs/>
          <w:sz w:val="24"/>
          <w:szCs w:val="24"/>
        </w:rPr>
      </w:pPr>
      <w:r w:rsidRPr="001549D3">
        <w:rPr>
          <w:b/>
          <w:noProof/>
          <w:lang w:val="en-GB"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104C82B5" wp14:editId="726E7769">
            <wp:simplePos x="0" y="0"/>
            <wp:positionH relativeFrom="page">
              <wp:align>center</wp:align>
            </wp:positionH>
            <wp:positionV relativeFrom="paragraph">
              <wp:posOffset>412</wp:posOffset>
            </wp:positionV>
            <wp:extent cx="4051121" cy="1456582"/>
            <wp:effectExtent l="0" t="0" r="6985" b="0"/>
            <wp:wrapTopAndBottom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1121" cy="1456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B36907" w:rsidSect="00B36907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6838" w:h="11906" w:orient="landscape" w:code="9"/>
      <w:pgMar w:top="1440" w:right="1276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6DCC5" w16cex:dateUtc="2020-11-11T10:57:00Z"/>
  <w16cex:commentExtensible w16cex:durableId="2368D69D" w16cex:dateUtc="2020-11-25T02:11:00Z"/>
  <w16cex:commentExtensible w16cex:durableId="2356DE6A" w16cex:dateUtc="2020-11-11T11:04:00Z"/>
  <w16cex:commentExtensible w16cex:durableId="2368D686" w16cex:dateUtc="2020-11-25T02:11:00Z"/>
  <w16cex:commentExtensible w16cex:durableId="2356DDAC" w16cex:dateUtc="2020-11-11T11:01:00Z"/>
  <w16cex:commentExtensible w16cex:durableId="2356DDBA" w16cex:dateUtc="2020-11-11T11:01:00Z"/>
  <w16cex:commentExtensible w16cex:durableId="2368D8E2" w16cex:dateUtc="2020-11-25T02:21:00Z"/>
  <w16cex:commentExtensible w16cex:durableId="2356E007" w16cex:dateUtc="2020-11-11T11:11:00Z"/>
  <w16cex:commentExtensible w16cex:durableId="2356DDE6" w16cex:dateUtc="2020-11-11T11:02:00Z"/>
  <w16cex:commentExtensible w16cex:durableId="2356E060" w16cex:dateUtc="2020-11-11T11:12:00Z"/>
  <w16cex:commentExtensible w16cex:durableId="2356E1C5" w16cex:dateUtc="2020-11-11T11:18:00Z"/>
  <w16cex:commentExtensible w16cex:durableId="2368DCCA" w16cex:dateUtc="2020-11-25T02:38:00Z"/>
  <w16cex:commentExtensible w16cex:durableId="2356E1E4" w16cex:dateUtc="2020-11-11T11:1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D9C313" w14:textId="77777777" w:rsidR="00E357E2" w:rsidRDefault="00E357E2" w:rsidP="00AD4671">
      <w:pPr>
        <w:spacing w:line="240" w:lineRule="auto"/>
      </w:pPr>
      <w:r>
        <w:separator/>
      </w:r>
    </w:p>
  </w:endnote>
  <w:endnote w:type="continuationSeparator" w:id="0">
    <w:p w14:paraId="4D1813C7" w14:textId="77777777" w:rsidR="00E357E2" w:rsidRDefault="00E357E2" w:rsidP="00AD4671">
      <w:pPr>
        <w:spacing w:line="240" w:lineRule="auto"/>
      </w:pPr>
      <w:r>
        <w:continuationSeparator/>
      </w:r>
    </w:p>
  </w:endnote>
  <w:endnote w:type="continuationNotice" w:id="1">
    <w:p w14:paraId="49CBF3BD" w14:textId="77777777" w:rsidR="00E357E2" w:rsidRDefault="00E357E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4A9F02" w14:textId="77777777" w:rsidR="00C03170" w:rsidRDefault="00C031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208F8E" w14:textId="77777777" w:rsidR="00C03170" w:rsidRDefault="00C031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BEF63F" w14:textId="77777777" w:rsidR="00C03170" w:rsidRDefault="00C031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60E221" w14:textId="77777777" w:rsidR="00E357E2" w:rsidRDefault="00E357E2" w:rsidP="00AD4671">
      <w:pPr>
        <w:spacing w:line="240" w:lineRule="auto"/>
      </w:pPr>
      <w:r>
        <w:separator/>
      </w:r>
    </w:p>
  </w:footnote>
  <w:footnote w:type="continuationSeparator" w:id="0">
    <w:p w14:paraId="6D241988" w14:textId="77777777" w:rsidR="00E357E2" w:rsidRDefault="00E357E2" w:rsidP="00AD4671">
      <w:pPr>
        <w:spacing w:line="240" w:lineRule="auto"/>
      </w:pPr>
      <w:r>
        <w:continuationSeparator/>
      </w:r>
    </w:p>
  </w:footnote>
  <w:footnote w:type="continuationNotice" w:id="1">
    <w:p w14:paraId="68631CD5" w14:textId="77777777" w:rsidR="00E357E2" w:rsidRDefault="00E357E2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DFE3A2" w14:textId="77777777" w:rsidR="00C03170" w:rsidRDefault="00C031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EF957A" w14:textId="60804CB2" w:rsidR="00E357E2" w:rsidRDefault="00E357E2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7A95DEE" wp14:editId="7785380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3FA9760F" w14:textId="22BA89E2" w:rsidR="00E357E2" w:rsidRDefault="00E357E2" w:rsidP="006B2AF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9561E8" w14:textId="77777777" w:rsidR="00C03170" w:rsidRDefault="00C031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1870E3"/>
    <w:multiLevelType w:val="hybridMultilevel"/>
    <w:tmpl w:val="FAF649F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C81427"/>
    <w:multiLevelType w:val="multilevel"/>
    <w:tmpl w:val="A788BB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5E0421D"/>
    <w:multiLevelType w:val="multilevel"/>
    <w:tmpl w:val="A788BB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5FF67A4"/>
    <w:multiLevelType w:val="hybridMultilevel"/>
    <w:tmpl w:val="7F266C44"/>
    <w:lvl w:ilvl="0" w:tplc="B82E51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AB650F"/>
    <w:multiLevelType w:val="hybridMultilevel"/>
    <w:tmpl w:val="825462CC"/>
    <w:lvl w:ilvl="0" w:tplc="C89EDC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038CF9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EB2984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B96B6E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9EA91F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BACD52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F4EEC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D1A43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00A47F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A922835"/>
    <w:multiLevelType w:val="hybridMultilevel"/>
    <w:tmpl w:val="A23ED646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93548D"/>
    <w:multiLevelType w:val="hybridMultilevel"/>
    <w:tmpl w:val="C0F624D2"/>
    <w:lvl w:ilvl="0" w:tplc="3E6C3D68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2A0532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3E442D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4A091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766143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53CD3D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3BC8F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EE097C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2629AD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8F66AB0"/>
    <w:multiLevelType w:val="hybridMultilevel"/>
    <w:tmpl w:val="439C27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7"/>
  </w:num>
  <w:num w:numId="5">
    <w:abstractNumId w:val="3"/>
  </w:num>
  <w:num w:numId="6">
    <w:abstractNumId w:val="4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activeWritingStyle w:appName="MSWord" w:lang="fr-FR" w:vendorID="64" w:dllVersion="6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AU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252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ASEB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d0fssxe8pstwve2rf35a5t1pwszaxfr0rd0&quot;&gt;Claire MA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8&lt;/item&gt;&lt;item&gt;19&lt;/item&gt;&lt;item&gt;21&lt;/item&gt;&lt;item&gt;24&lt;/item&gt;&lt;item&gt;27&lt;/item&gt;&lt;item&gt;28&lt;/item&gt;&lt;item&gt;29&lt;/item&gt;&lt;item&gt;30&lt;/item&gt;&lt;item&gt;34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71&lt;/item&gt;&lt;item&gt;72&lt;/item&gt;&lt;item&gt;73&lt;/item&gt;&lt;item&gt;74&lt;/item&gt;&lt;item&gt;75&lt;/item&gt;&lt;item&gt;76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/record-ids&gt;&lt;/item&gt;&lt;/Libraries&gt;"/>
  </w:docVars>
  <w:rsids>
    <w:rsidRoot w:val="00112BB1"/>
    <w:rsid w:val="0000538B"/>
    <w:rsid w:val="00006B3A"/>
    <w:rsid w:val="00021862"/>
    <w:rsid w:val="000266F6"/>
    <w:rsid w:val="000343A9"/>
    <w:rsid w:val="00037143"/>
    <w:rsid w:val="00037FA5"/>
    <w:rsid w:val="000441FB"/>
    <w:rsid w:val="0004497F"/>
    <w:rsid w:val="0005026C"/>
    <w:rsid w:val="00053D82"/>
    <w:rsid w:val="000616EA"/>
    <w:rsid w:val="0006629C"/>
    <w:rsid w:val="00067AE7"/>
    <w:rsid w:val="0007149D"/>
    <w:rsid w:val="0007239E"/>
    <w:rsid w:val="00074CC2"/>
    <w:rsid w:val="00075DD6"/>
    <w:rsid w:val="00080A6A"/>
    <w:rsid w:val="00091D41"/>
    <w:rsid w:val="000A0FAE"/>
    <w:rsid w:val="000A15A5"/>
    <w:rsid w:val="000A3017"/>
    <w:rsid w:val="000B3157"/>
    <w:rsid w:val="000B3312"/>
    <w:rsid w:val="000B45CB"/>
    <w:rsid w:val="000B55D3"/>
    <w:rsid w:val="000B570E"/>
    <w:rsid w:val="000B73FA"/>
    <w:rsid w:val="000C0B27"/>
    <w:rsid w:val="000C4D45"/>
    <w:rsid w:val="000C694D"/>
    <w:rsid w:val="000D1D12"/>
    <w:rsid w:val="000D4E32"/>
    <w:rsid w:val="000E6E6D"/>
    <w:rsid w:val="000F30F9"/>
    <w:rsid w:val="000F708B"/>
    <w:rsid w:val="00103AC9"/>
    <w:rsid w:val="001076E9"/>
    <w:rsid w:val="001105FA"/>
    <w:rsid w:val="00111DE7"/>
    <w:rsid w:val="00112BB1"/>
    <w:rsid w:val="00114412"/>
    <w:rsid w:val="00114831"/>
    <w:rsid w:val="0011771C"/>
    <w:rsid w:val="00125198"/>
    <w:rsid w:val="001255F9"/>
    <w:rsid w:val="00125EDA"/>
    <w:rsid w:val="00142BC0"/>
    <w:rsid w:val="00145666"/>
    <w:rsid w:val="00146119"/>
    <w:rsid w:val="00147618"/>
    <w:rsid w:val="00147D66"/>
    <w:rsid w:val="00150A49"/>
    <w:rsid w:val="001537E8"/>
    <w:rsid w:val="00156745"/>
    <w:rsid w:val="001574A2"/>
    <w:rsid w:val="00160D32"/>
    <w:rsid w:val="00163624"/>
    <w:rsid w:val="00171527"/>
    <w:rsid w:val="001814A1"/>
    <w:rsid w:val="001825A1"/>
    <w:rsid w:val="00182CE6"/>
    <w:rsid w:val="00182D80"/>
    <w:rsid w:val="001903AE"/>
    <w:rsid w:val="001913E3"/>
    <w:rsid w:val="00191474"/>
    <w:rsid w:val="0019568A"/>
    <w:rsid w:val="001A17E5"/>
    <w:rsid w:val="001B05A4"/>
    <w:rsid w:val="001B39B8"/>
    <w:rsid w:val="001B5AF3"/>
    <w:rsid w:val="001C1798"/>
    <w:rsid w:val="001C4409"/>
    <w:rsid w:val="001C4C45"/>
    <w:rsid w:val="001C4F84"/>
    <w:rsid w:val="001C5D9D"/>
    <w:rsid w:val="001C7A40"/>
    <w:rsid w:val="001D4FBE"/>
    <w:rsid w:val="001E04B5"/>
    <w:rsid w:val="001E1090"/>
    <w:rsid w:val="001E27C0"/>
    <w:rsid w:val="001E3693"/>
    <w:rsid w:val="001E71A6"/>
    <w:rsid w:val="001F085F"/>
    <w:rsid w:val="001F48E4"/>
    <w:rsid w:val="001F5229"/>
    <w:rsid w:val="001F561E"/>
    <w:rsid w:val="001F7B34"/>
    <w:rsid w:val="0020047D"/>
    <w:rsid w:val="00204424"/>
    <w:rsid w:val="00204E51"/>
    <w:rsid w:val="0020563B"/>
    <w:rsid w:val="00206F84"/>
    <w:rsid w:val="002074B6"/>
    <w:rsid w:val="002152B4"/>
    <w:rsid w:val="00215E3E"/>
    <w:rsid w:val="002164DC"/>
    <w:rsid w:val="00221CAF"/>
    <w:rsid w:val="00221F7B"/>
    <w:rsid w:val="00243A25"/>
    <w:rsid w:val="00250756"/>
    <w:rsid w:val="002544A3"/>
    <w:rsid w:val="002715FC"/>
    <w:rsid w:val="00272B56"/>
    <w:rsid w:val="00276D17"/>
    <w:rsid w:val="00283B41"/>
    <w:rsid w:val="00287DAE"/>
    <w:rsid w:val="00291014"/>
    <w:rsid w:val="00291E9B"/>
    <w:rsid w:val="00295E2D"/>
    <w:rsid w:val="002974AB"/>
    <w:rsid w:val="002A3F9D"/>
    <w:rsid w:val="002A4964"/>
    <w:rsid w:val="002A6C0F"/>
    <w:rsid w:val="002B238B"/>
    <w:rsid w:val="002B7D71"/>
    <w:rsid w:val="002C3A20"/>
    <w:rsid w:val="002C4CCD"/>
    <w:rsid w:val="002C65CC"/>
    <w:rsid w:val="002D1706"/>
    <w:rsid w:val="002D4D6A"/>
    <w:rsid w:val="002D6BB8"/>
    <w:rsid w:val="002E435F"/>
    <w:rsid w:val="002F1E57"/>
    <w:rsid w:val="002F36F9"/>
    <w:rsid w:val="002F4FB1"/>
    <w:rsid w:val="002F63B5"/>
    <w:rsid w:val="00300F77"/>
    <w:rsid w:val="00301395"/>
    <w:rsid w:val="0030153C"/>
    <w:rsid w:val="00306BAC"/>
    <w:rsid w:val="003074AF"/>
    <w:rsid w:val="00311E79"/>
    <w:rsid w:val="00320169"/>
    <w:rsid w:val="00324E08"/>
    <w:rsid w:val="00332DB1"/>
    <w:rsid w:val="00334824"/>
    <w:rsid w:val="003348EF"/>
    <w:rsid w:val="00334A53"/>
    <w:rsid w:val="003368F8"/>
    <w:rsid w:val="00337176"/>
    <w:rsid w:val="00345B3E"/>
    <w:rsid w:val="003501F3"/>
    <w:rsid w:val="00354DAF"/>
    <w:rsid w:val="00360108"/>
    <w:rsid w:val="00360A2C"/>
    <w:rsid w:val="00360E57"/>
    <w:rsid w:val="0037337B"/>
    <w:rsid w:val="00386686"/>
    <w:rsid w:val="00387EC1"/>
    <w:rsid w:val="003A0452"/>
    <w:rsid w:val="003A1F7B"/>
    <w:rsid w:val="003A258A"/>
    <w:rsid w:val="003B03FA"/>
    <w:rsid w:val="003B1411"/>
    <w:rsid w:val="003B6945"/>
    <w:rsid w:val="003C15D6"/>
    <w:rsid w:val="003C3718"/>
    <w:rsid w:val="003C6BE2"/>
    <w:rsid w:val="003D3010"/>
    <w:rsid w:val="003D458C"/>
    <w:rsid w:val="003D4CDE"/>
    <w:rsid w:val="003D5EE7"/>
    <w:rsid w:val="003E0558"/>
    <w:rsid w:val="003E2397"/>
    <w:rsid w:val="003E72F3"/>
    <w:rsid w:val="003F035F"/>
    <w:rsid w:val="003F3CF8"/>
    <w:rsid w:val="003F62D8"/>
    <w:rsid w:val="003F6D43"/>
    <w:rsid w:val="00401044"/>
    <w:rsid w:val="00401747"/>
    <w:rsid w:val="00403645"/>
    <w:rsid w:val="00406D5B"/>
    <w:rsid w:val="00413573"/>
    <w:rsid w:val="00416291"/>
    <w:rsid w:val="004165E5"/>
    <w:rsid w:val="00416C2B"/>
    <w:rsid w:val="004279F4"/>
    <w:rsid w:val="00431C1D"/>
    <w:rsid w:val="004322FB"/>
    <w:rsid w:val="00440C0C"/>
    <w:rsid w:val="00441AA0"/>
    <w:rsid w:val="0044274C"/>
    <w:rsid w:val="00443F63"/>
    <w:rsid w:val="004502EF"/>
    <w:rsid w:val="00450664"/>
    <w:rsid w:val="0045225C"/>
    <w:rsid w:val="00456C16"/>
    <w:rsid w:val="004605E9"/>
    <w:rsid w:val="00463623"/>
    <w:rsid w:val="00472AD5"/>
    <w:rsid w:val="00476DEE"/>
    <w:rsid w:val="00495B42"/>
    <w:rsid w:val="004A013F"/>
    <w:rsid w:val="004A2696"/>
    <w:rsid w:val="004A2B5B"/>
    <w:rsid w:val="004A7D94"/>
    <w:rsid w:val="004B177C"/>
    <w:rsid w:val="004B4286"/>
    <w:rsid w:val="004B65D7"/>
    <w:rsid w:val="004B7861"/>
    <w:rsid w:val="004C26DD"/>
    <w:rsid w:val="004C2914"/>
    <w:rsid w:val="004C441A"/>
    <w:rsid w:val="004C4BE3"/>
    <w:rsid w:val="004C6439"/>
    <w:rsid w:val="004D0F37"/>
    <w:rsid w:val="004D183C"/>
    <w:rsid w:val="004E1041"/>
    <w:rsid w:val="004E3AFE"/>
    <w:rsid w:val="004E70A2"/>
    <w:rsid w:val="004F3724"/>
    <w:rsid w:val="004F7801"/>
    <w:rsid w:val="005009D7"/>
    <w:rsid w:val="00500AB1"/>
    <w:rsid w:val="00502583"/>
    <w:rsid w:val="00502F20"/>
    <w:rsid w:val="005059CF"/>
    <w:rsid w:val="00510F10"/>
    <w:rsid w:val="00514FB9"/>
    <w:rsid w:val="00526907"/>
    <w:rsid w:val="005270A5"/>
    <w:rsid w:val="0053055D"/>
    <w:rsid w:val="00532E32"/>
    <w:rsid w:val="005406FC"/>
    <w:rsid w:val="00543F9D"/>
    <w:rsid w:val="005549F6"/>
    <w:rsid w:val="00555963"/>
    <w:rsid w:val="00560860"/>
    <w:rsid w:val="005645EA"/>
    <w:rsid w:val="00574086"/>
    <w:rsid w:val="005760F7"/>
    <w:rsid w:val="00590034"/>
    <w:rsid w:val="005B08EC"/>
    <w:rsid w:val="005B15BA"/>
    <w:rsid w:val="005B1D4F"/>
    <w:rsid w:val="005B683F"/>
    <w:rsid w:val="005B72DC"/>
    <w:rsid w:val="005C0608"/>
    <w:rsid w:val="005C0F16"/>
    <w:rsid w:val="005C1D01"/>
    <w:rsid w:val="005C40DE"/>
    <w:rsid w:val="005C73E8"/>
    <w:rsid w:val="005D0865"/>
    <w:rsid w:val="005D2EBF"/>
    <w:rsid w:val="005D40F0"/>
    <w:rsid w:val="005D53BB"/>
    <w:rsid w:val="005E29E7"/>
    <w:rsid w:val="005E2EB9"/>
    <w:rsid w:val="005E3CB6"/>
    <w:rsid w:val="005E4070"/>
    <w:rsid w:val="005E42EE"/>
    <w:rsid w:val="005E4C2D"/>
    <w:rsid w:val="005E53F6"/>
    <w:rsid w:val="005F4A4C"/>
    <w:rsid w:val="005F6BD6"/>
    <w:rsid w:val="00601936"/>
    <w:rsid w:val="00601BD7"/>
    <w:rsid w:val="00610F57"/>
    <w:rsid w:val="00617532"/>
    <w:rsid w:val="006239F6"/>
    <w:rsid w:val="00624575"/>
    <w:rsid w:val="006311F7"/>
    <w:rsid w:val="0063120A"/>
    <w:rsid w:val="0064319E"/>
    <w:rsid w:val="00643869"/>
    <w:rsid w:val="00644432"/>
    <w:rsid w:val="00645251"/>
    <w:rsid w:val="00650B15"/>
    <w:rsid w:val="0065368B"/>
    <w:rsid w:val="00653874"/>
    <w:rsid w:val="00663F66"/>
    <w:rsid w:val="0066615B"/>
    <w:rsid w:val="0066668C"/>
    <w:rsid w:val="006704C5"/>
    <w:rsid w:val="00671853"/>
    <w:rsid w:val="006825D5"/>
    <w:rsid w:val="00683221"/>
    <w:rsid w:val="0068608C"/>
    <w:rsid w:val="00687EB3"/>
    <w:rsid w:val="006906B1"/>
    <w:rsid w:val="0069106D"/>
    <w:rsid w:val="006949F0"/>
    <w:rsid w:val="006A7A3D"/>
    <w:rsid w:val="006B2AF5"/>
    <w:rsid w:val="006B4316"/>
    <w:rsid w:val="006B5AD4"/>
    <w:rsid w:val="006B65BB"/>
    <w:rsid w:val="006C51BE"/>
    <w:rsid w:val="006C575C"/>
    <w:rsid w:val="006D119D"/>
    <w:rsid w:val="006D4515"/>
    <w:rsid w:val="006E0754"/>
    <w:rsid w:val="006E17F5"/>
    <w:rsid w:val="006E23D3"/>
    <w:rsid w:val="006E645E"/>
    <w:rsid w:val="006E72A9"/>
    <w:rsid w:val="006E7D82"/>
    <w:rsid w:val="006F1326"/>
    <w:rsid w:val="006F5280"/>
    <w:rsid w:val="006F6984"/>
    <w:rsid w:val="006F7FCA"/>
    <w:rsid w:val="007045A8"/>
    <w:rsid w:val="007052DD"/>
    <w:rsid w:val="0071215E"/>
    <w:rsid w:val="00720DD4"/>
    <w:rsid w:val="007212CC"/>
    <w:rsid w:val="00721FEA"/>
    <w:rsid w:val="0072292C"/>
    <w:rsid w:val="007245D6"/>
    <w:rsid w:val="00725E5F"/>
    <w:rsid w:val="00733315"/>
    <w:rsid w:val="007366D3"/>
    <w:rsid w:val="00740153"/>
    <w:rsid w:val="00741E5B"/>
    <w:rsid w:val="00747CEA"/>
    <w:rsid w:val="00750441"/>
    <w:rsid w:val="007537C9"/>
    <w:rsid w:val="00757F7F"/>
    <w:rsid w:val="00765129"/>
    <w:rsid w:val="00767E55"/>
    <w:rsid w:val="007736A1"/>
    <w:rsid w:val="00773EA3"/>
    <w:rsid w:val="007761A0"/>
    <w:rsid w:val="00782449"/>
    <w:rsid w:val="0078601D"/>
    <w:rsid w:val="00786253"/>
    <w:rsid w:val="007A207B"/>
    <w:rsid w:val="007A4532"/>
    <w:rsid w:val="007A775C"/>
    <w:rsid w:val="007B0F85"/>
    <w:rsid w:val="007B5E71"/>
    <w:rsid w:val="007B68DD"/>
    <w:rsid w:val="007B741D"/>
    <w:rsid w:val="007C26B2"/>
    <w:rsid w:val="007D034F"/>
    <w:rsid w:val="007D0686"/>
    <w:rsid w:val="007E575F"/>
    <w:rsid w:val="007E7577"/>
    <w:rsid w:val="007F0350"/>
    <w:rsid w:val="007F438A"/>
    <w:rsid w:val="007F58C7"/>
    <w:rsid w:val="007F5A36"/>
    <w:rsid w:val="007F7597"/>
    <w:rsid w:val="008036A6"/>
    <w:rsid w:val="00803829"/>
    <w:rsid w:val="00815E2E"/>
    <w:rsid w:val="008214C2"/>
    <w:rsid w:val="00822B3C"/>
    <w:rsid w:val="0082626E"/>
    <w:rsid w:val="00826D39"/>
    <w:rsid w:val="00830299"/>
    <w:rsid w:val="008305D7"/>
    <w:rsid w:val="00830AC6"/>
    <w:rsid w:val="0083474E"/>
    <w:rsid w:val="00834795"/>
    <w:rsid w:val="00834DC3"/>
    <w:rsid w:val="00835A44"/>
    <w:rsid w:val="008361FF"/>
    <w:rsid w:val="008422C7"/>
    <w:rsid w:val="00842A3F"/>
    <w:rsid w:val="00843A3C"/>
    <w:rsid w:val="0084566E"/>
    <w:rsid w:val="008478E7"/>
    <w:rsid w:val="00850249"/>
    <w:rsid w:val="00851831"/>
    <w:rsid w:val="008523AC"/>
    <w:rsid w:val="00854596"/>
    <w:rsid w:val="00854EFC"/>
    <w:rsid w:val="00857980"/>
    <w:rsid w:val="008607DB"/>
    <w:rsid w:val="00872F38"/>
    <w:rsid w:val="0087621A"/>
    <w:rsid w:val="00877A31"/>
    <w:rsid w:val="00877A89"/>
    <w:rsid w:val="0088430D"/>
    <w:rsid w:val="008843A6"/>
    <w:rsid w:val="00886EA9"/>
    <w:rsid w:val="00887474"/>
    <w:rsid w:val="00887540"/>
    <w:rsid w:val="00891BC4"/>
    <w:rsid w:val="008927FD"/>
    <w:rsid w:val="00896F5A"/>
    <w:rsid w:val="008A18B5"/>
    <w:rsid w:val="008A25CA"/>
    <w:rsid w:val="008A371F"/>
    <w:rsid w:val="008A424A"/>
    <w:rsid w:val="008A5E12"/>
    <w:rsid w:val="008B1DC3"/>
    <w:rsid w:val="008B23BF"/>
    <w:rsid w:val="008B3390"/>
    <w:rsid w:val="008B553D"/>
    <w:rsid w:val="008C1D1A"/>
    <w:rsid w:val="008C4D0B"/>
    <w:rsid w:val="008C6557"/>
    <w:rsid w:val="008C7235"/>
    <w:rsid w:val="008D0A74"/>
    <w:rsid w:val="008D52EC"/>
    <w:rsid w:val="008D5443"/>
    <w:rsid w:val="008D703F"/>
    <w:rsid w:val="008E60FB"/>
    <w:rsid w:val="008F5BB2"/>
    <w:rsid w:val="00900444"/>
    <w:rsid w:val="00901707"/>
    <w:rsid w:val="0090507F"/>
    <w:rsid w:val="009071A6"/>
    <w:rsid w:val="0090744C"/>
    <w:rsid w:val="00913D7A"/>
    <w:rsid w:val="009176CD"/>
    <w:rsid w:val="00923E64"/>
    <w:rsid w:val="0092411B"/>
    <w:rsid w:val="009243EA"/>
    <w:rsid w:val="009268A1"/>
    <w:rsid w:val="00930C04"/>
    <w:rsid w:val="00942543"/>
    <w:rsid w:val="00942C06"/>
    <w:rsid w:val="009446B1"/>
    <w:rsid w:val="00947FF9"/>
    <w:rsid w:val="009522C1"/>
    <w:rsid w:val="00953AC0"/>
    <w:rsid w:val="00960541"/>
    <w:rsid w:val="0096328B"/>
    <w:rsid w:val="009643C0"/>
    <w:rsid w:val="00966074"/>
    <w:rsid w:val="009759BC"/>
    <w:rsid w:val="0097712A"/>
    <w:rsid w:val="00980B5D"/>
    <w:rsid w:val="00991F79"/>
    <w:rsid w:val="00992FB5"/>
    <w:rsid w:val="009966DA"/>
    <w:rsid w:val="009971EE"/>
    <w:rsid w:val="009A292D"/>
    <w:rsid w:val="009B2EB9"/>
    <w:rsid w:val="009B635A"/>
    <w:rsid w:val="009B7560"/>
    <w:rsid w:val="009C1377"/>
    <w:rsid w:val="009C1562"/>
    <w:rsid w:val="009C4C87"/>
    <w:rsid w:val="009D134C"/>
    <w:rsid w:val="009D4D2B"/>
    <w:rsid w:val="009E4157"/>
    <w:rsid w:val="009E6719"/>
    <w:rsid w:val="009F03F1"/>
    <w:rsid w:val="009F2E15"/>
    <w:rsid w:val="009F3565"/>
    <w:rsid w:val="009F596A"/>
    <w:rsid w:val="00A01B45"/>
    <w:rsid w:val="00A0684B"/>
    <w:rsid w:val="00A10626"/>
    <w:rsid w:val="00A11847"/>
    <w:rsid w:val="00A13997"/>
    <w:rsid w:val="00A17993"/>
    <w:rsid w:val="00A216D8"/>
    <w:rsid w:val="00A2352E"/>
    <w:rsid w:val="00A2505B"/>
    <w:rsid w:val="00A26098"/>
    <w:rsid w:val="00A300A0"/>
    <w:rsid w:val="00A31A58"/>
    <w:rsid w:val="00A355D9"/>
    <w:rsid w:val="00A43CC0"/>
    <w:rsid w:val="00A5055A"/>
    <w:rsid w:val="00A53ED5"/>
    <w:rsid w:val="00A5598C"/>
    <w:rsid w:val="00A62E84"/>
    <w:rsid w:val="00A65F29"/>
    <w:rsid w:val="00A666C0"/>
    <w:rsid w:val="00A71CA7"/>
    <w:rsid w:val="00A72B62"/>
    <w:rsid w:val="00A7350B"/>
    <w:rsid w:val="00A801CB"/>
    <w:rsid w:val="00A80CCC"/>
    <w:rsid w:val="00A80F40"/>
    <w:rsid w:val="00A86257"/>
    <w:rsid w:val="00A916F7"/>
    <w:rsid w:val="00A918C3"/>
    <w:rsid w:val="00A944E5"/>
    <w:rsid w:val="00A9586C"/>
    <w:rsid w:val="00A96533"/>
    <w:rsid w:val="00AA229D"/>
    <w:rsid w:val="00AA22E6"/>
    <w:rsid w:val="00AA26FE"/>
    <w:rsid w:val="00AB34D0"/>
    <w:rsid w:val="00AB3B9E"/>
    <w:rsid w:val="00AB4049"/>
    <w:rsid w:val="00AB6F48"/>
    <w:rsid w:val="00AC016B"/>
    <w:rsid w:val="00AC155F"/>
    <w:rsid w:val="00AC1668"/>
    <w:rsid w:val="00AD07A7"/>
    <w:rsid w:val="00AD3847"/>
    <w:rsid w:val="00AD4671"/>
    <w:rsid w:val="00AD76C9"/>
    <w:rsid w:val="00AD7F65"/>
    <w:rsid w:val="00AE5F41"/>
    <w:rsid w:val="00AF036E"/>
    <w:rsid w:val="00AF20CA"/>
    <w:rsid w:val="00AF3B77"/>
    <w:rsid w:val="00AF522A"/>
    <w:rsid w:val="00B05613"/>
    <w:rsid w:val="00B06894"/>
    <w:rsid w:val="00B13BCF"/>
    <w:rsid w:val="00B159A0"/>
    <w:rsid w:val="00B164D2"/>
    <w:rsid w:val="00B1747D"/>
    <w:rsid w:val="00B21F31"/>
    <w:rsid w:val="00B2267F"/>
    <w:rsid w:val="00B23214"/>
    <w:rsid w:val="00B25D32"/>
    <w:rsid w:val="00B26865"/>
    <w:rsid w:val="00B27DE5"/>
    <w:rsid w:val="00B36907"/>
    <w:rsid w:val="00B438B3"/>
    <w:rsid w:val="00B60C96"/>
    <w:rsid w:val="00B633B4"/>
    <w:rsid w:val="00B6454B"/>
    <w:rsid w:val="00B73161"/>
    <w:rsid w:val="00B74D91"/>
    <w:rsid w:val="00B81A91"/>
    <w:rsid w:val="00B822CE"/>
    <w:rsid w:val="00B84385"/>
    <w:rsid w:val="00B857D1"/>
    <w:rsid w:val="00B92F71"/>
    <w:rsid w:val="00B93988"/>
    <w:rsid w:val="00B94073"/>
    <w:rsid w:val="00B94ED1"/>
    <w:rsid w:val="00B94F4F"/>
    <w:rsid w:val="00B95358"/>
    <w:rsid w:val="00B95F32"/>
    <w:rsid w:val="00B9787C"/>
    <w:rsid w:val="00BA33DA"/>
    <w:rsid w:val="00BA4655"/>
    <w:rsid w:val="00BA4CE1"/>
    <w:rsid w:val="00BB1599"/>
    <w:rsid w:val="00BB2E8E"/>
    <w:rsid w:val="00BB37AC"/>
    <w:rsid w:val="00BC0AA9"/>
    <w:rsid w:val="00BC1946"/>
    <w:rsid w:val="00BC4E8B"/>
    <w:rsid w:val="00BC7AC3"/>
    <w:rsid w:val="00BD3355"/>
    <w:rsid w:val="00BD4948"/>
    <w:rsid w:val="00BE51BC"/>
    <w:rsid w:val="00BE5E4C"/>
    <w:rsid w:val="00BE763C"/>
    <w:rsid w:val="00BF25E1"/>
    <w:rsid w:val="00BF6120"/>
    <w:rsid w:val="00C03170"/>
    <w:rsid w:val="00C05121"/>
    <w:rsid w:val="00C07DC1"/>
    <w:rsid w:val="00C1179A"/>
    <w:rsid w:val="00C16472"/>
    <w:rsid w:val="00C2283F"/>
    <w:rsid w:val="00C27B43"/>
    <w:rsid w:val="00C328AA"/>
    <w:rsid w:val="00C3572F"/>
    <w:rsid w:val="00C45BAB"/>
    <w:rsid w:val="00C50F71"/>
    <w:rsid w:val="00C57264"/>
    <w:rsid w:val="00C62785"/>
    <w:rsid w:val="00C6519C"/>
    <w:rsid w:val="00C65829"/>
    <w:rsid w:val="00C66FF2"/>
    <w:rsid w:val="00C755DA"/>
    <w:rsid w:val="00C75836"/>
    <w:rsid w:val="00C7687F"/>
    <w:rsid w:val="00C76E13"/>
    <w:rsid w:val="00C807E0"/>
    <w:rsid w:val="00C8283B"/>
    <w:rsid w:val="00C82E39"/>
    <w:rsid w:val="00C877FC"/>
    <w:rsid w:val="00CA0B07"/>
    <w:rsid w:val="00CA6C33"/>
    <w:rsid w:val="00CB6283"/>
    <w:rsid w:val="00CB66BD"/>
    <w:rsid w:val="00CC17E1"/>
    <w:rsid w:val="00CC1C23"/>
    <w:rsid w:val="00CD6D3E"/>
    <w:rsid w:val="00CE584F"/>
    <w:rsid w:val="00CF50D6"/>
    <w:rsid w:val="00CF743C"/>
    <w:rsid w:val="00D0355B"/>
    <w:rsid w:val="00D05649"/>
    <w:rsid w:val="00D05729"/>
    <w:rsid w:val="00D128F9"/>
    <w:rsid w:val="00D16400"/>
    <w:rsid w:val="00D16F38"/>
    <w:rsid w:val="00D43854"/>
    <w:rsid w:val="00D4563A"/>
    <w:rsid w:val="00D46287"/>
    <w:rsid w:val="00D53BBC"/>
    <w:rsid w:val="00D7364D"/>
    <w:rsid w:val="00D74BA8"/>
    <w:rsid w:val="00D7529A"/>
    <w:rsid w:val="00D760AE"/>
    <w:rsid w:val="00D803BC"/>
    <w:rsid w:val="00D81F79"/>
    <w:rsid w:val="00D83B3C"/>
    <w:rsid w:val="00D85FDB"/>
    <w:rsid w:val="00D86677"/>
    <w:rsid w:val="00D872B3"/>
    <w:rsid w:val="00D90DCD"/>
    <w:rsid w:val="00D90E64"/>
    <w:rsid w:val="00D91186"/>
    <w:rsid w:val="00D91BCB"/>
    <w:rsid w:val="00D9537A"/>
    <w:rsid w:val="00D973FC"/>
    <w:rsid w:val="00DA70C7"/>
    <w:rsid w:val="00DB023D"/>
    <w:rsid w:val="00DB064C"/>
    <w:rsid w:val="00DB1AC4"/>
    <w:rsid w:val="00DB3A16"/>
    <w:rsid w:val="00DB6281"/>
    <w:rsid w:val="00DC0451"/>
    <w:rsid w:val="00DC1BD2"/>
    <w:rsid w:val="00DC39B9"/>
    <w:rsid w:val="00DD5BD4"/>
    <w:rsid w:val="00DE08B2"/>
    <w:rsid w:val="00DE18C5"/>
    <w:rsid w:val="00DE1FD5"/>
    <w:rsid w:val="00DE3598"/>
    <w:rsid w:val="00DE4144"/>
    <w:rsid w:val="00DE65C4"/>
    <w:rsid w:val="00DE6A7E"/>
    <w:rsid w:val="00DE7C3D"/>
    <w:rsid w:val="00DF0E34"/>
    <w:rsid w:val="00DF0F04"/>
    <w:rsid w:val="00DF608E"/>
    <w:rsid w:val="00E00C5B"/>
    <w:rsid w:val="00E02051"/>
    <w:rsid w:val="00E072A1"/>
    <w:rsid w:val="00E10CD8"/>
    <w:rsid w:val="00E12639"/>
    <w:rsid w:val="00E14BAA"/>
    <w:rsid w:val="00E20C9F"/>
    <w:rsid w:val="00E22633"/>
    <w:rsid w:val="00E2512A"/>
    <w:rsid w:val="00E27657"/>
    <w:rsid w:val="00E30673"/>
    <w:rsid w:val="00E357E2"/>
    <w:rsid w:val="00E42D43"/>
    <w:rsid w:val="00E56285"/>
    <w:rsid w:val="00E71160"/>
    <w:rsid w:val="00E74118"/>
    <w:rsid w:val="00E75263"/>
    <w:rsid w:val="00E772A0"/>
    <w:rsid w:val="00E82990"/>
    <w:rsid w:val="00E83EE6"/>
    <w:rsid w:val="00E85115"/>
    <w:rsid w:val="00E854F3"/>
    <w:rsid w:val="00E91B72"/>
    <w:rsid w:val="00E92D4E"/>
    <w:rsid w:val="00E95D25"/>
    <w:rsid w:val="00E95EEC"/>
    <w:rsid w:val="00EA60BA"/>
    <w:rsid w:val="00EA6211"/>
    <w:rsid w:val="00EA736A"/>
    <w:rsid w:val="00EB275F"/>
    <w:rsid w:val="00EB42E5"/>
    <w:rsid w:val="00EB49CC"/>
    <w:rsid w:val="00ED18AA"/>
    <w:rsid w:val="00ED580C"/>
    <w:rsid w:val="00ED63D7"/>
    <w:rsid w:val="00ED6594"/>
    <w:rsid w:val="00ED78F5"/>
    <w:rsid w:val="00EE7D9A"/>
    <w:rsid w:val="00EF725B"/>
    <w:rsid w:val="00F01801"/>
    <w:rsid w:val="00F04015"/>
    <w:rsid w:val="00F10359"/>
    <w:rsid w:val="00F21B3D"/>
    <w:rsid w:val="00F27598"/>
    <w:rsid w:val="00F32CB9"/>
    <w:rsid w:val="00F34628"/>
    <w:rsid w:val="00F36922"/>
    <w:rsid w:val="00F4086F"/>
    <w:rsid w:val="00F4264C"/>
    <w:rsid w:val="00F43290"/>
    <w:rsid w:val="00F4441D"/>
    <w:rsid w:val="00F457BE"/>
    <w:rsid w:val="00F50648"/>
    <w:rsid w:val="00F50D6D"/>
    <w:rsid w:val="00F5287E"/>
    <w:rsid w:val="00F55397"/>
    <w:rsid w:val="00F566E5"/>
    <w:rsid w:val="00F5719B"/>
    <w:rsid w:val="00F61197"/>
    <w:rsid w:val="00F61BDD"/>
    <w:rsid w:val="00F6334D"/>
    <w:rsid w:val="00F63860"/>
    <w:rsid w:val="00F66DF3"/>
    <w:rsid w:val="00F67E53"/>
    <w:rsid w:val="00F70005"/>
    <w:rsid w:val="00F71FC5"/>
    <w:rsid w:val="00F742AF"/>
    <w:rsid w:val="00F7671B"/>
    <w:rsid w:val="00F77D9A"/>
    <w:rsid w:val="00F821A7"/>
    <w:rsid w:val="00F83CDB"/>
    <w:rsid w:val="00F86A9E"/>
    <w:rsid w:val="00F87E52"/>
    <w:rsid w:val="00F910C4"/>
    <w:rsid w:val="00F9301C"/>
    <w:rsid w:val="00F94801"/>
    <w:rsid w:val="00FA4B29"/>
    <w:rsid w:val="00FB43A3"/>
    <w:rsid w:val="00FB52E2"/>
    <w:rsid w:val="00FC03BC"/>
    <w:rsid w:val="00FC0C80"/>
    <w:rsid w:val="00FC2E4E"/>
    <w:rsid w:val="00FC2F93"/>
    <w:rsid w:val="00FC3AE9"/>
    <w:rsid w:val="00FC4DD8"/>
    <w:rsid w:val="00FC50D2"/>
    <w:rsid w:val="00FC594D"/>
    <w:rsid w:val="00FD1E73"/>
    <w:rsid w:val="00FD3530"/>
    <w:rsid w:val="00FD5B6E"/>
    <w:rsid w:val="00FD6A3A"/>
    <w:rsid w:val="00FE5C93"/>
    <w:rsid w:val="00FE73EF"/>
    <w:rsid w:val="00FF0672"/>
    <w:rsid w:val="00FF2287"/>
    <w:rsid w:val="00FF3AEA"/>
    <w:rsid w:val="00FF40AB"/>
    <w:rsid w:val="0D688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2529"/>
    <o:shapelayout v:ext="edit">
      <o:idmap v:ext="edit" data="1"/>
    </o:shapelayout>
  </w:shapeDefaults>
  <w:decimalSymbol w:val="."/>
  <w:listSeparator w:val=","/>
  <w14:docId w14:val="5F4DBFD3"/>
  <w15:docId w15:val="{94F23DC2-EEA3-42FB-854B-008D11418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2D80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1DC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D1706"/>
    <w:pPr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170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1706"/>
    <w:pPr>
      <w:spacing w:line="36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1706"/>
    <w:rPr>
      <w:rFonts w:ascii="Times New Roman" w:hAnsi="Times New Roman" w:cs="Times New Roman"/>
      <w:noProof/>
      <w:sz w:val="24"/>
      <w:lang w:val="en-US"/>
    </w:rPr>
  </w:style>
  <w:style w:type="character" w:customStyle="1" w:styleId="normaltextrun">
    <w:name w:val="normaltextrun"/>
    <w:basedOn w:val="DefaultParagraphFont"/>
    <w:rsid w:val="00913D7A"/>
  </w:style>
  <w:style w:type="character" w:customStyle="1" w:styleId="eop">
    <w:name w:val="eop"/>
    <w:basedOn w:val="DefaultParagraphFont"/>
    <w:rsid w:val="00913D7A"/>
  </w:style>
  <w:style w:type="paragraph" w:styleId="ListParagraph">
    <w:name w:val="List Paragraph"/>
    <w:basedOn w:val="Normal"/>
    <w:uiPriority w:val="34"/>
    <w:qFormat/>
    <w:rsid w:val="0078601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8244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44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449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87621A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87621A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F37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37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37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37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3724"/>
    <w:rPr>
      <w:b/>
      <w:bCs/>
      <w:sz w:val="20"/>
      <w:szCs w:val="20"/>
    </w:rPr>
  </w:style>
  <w:style w:type="paragraph" w:customStyle="1" w:styleId="p">
    <w:name w:val="p"/>
    <w:basedOn w:val="Normal"/>
    <w:rsid w:val="00BB2E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BB2E8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AD467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4671"/>
  </w:style>
  <w:style w:type="paragraph" w:styleId="Footer">
    <w:name w:val="footer"/>
    <w:basedOn w:val="Normal"/>
    <w:link w:val="FooterChar"/>
    <w:uiPriority w:val="99"/>
    <w:unhideWhenUsed/>
    <w:rsid w:val="00AD467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671"/>
  </w:style>
  <w:style w:type="character" w:styleId="LineNumber">
    <w:name w:val="line number"/>
    <w:basedOn w:val="DefaultParagraphFont"/>
    <w:uiPriority w:val="99"/>
    <w:semiHidden/>
    <w:unhideWhenUsed/>
    <w:rsid w:val="00AD4671"/>
  </w:style>
  <w:style w:type="paragraph" w:styleId="Revision">
    <w:name w:val="Revision"/>
    <w:hidden/>
    <w:uiPriority w:val="99"/>
    <w:semiHidden/>
    <w:rsid w:val="00AC016B"/>
    <w:pPr>
      <w:spacing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182D80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table" w:styleId="TableGrid">
    <w:name w:val="Table Grid"/>
    <w:basedOn w:val="TableNormal"/>
    <w:uiPriority w:val="59"/>
    <w:rsid w:val="00725E5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E71A6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cit-auth">
    <w:name w:val="cit-auth"/>
    <w:basedOn w:val="DefaultParagraphFont"/>
    <w:rsid w:val="00E83EE6"/>
  </w:style>
  <w:style w:type="character" w:customStyle="1" w:styleId="cit-name-surname">
    <w:name w:val="cit-name-surname"/>
    <w:basedOn w:val="DefaultParagraphFont"/>
    <w:rsid w:val="00E83EE6"/>
  </w:style>
  <w:style w:type="character" w:customStyle="1" w:styleId="cit-name-given-names">
    <w:name w:val="cit-name-given-names"/>
    <w:basedOn w:val="DefaultParagraphFont"/>
    <w:rsid w:val="00E83EE6"/>
  </w:style>
  <w:style w:type="character" w:styleId="HTMLCite">
    <w:name w:val="HTML Cite"/>
    <w:basedOn w:val="DefaultParagraphFont"/>
    <w:uiPriority w:val="99"/>
    <w:semiHidden/>
    <w:unhideWhenUsed/>
    <w:rsid w:val="00E83EE6"/>
    <w:rPr>
      <w:i/>
      <w:iCs/>
    </w:rPr>
  </w:style>
  <w:style w:type="character" w:customStyle="1" w:styleId="cit-pub-date">
    <w:name w:val="cit-pub-date"/>
    <w:basedOn w:val="DefaultParagraphFont"/>
    <w:rsid w:val="00E83EE6"/>
  </w:style>
  <w:style w:type="character" w:customStyle="1" w:styleId="cit-article-title">
    <w:name w:val="cit-article-title"/>
    <w:basedOn w:val="DefaultParagraphFont"/>
    <w:rsid w:val="00E83EE6"/>
  </w:style>
  <w:style w:type="character" w:customStyle="1" w:styleId="cit-vol">
    <w:name w:val="cit-vol"/>
    <w:basedOn w:val="DefaultParagraphFont"/>
    <w:rsid w:val="00E83EE6"/>
  </w:style>
  <w:style w:type="character" w:customStyle="1" w:styleId="cit-fpage">
    <w:name w:val="cit-fpage"/>
    <w:basedOn w:val="DefaultParagraphFont"/>
    <w:rsid w:val="00E83EE6"/>
  </w:style>
  <w:style w:type="character" w:customStyle="1" w:styleId="cit-lpage">
    <w:name w:val="cit-lpage"/>
    <w:basedOn w:val="DefaultParagraphFont"/>
    <w:rsid w:val="00E83EE6"/>
  </w:style>
  <w:style w:type="character" w:customStyle="1" w:styleId="docsum-authors">
    <w:name w:val="docsum-authors"/>
    <w:basedOn w:val="DefaultParagraphFont"/>
    <w:rsid w:val="000A15A5"/>
  </w:style>
  <w:style w:type="character" w:customStyle="1" w:styleId="docsum-journal-citation">
    <w:name w:val="docsum-journal-citation"/>
    <w:basedOn w:val="DefaultParagraphFont"/>
    <w:rsid w:val="000A15A5"/>
  </w:style>
  <w:style w:type="character" w:customStyle="1" w:styleId="ref-title">
    <w:name w:val="ref-title"/>
    <w:basedOn w:val="DefaultParagraphFont"/>
    <w:rsid w:val="00C76E13"/>
  </w:style>
  <w:style w:type="character" w:customStyle="1" w:styleId="ref-journal">
    <w:name w:val="ref-journal"/>
    <w:basedOn w:val="DefaultParagraphFont"/>
    <w:rsid w:val="00C76E13"/>
  </w:style>
  <w:style w:type="character" w:customStyle="1" w:styleId="ref-vol">
    <w:name w:val="ref-vol"/>
    <w:basedOn w:val="DefaultParagraphFont"/>
    <w:rsid w:val="00C76E13"/>
  </w:style>
  <w:style w:type="character" w:styleId="FollowedHyperlink">
    <w:name w:val="FollowedHyperlink"/>
    <w:basedOn w:val="DefaultParagraphFont"/>
    <w:uiPriority w:val="99"/>
    <w:semiHidden/>
    <w:unhideWhenUsed/>
    <w:rsid w:val="00610F57"/>
    <w:rPr>
      <w:color w:val="800080" w:themeColor="followedHyperlink"/>
      <w:u w:val="single"/>
    </w:rPr>
  </w:style>
  <w:style w:type="character" w:customStyle="1" w:styleId="reflinks">
    <w:name w:val="reflinks"/>
    <w:basedOn w:val="DefaultParagraphFont"/>
    <w:rsid w:val="00B13BCF"/>
  </w:style>
  <w:style w:type="character" w:customStyle="1" w:styleId="sep">
    <w:name w:val="sep"/>
    <w:basedOn w:val="DefaultParagraphFont"/>
    <w:rsid w:val="00B13BC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16E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243EA"/>
    <w:rPr>
      <w:color w:val="605E5C"/>
      <w:shd w:val="clear" w:color="auto" w:fill="E1DFDD"/>
    </w:rPr>
  </w:style>
  <w:style w:type="character" w:customStyle="1" w:styleId="fieldrange">
    <w:name w:val="fieldrange"/>
    <w:basedOn w:val="DefaultParagraphFont"/>
    <w:rsid w:val="00C1179A"/>
  </w:style>
  <w:style w:type="paragraph" w:customStyle="1" w:styleId="SupplementaryMaterial">
    <w:name w:val="Supplementary Material"/>
    <w:basedOn w:val="Title"/>
    <w:next w:val="Title"/>
    <w:qFormat/>
    <w:rsid w:val="00E357E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357E2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57E2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12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60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7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016267">
          <w:marLeft w:val="0"/>
          <w:marRight w:val="0"/>
          <w:marTop w:val="0"/>
          <w:marBottom w:val="0"/>
          <w:divBdr>
            <w:top w:val="single" w:sz="6" w:space="15" w:color="ADADAD"/>
            <w:left w:val="single" w:sz="6" w:space="15" w:color="ADADAD"/>
            <w:bottom w:val="single" w:sz="6" w:space="15" w:color="ADADAD"/>
            <w:right w:val="single" w:sz="6" w:space="15" w:color="ADADAD"/>
          </w:divBdr>
        </w:div>
      </w:divsChild>
    </w:div>
    <w:div w:id="16136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70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97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02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475235">
                  <w:marLeft w:val="0"/>
                  <w:marRight w:val="0"/>
                  <w:marTop w:val="0"/>
                  <w:marBottom w:val="0"/>
                  <w:divBdr>
                    <w:top w:val="none" w:sz="0" w:space="4" w:color="auto"/>
                    <w:left w:val="single" w:sz="12" w:space="4" w:color="FFFFFF"/>
                    <w:bottom w:val="none" w:sz="0" w:space="4" w:color="auto"/>
                    <w:right w:val="none" w:sz="0" w:space="4" w:color="auto"/>
                  </w:divBdr>
                </w:div>
                <w:div w:id="1740788379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998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14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8790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1834179">
                  <w:marLeft w:val="0"/>
                  <w:marRight w:val="0"/>
                  <w:marTop w:val="0"/>
                  <w:marBottom w:val="0"/>
                  <w:divBdr>
                    <w:top w:val="none" w:sz="0" w:space="4" w:color="auto"/>
                    <w:left w:val="single" w:sz="12" w:space="4" w:color="FFFFFF"/>
                    <w:bottom w:val="none" w:sz="0" w:space="4" w:color="auto"/>
                    <w:right w:val="none" w:sz="0" w:space="4" w:color="auto"/>
                  </w:divBdr>
                </w:div>
              </w:divsChild>
            </w:div>
          </w:divsChild>
        </w:div>
        <w:div w:id="100278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23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97526">
                  <w:marLeft w:val="0"/>
                  <w:marRight w:val="0"/>
                  <w:marTop w:val="0"/>
                  <w:marBottom w:val="0"/>
                  <w:divBdr>
                    <w:top w:val="none" w:sz="0" w:space="4" w:color="auto"/>
                    <w:left w:val="single" w:sz="12" w:space="4" w:color="FFFFFF"/>
                    <w:bottom w:val="none" w:sz="0" w:space="4" w:color="auto"/>
                    <w:right w:val="none" w:sz="0" w:space="4" w:color="auto"/>
                  </w:divBdr>
                </w:div>
              </w:divsChild>
            </w:div>
          </w:divsChild>
        </w:div>
        <w:div w:id="104432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98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388137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0634414">
                  <w:marLeft w:val="0"/>
                  <w:marRight w:val="0"/>
                  <w:marTop w:val="0"/>
                  <w:marBottom w:val="0"/>
                  <w:divBdr>
                    <w:top w:val="none" w:sz="0" w:space="4" w:color="auto"/>
                    <w:left w:val="single" w:sz="12" w:space="4" w:color="FFFFFF"/>
                    <w:bottom w:val="none" w:sz="0" w:space="4" w:color="auto"/>
                    <w:right w:val="none" w:sz="0" w:space="4" w:color="auto"/>
                  </w:divBdr>
                </w:div>
              </w:divsChild>
            </w:div>
          </w:divsChild>
        </w:div>
        <w:div w:id="124560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55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14618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2733485">
                  <w:marLeft w:val="0"/>
                  <w:marRight w:val="0"/>
                  <w:marTop w:val="0"/>
                  <w:marBottom w:val="0"/>
                  <w:divBdr>
                    <w:top w:val="none" w:sz="0" w:space="4" w:color="auto"/>
                    <w:left w:val="single" w:sz="12" w:space="4" w:color="FFFFFF"/>
                    <w:bottom w:val="none" w:sz="0" w:space="4" w:color="auto"/>
                    <w:right w:val="none" w:sz="0" w:space="4" w:color="auto"/>
                  </w:divBdr>
                </w:div>
              </w:divsChild>
            </w:div>
          </w:divsChild>
        </w:div>
        <w:div w:id="168462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0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505147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1939495">
                  <w:marLeft w:val="0"/>
                  <w:marRight w:val="0"/>
                  <w:marTop w:val="0"/>
                  <w:marBottom w:val="0"/>
                  <w:divBdr>
                    <w:top w:val="none" w:sz="0" w:space="4" w:color="auto"/>
                    <w:left w:val="single" w:sz="12" w:space="4" w:color="FFFFFF"/>
                    <w:bottom w:val="none" w:sz="0" w:space="4" w:color="auto"/>
                    <w:right w:val="none" w:sz="0" w:space="4" w:color="auto"/>
                  </w:divBdr>
                </w:div>
              </w:divsChild>
            </w:div>
          </w:divsChild>
        </w:div>
        <w:div w:id="196360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82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590724">
                  <w:marLeft w:val="0"/>
                  <w:marRight w:val="0"/>
                  <w:marTop w:val="0"/>
                  <w:marBottom w:val="0"/>
                  <w:divBdr>
                    <w:top w:val="none" w:sz="0" w:space="4" w:color="auto"/>
                    <w:left w:val="single" w:sz="12" w:space="4" w:color="FFFFFF"/>
                    <w:bottom w:val="none" w:sz="0" w:space="4" w:color="auto"/>
                    <w:right w:val="none" w:sz="0" w:space="4" w:color="auto"/>
                  </w:divBdr>
                </w:div>
                <w:div w:id="1031808547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514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2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59020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3524633">
                  <w:marLeft w:val="0"/>
                  <w:marRight w:val="0"/>
                  <w:marTop w:val="0"/>
                  <w:marBottom w:val="0"/>
                  <w:divBdr>
                    <w:top w:val="none" w:sz="0" w:space="4" w:color="auto"/>
                    <w:left w:val="single" w:sz="12" w:space="4" w:color="FFFFFF"/>
                    <w:bottom w:val="none" w:sz="0" w:space="4" w:color="auto"/>
                    <w:right w:val="none" w:sz="0" w:space="4" w:color="auto"/>
                  </w:divBdr>
                </w:div>
              </w:divsChild>
            </w:div>
          </w:divsChild>
        </w:div>
      </w:divsChild>
    </w:div>
    <w:div w:id="2480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65810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3345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44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523212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3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98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52089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056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72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85173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97693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70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5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81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98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3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7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37" Type="http://schemas.microsoft.com/office/2018/08/relationships/commentsExtensible" Target="commentsExtensible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A1561C7AC61740AC0C42373ECAF626" ma:contentTypeVersion="36" ma:contentTypeDescription="Create a new document." ma:contentTypeScope="" ma:versionID="afc37d48b030453b26a8f074254f7c75">
  <xsd:schema xmlns:xsd="http://www.w3.org/2001/XMLSchema" xmlns:xs="http://www.w3.org/2001/XMLSchema" xmlns:p="http://schemas.microsoft.com/office/2006/metadata/properties" xmlns:ns1="http://schemas.microsoft.com/sharepoint/v3" xmlns:ns3="0fb774b7-0571-4e61-9f02-9eb8691563b7" xmlns:ns4="4a3a446d-7f3a-4d3c-9240-ab7cb2625859" targetNamespace="http://schemas.microsoft.com/office/2006/metadata/properties" ma:root="true" ma:fieldsID="4b89444c63bfcdd1f3ef439f4eef5e0f" ns1:_="" ns3:_="" ns4:_="">
    <xsd:import namespace="http://schemas.microsoft.com/sharepoint/v3"/>
    <xsd:import namespace="0fb774b7-0571-4e61-9f02-9eb8691563b7"/>
    <xsd:import namespace="4a3a446d-7f3a-4d3c-9240-ab7cb26258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1:_ip_UnifiedCompliancePolicyProperties" minOccurs="0"/>
                <xsd:element ref="ns1:_ip_UnifiedCompliancePolicyUIAction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Distribution_Groups" minOccurs="0"/>
                <xsd:element ref="ns3:LMS_Mapping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3:MediaServiceAutoKeyPoints" minOccurs="0"/>
                <xsd:element ref="ns3:MediaServiceKeyPoints" minOccurs="0"/>
                <xsd:element ref="ns3:Teams_Channel_Section_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b774b7-0571-4e61-9f02-9eb8691563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NotebookType" ma:index="21" nillable="true" ma:displayName="Notebook Type" ma:internalName="NotebookType">
      <xsd:simpleType>
        <xsd:restriction base="dms:Text"/>
      </xsd:simpleType>
    </xsd:element>
    <xsd:element name="FolderType" ma:index="22" nillable="true" ma:displayName="Folder Type" ma:internalName="FolderType">
      <xsd:simpleType>
        <xsd:restriction base="dms:Text"/>
      </xsd:simpleType>
    </xsd:element>
    <xsd:element name="CultureName" ma:index="23" nillable="true" ma:displayName="Culture Name" ma:internalName="CultureName">
      <xsd:simpleType>
        <xsd:restriction base="dms:Text"/>
      </xsd:simpleType>
    </xsd:element>
    <xsd:element name="AppVersion" ma:index="24" nillable="true" ma:displayName="App Version" ma:internalName="AppVersion">
      <xsd:simpleType>
        <xsd:restriction base="dms:Text"/>
      </xsd:simpleType>
    </xsd:element>
    <xsd:element name="TeamsChannelId" ma:index="25" nillable="true" ma:displayName="Teams Channel Id" ma:internalName="TeamsChannelId">
      <xsd:simpleType>
        <xsd:restriction base="dms:Text"/>
      </xsd:simpleType>
    </xsd:element>
    <xsd:element name="Owner" ma:index="26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7" nillable="true" ma:displayName="Math Settings" ma:internalName="Math_Settings">
      <xsd:simpleType>
        <xsd:restriction base="dms:Text"/>
      </xsd:simpleType>
    </xsd:element>
    <xsd:element name="DefaultSectionNames" ma:index="28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9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30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31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32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33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34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35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36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37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38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9" nillable="true" ma:displayName="Is Collaboration Space Locked" ma:internalName="Is_Collaboration_Space_Locked">
      <xsd:simpleType>
        <xsd:restriction base="dms:Boolean"/>
      </xsd:simpleType>
    </xsd:element>
    <xsd:element name="IsNotebookLocked" ma:index="40" nillable="true" ma:displayName="Is Notebook Locked" ma:internalName="IsNotebookLocked">
      <xsd:simpleType>
        <xsd:restriction base="dms:Boolean"/>
      </xsd:simpleType>
    </xsd:element>
    <xsd:element name="MediaServiceAutoKeyPoints" ma:index="4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Teams_Channel_Section_Location" ma:index="43" nillable="true" ma:displayName="Teams Channel Section Location" ma:internalName="Teams_Channel_Section_Loca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3a446d-7f3a-4d3c-9240-ab7cb262585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faultSectionNames xmlns="0fb774b7-0571-4e61-9f02-9eb8691563b7" xsi:nil="true"/>
    <_ip_UnifiedCompliancePolicyUIAction xmlns="http://schemas.microsoft.com/sharepoint/v3" xsi:nil="true"/>
    <Invited_Students xmlns="0fb774b7-0571-4e61-9f02-9eb8691563b7" xsi:nil="true"/>
    <CultureName xmlns="0fb774b7-0571-4e61-9f02-9eb8691563b7" xsi:nil="true"/>
    <Students xmlns="0fb774b7-0571-4e61-9f02-9eb8691563b7">
      <UserInfo>
        <DisplayName/>
        <AccountId xsi:nil="true"/>
        <AccountType/>
      </UserInfo>
    </Students>
    <Templates xmlns="0fb774b7-0571-4e61-9f02-9eb8691563b7" xsi:nil="true"/>
    <FolderType xmlns="0fb774b7-0571-4e61-9f02-9eb8691563b7" xsi:nil="true"/>
    <Owner xmlns="0fb774b7-0571-4e61-9f02-9eb8691563b7">
      <UserInfo>
        <DisplayName/>
        <AccountId xsi:nil="true"/>
        <AccountType/>
      </UserInfo>
    </Owner>
    <Distribution_Groups xmlns="0fb774b7-0571-4e61-9f02-9eb8691563b7" xsi:nil="true"/>
    <LMS_Mappings xmlns="0fb774b7-0571-4e61-9f02-9eb8691563b7" xsi:nil="true"/>
    <_ip_UnifiedCompliancePolicyProperties xmlns="http://schemas.microsoft.com/sharepoint/v3" xsi:nil="true"/>
    <NotebookType xmlns="0fb774b7-0571-4e61-9f02-9eb8691563b7" xsi:nil="true"/>
    <Student_Groups xmlns="0fb774b7-0571-4e61-9f02-9eb8691563b7">
      <UserInfo>
        <DisplayName/>
        <AccountId xsi:nil="true"/>
        <AccountType/>
      </UserInfo>
    </Student_Groups>
    <Math_Settings xmlns="0fb774b7-0571-4e61-9f02-9eb8691563b7" xsi:nil="true"/>
    <Teams_Channel_Section_Location xmlns="0fb774b7-0571-4e61-9f02-9eb8691563b7" xsi:nil="true"/>
    <AppVersion xmlns="0fb774b7-0571-4e61-9f02-9eb8691563b7" xsi:nil="true"/>
    <Self_Registration_Enabled xmlns="0fb774b7-0571-4e61-9f02-9eb8691563b7" xsi:nil="true"/>
    <Has_Teacher_Only_SectionGroup xmlns="0fb774b7-0571-4e61-9f02-9eb8691563b7" xsi:nil="true"/>
    <Is_Collaboration_Space_Locked xmlns="0fb774b7-0571-4e61-9f02-9eb8691563b7" xsi:nil="true"/>
    <TeamsChannelId xmlns="0fb774b7-0571-4e61-9f02-9eb8691563b7" xsi:nil="true"/>
    <Invited_Teachers xmlns="0fb774b7-0571-4e61-9f02-9eb8691563b7" xsi:nil="true"/>
    <IsNotebookLocked xmlns="0fb774b7-0571-4e61-9f02-9eb8691563b7" xsi:nil="true"/>
    <Teachers xmlns="0fb774b7-0571-4e61-9f02-9eb8691563b7">
      <UserInfo>
        <DisplayName/>
        <AccountId xsi:nil="true"/>
        <AccountType/>
      </UserInfo>
    </Teach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2F33AE-A452-49E3-B3EB-84EAB44668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fb774b7-0571-4e61-9f02-9eb8691563b7"/>
    <ds:schemaRef ds:uri="4a3a446d-7f3a-4d3c-9240-ab7cb26258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77092F-6482-4157-8BA7-E1351A87664E}">
  <ds:schemaRefs>
    <ds:schemaRef ds:uri="0fb774b7-0571-4e61-9f02-9eb8691563b7"/>
    <ds:schemaRef ds:uri="http://schemas.microsoft.com/sharepoint/v3"/>
    <ds:schemaRef ds:uri="http://www.w3.org/XML/1998/namespace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4a3a446d-7f3a-4d3c-9240-ab7cb2625859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80D9EB4-03EA-4406-9E23-F95999D9CAC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DD95826-AE74-4EE3-9A34-E75491AE8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980</Words>
  <Characters>5549</Characters>
  <Application>Microsoft Office Word</Application>
  <DocSecurity>0</DocSecurity>
  <Lines>1849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</dc:creator>
  <cp:lastModifiedBy>Kristine McGrath</cp:lastModifiedBy>
  <cp:revision>3</cp:revision>
  <cp:lastPrinted>2020-11-12T06:04:00Z</cp:lastPrinted>
  <dcterms:created xsi:type="dcterms:W3CDTF">2021-06-17T05:41:00Z</dcterms:created>
  <dcterms:modified xsi:type="dcterms:W3CDTF">2021-06-17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A1561C7AC61740AC0C42373ECAF626</vt:lpwstr>
  </property>
  <property fmtid="{D5CDD505-2E9C-101B-9397-08002B2CF9AE}" pid="3" name="MSIP_Label_51a6c3db-1667-4f49-995a-8b9973972958_Enabled">
    <vt:lpwstr>true</vt:lpwstr>
  </property>
  <property fmtid="{D5CDD505-2E9C-101B-9397-08002B2CF9AE}" pid="4" name="MSIP_Label_51a6c3db-1667-4f49-995a-8b9973972958_SetDate">
    <vt:lpwstr>2020-12-17T02:19:28Z</vt:lpwstr>
  </property>
  <property fmtid="{D5CDD505-2E9C-101B-9397-08002B2CF9AE}" pid="5" name="MSIP_Label_51a6c3db-1667-4f49-995a-8b9973972958_Method">
    <vt:lpwstr>Standard</vt:lpwstr>
  </property>
  <property fmtid="{D5CDD505-2E9C-101B-9397-08002B2CF9AE}" pid="6" name="MSIP_Label_51a6c3db-1667-4f49-995a-8b9973972958_Name">
    <vt:lpwstr>UTS-Internal</vt:lpwstr>
  </property>
  <property fmtid="{D5CDD505-2E9C-101B-9397-08002B2CF9AE}" pid="7" name="MSIP_Label_51a6c3db-1667-4f49-995a-8b9973972958_SiteId">
    <vt:lpwstr>e8911c26-cf9f-4a9c-878e-527807be8791</vt:lpwstr>
  </property>
  <property fmtid="{D5CDD505-2E9C-101B-9397-08002B2CF9AE}" pid="8" name="MSIP_Label_51a6c3db-1667-4f49-995a-8b9973972958_ActionId">
    <vt:lpwstr>b29a44d4-6fc1-4143-91e7-87f28c6493a1</vt:lpwstr>
  </property>
  <property fmtid="{D5CDD505-2E9C-101B-9397-08002B2CF9AE}" pid="9" name="MSIP_Label_51a6c3db-1667-4f49-995a-8b9973972958_ContentBits">
    <vt:lpwstr>0</vt:lpwstr>
  </property>
</Properties>
</file>